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075827" w14:textId="26CE005B" w:rsidR="008F42C2" w:rsidRPr="000E2EF6" w:rsidRDefault="007A200C" w:rsidP="008F42C2">
      <w:pPr>
        <w:spacing w:line="240" w:lineRule="exact"/>
        <w:rPr>
          <w:rFonts w:ascii="Times" w:hAnsi="Times" w:cs="Arial"/>
          <w:sz w:val="20"/>
          <w:szCs w:val="20"/>
        </w:rPr>
      </w:pPr>
      <w:r w:rsidRPr="000E2EF6">
        <w:rPr>
          <w:rFonts w:ascii="Times" w:hAnsi="Times" w:cs="Arial"/>
          <w:sz w:val="20"/>
          <w:szCs w:val="20"/>
        </w:rPr>
        <w:t xml:space="preserve">Table </w:t>
      </w:r>
      <w:r w:rsidR="00941C36" w:rsidRPr="000E2EF6">
        <w:rPr>
          <w:rFonts w:ascii="Times" w:hAnsi="Times" w:cs="Arial"/>
          <w:sz w:val="20"/>
          <w:szCs w:val="20"/>
        </w:rPr>
        <w:t>S</w:t>
      </w:r>
      <w:r w:rsidR="002D36DD">
        <w:rPr>
          <w:rFonts w:ascii="Times" w:hAnsi="Times" w:cs="Arial"/>
          <w:sz w:val="20"/>
          <w:szCs w:val="20"/>
        </w:rPr>
        <w:t>1</w:t>
      </w:r>
      <w:r w:rsidR="00836827">
        <w:rPr>
          <w:rFonts w:ascii="Times" w:hAnsi="Times" w:cs="Arial"/>
          <w:sz w:val="20"/>
          <w:szCs w:val="20"/>
        </w:rPr>
        <w:t>4</w:t>
      </w:r>
      <w:r w:rsidR="008F42C2" w:rsidRPr="000E2EF6">
        <w:rPr>
          <w:rFonts w:ascii="Times" w:hAnsi="Times" w:cs="Arial"/>
          <w:sz w:val="20"/>
          <w:szCs w:val="20"/>
        </w:rPr>
        <w:t xml:space="preserve">. </w:t>
      </w:r>
      <w:r w:rsidR="006300CD" w:rsidRPr="000E2EF6">
        <w:rPr>
          <w:rFonts w:ascii="Times" w:hAnsi="Times" w:cs="Arial"/>
          <w:sz w:val="20"/>
          <w:szCs w:val="20"/>
        </w:rPr>
        <w:t>Clustering</w:t>
      </w:r>
      <w:r w:rsidR="00410586" w:rsidRPr="000E2EF6">
        <w:rPr>
          <w:rFonts w:ascii="Times" w:hAnsi="Times" w:cs="Arial"/>
          <w:sz w:val="20"/>
          <w:szCs w:val="20"/>
        </w:rPr>
        <w:t xml:space="preserve"> of genes based on the GO analysis.</w:t>
      </w:r>
      <w:r w:rsidR="00410586" w:rsidRPr="000E2EF6">
        <w:rPr>
          <w:rFonts w:ascii="Times" w:hAnsi="Times" w:cs="Arial"/>
          <w:sz w:val="20"/>
          <w:szCs w:val="20"/>
          <w:vertAlign w:val="superscript"/>
        </w:rPr>
        <w:t>1</w:t>
      </w:r>
    </w:p>
    <w:p w14:paraId="1B04CD9B" w14:textId="77777777" w:rsidR="008B600F" w:rsidRDefault="008B600F" w:rsidP="008F42C2">
      <w:pPr>
        <w:spacing w:line="240" w:lineRule="exact"/>
        <w:rPr>
          <w:rFonts w:ascii="Times" w:hAnsi="Times" w:cs="Arial"/>
          <w:sz w:val="14"/>
          <w:szCs w:val="14"/>
        </w:rPr>
      </w:pPr>
    </w:p>
    <w:p w14:paraId="31E8391C" w14:textId="33B50987" w:rsidR="008F42C2" w:rsidRPr="001E434E" w:rsidRDefault="00F073B5" w:rsidP="008F42C2">
      <w:pPr>
        <w:spacing w:line="240" w:lineRule="exact"/>
        <w:rPr>
          <w:rFonts w:ascii="Times" w:hAnsi="Times" w:cs="Arial"/>
          <w:sz w:val="14"/>
          <w:szCs w:val="14"/>
        </w:rPr>
      </w:pPr>
      <w:r>
        <w:rPr>
          <w:rFonts w:ascii="Times" w:hAnsi="Times" w:cs="Arial"/>
          <w:sz w:val="14"/>
          <w:szCs w:val="14"/>
        </w:rPr>
        <w:t>A</w:t>
      </w:r>
      <w:r w:rsidR="008E578D">
        <w:rPr>
          <w:rFonts w:ascii="Times" w:hAnsi="Times" w:cs="Arial"/>
          <w:sz w:val="14"/>
          <w:szCs w:val="14"/>
        </w:rPr>
        <w:t xml:space="preserve">. </w:t>
      </w:r>
      <w:r w:rsidR="00287D5B" w:rsidRPr="001E434E">
        <w:rPr>
          <w:rFonts w:ascii="Times" w:hAnsi="Times" w:cs="Arial"/>
          <w:sz w:val="14"/>
          <w:szCs w:val="23"/>
        </w:rPr>
        <w:t xml:space="preserve">Genes significantly </w:t>
      </w:r>
      <w:r w:rsidR="00287D5B">
        <w:rPr>
          <w:rFonts w:ascii="Times" w:hAnsi="Times" w:cs="Arial"/>
          <w:sz w:val="14"/>
          <w:szCs w:val="23"/>
        </w:rPr>
        <w:t>down</w:t>
      </w:r>
      <w:r w:rsidR="00287D5B" w:rsidRPr="001E434E">
        <w:rPr>
          <w:rFonts w:ascii="Times" w:hAnsi="Times" w:cs="Arial"/>
          <w:sz w:val="14"/>
          <w:szCs w:val="23"/>
        </w:rPr>
        <w:t xml:space="preserve">regulated at 90% epiboly by </w:t>
      </w:r>
      <w:r w:rsidR="00287D5B" w:rsidRPr="001E434E">
        <w:rPr>
          <w:rFonts w:ascii="Times" w:hAnsi="Times" w:cs="Arial"/>
          <w:i/>
          <w:sz w:val="14"/>
          <w:szCs w:val="23"/>
        </w:rPr>
        <w:t>en-pou</w:t>
      </w:r>
      <w:r w:rsidR="005557B0">
        <w:rPr>
          <w:rFonts w:ascii="Times" w:hAnsi="Times" w:cs="Arial"/>
          <w:i/>
          <w:sz w:val="14"/>
          <w:szCs w:val="23"/>
        </w:rPr>
        <w:t>5f3</w:t>
      </w:r>
      <w:r w:rsidR="00287D5B" w:rsidRPr="001E434E">
        <w:rPr>
          <w:rFonts w:ascii="Times" w:hAnsi="Times" w:cs="Arial"/>
          <w:sz w:val="14"/>
          <w:szCs w:val="23"/>
        </w:rPr>
        <w:t xml:space="preserve"> induction</w:t>
      </w:r>
      <w:r>
        <w:rPr>
          <w:rFonts w:ascii="Times" w:hAnsi="Times" w:cs="Arial"/>
          <w:sz w:val="14"/>
          <w:szCs w:val="23"/>
        </w:rPr>
        <w:t xml:space="preserve"> (Group I)</w:t>
      </w:r>
      <w:r w:rsidR="00287D5B" w:rsidRPr="001E434E">
        <w:rPr>
          <w:rFonts w:ascii="Times" w:hAnsi="Times" w:cs="Arial"/>
          <w:sz w:val="14"/>
          <w:szCs w:val="23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17"/>
        <w:gridCol w:w="2268"/>
        <w:gridCol w:w="1134"/>
        <w:gridCol w:w="1134"/>
      </w:tblGrid>
      <w:tr w:rsidR="008F42C2" w:rsidRPr="001E434E" w14:paraId="1EBE554B" w14:textId="77777777" w:rsidTr="006F27FC">
        <w:tc>
          <w:tcPr>
            <w:tcW w:w="595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3B5B3" w14:textId="77777777" w:rsidR="008F42C2" w:rsidRPr="001E434E" w:rsidRDefault="008F42C2" w:rsidP="008C62A8">
            <w:pPr>
              <w:spacing w:line="240" w:lineRule="exact"/>
              <w:jc w:val="left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Transcriptional Regulation</w:t>
            </w:r>
          </w:p>
        </w:tc>
      </w:tr>
      <w:tr w:rsidR="008F42C2" w:rsidRPr="001E434E" w14:paraId="7434FA4A" w14:textId="77777777" w:rsidTr="006F27FC"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AD9BE" w14:textId="7C697C35" w:rsidR="008F42C2" w:rsidRPr="001E434E" w:rsidRDefault="00A136A7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>
              <w:rPr>
                <w:rFonts w:ascii="Times" w:hAnsi="Times" w:cs="Arial"/>
                <w:sz w:val="14"/>
                <w:szCs w:val="14"/>
              </w:rPr>
              <w:t>A</w:t>
            </w:r>
            <w:r w:rsidR="008F42C2" w:rsidRPr="001E434E">
              <w:rPr>
                <w:rFonts w:ascii="Times" w:hAnsi="Times" w:cs="Arial"/>
                <w:sz w:val="14"/>
                <w:szCs w:val="14"/>
              </w:rPr>
              <w:t>nnota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00A0B" w14:textId="39BC029A" w:rsidR="008F42C2" w:rsidRPr="001E434E" w:rsidRDefault="00A136A7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>
              <w:rPr>
                <w:rFonts w:ascii="Times" w:hAnsi="Times" w:cs="Arial"/>
                <w:sz w:val="14"/>
                <w:szCs w:val="14"/>
              </w:rPr>
              <w:t>T</w:t>
            </w:r>
            <w:r w:rsidR="008F42C2" w:rsidRPr="001E434E">
              <w:rPr>
                <w:rFonts w:ascii="Times" w:hAnsi="Times" w:cs="Arial"/>
                <w:sz w:val="14"/>
                <w:szCs w:val="14"/>
              </w:rPr>
              <w:t>er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E0E6D" w14:textId="6A55B485" w:rsidR="008F42C2" w:rsidRPr="001E434E" w:rsidRDefault="00A136A7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>
              <w:rPr>
                <w:rFonts w:ascii="Times" w:hAnsi="Times" w:cs="Arial"/>
                <w:sz w:val="14"/>
                <w:szCs w:val="14"/>
              </w:rPr>
              <w:t>C</w:t>
            </w:r>
            <w:r w:rsidR="008F42C2" w:rsidRPr="001E434E">
              <w:rPr>
                <w:rFonts w:ascii="Times" w:hAnsi="Times" w:cs="Arial"/>
                <w:sz w:val="14"/>
                <w:szCs w:val="14"/>
              </w:rPr>
              <w:t>ou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C61E9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A136A7">
              <w:rPr>
                <w:rFonts w:ascii="Times" w:hAnsi="Times" w:cs="Arial"/>
                <w:i/>
                <w:sz w:val="14"/>
                <w:szCs w:val="14"/>
              </w:rPr>
              <w:t>p</w:t>
            </w:r>
            <w:r w:rsidRPr="001E434E">
              <w:rPr>
                <w:rFonts w:ascii="Times" w:hAnsi="Times" w:cs="Arial"/>
                <w:sz w:val="14"/>
                <w:szCs w:val="14"/>
              </w:rPr>
              <w:t>-value</w:t>
            </w:r>
          </w:p>
        </w:tc>
      </w:tr>
      <w:tr w:rsidR="008F42C2" w:rsidRPr="001E434E" w14:paraId="3E0CEE30" w14:textId="77777777" w:rsidTr="006F27FC"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F72D023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MF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2A78DE1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Transcription regulator activit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0FACF4C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1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0EF794A" w14:textId="11A8F365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4.3x10</w:t>
            </w:r>
            <w:r w:rsidR="00793F75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23</w:t>
            </w:r>
          </w:p>
        </w:tc>
      </w:tr>
      <w:tr w:rsidR="008F42C2" w:rsidRPr="001E434E" w14:paraId="59E205B3" w14:textId="77777777" w:rsidTr="008F42C2">
        <w:tc>
          <w:tcPr>
            <w:tcW w:w="1417" w:type="dxa"/>
            <w:vAlign w:val="center"/>
          </w:tcPr>
          <w:p w14:paraId="111A8D45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MF</w:t>
            </w:r>
          </w:p>
        </w:tc>
        <w:tc>
          <w:tcPr>
            <w:tcW w:w="2268" w:type="dxa"/>
            <w:vAlign w:val="center"/>
          </w:tcPr>
          <w:p w14:paraId="42AA3DC6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DNA binding</w:t>
            </w:r>
          </w:p>
        </w:tc>
        <w:tc>
          <w:tcPr>
            <w:tcW w:w="1134" w:type="dxa"/>
            <w:vAlign w:val="center"/>
          </w:tcPr>
          <w:p w14:paraId="1810A721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29</w:t>
            </w:r>
          </w:p>
        </w:tc>
        <w:tc>
          <w:tcPr>
            <w:tcW w:w="1134" w:type="dxa"/>
            <w:vAlign w:val="center"/>
          </w:tcPr>
          <w:p w14:paraId="51E85A6E" w14:textId="2FA58934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9.6x10</w:t>
            </w:r>
            <w:r w:rsidR="00793F75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21</w:t>
            </w:r>
          </w:p>
        </w:tc>
      </w:tr>
      <w:tr w:rsidR="008F42C2" w:rsidRPr="001E434E" w14:paraId="007E686A" w14:textId="77777777" w:rsidTr="008F42C2">
        <w:tc>
          <w:tcPr>
            <w:tcW w:w="1417" w:type="dxa"/>
            <w:vAlign w:val="center"/>
          </w:tcPr>
          <w:p w14:paraId="4F0198C4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vAlign w:val="center"/>
          </w:tcPr>
          <w:p w14:paraId="0B4E70E5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Regulation of transcription</w:t>
            </w:r>
          </w:p>
        </w:tc>
        <w:tc>
          <w:tcPr>
            <w:tcW w:w="1134" w:type="dxa"/>
            <w:vAlign w:val="center"/>
          </w:tcPr>
          <w:p w14:paraId="5B4DC4ED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28</w:t>
            </w:r>
          </w:p>
        </w:tc>
        <w:tc>
          <w:tcPr>
            <w:tcW w:w="1134" w:type="dxa"/>
            <w:vAlign w:val="center"/>
          </w:tcPr>
          <w:p w14:paraId="518899BA" w14:textId="5626F33D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2.1x10</w:t>
            </w:r>
            <w:r w:rsidR="00793F75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20</w:t>
            </w:r>
          </w:p>
        </w:tc>
      </w:tr>
      <w:tr w:rsidR="008F42C2" w:rsidRPr="001E434E" w14:paraId="4A1726C5" w14:textId="77777777" w:rsidTr="008F42C2">
        <w:tc>
          <w:tcPr>
            <w:tcW w:w="1417" w:type="dxa"/>
            <w:vAlign w:val="center"/>
          </w:tcPr>
          <w:p w14:paraId="0C7856F2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MF</w:t>
            </w:r>
          </w:p>
        </w:tc>
        <w:tc>
          <w:tcPr>
            <w:tcW w:w="2268" w:type="dxa"/>
            <w:vAlign w:val="center"/>
          </w:tcPr>
          <w:p w14:paraId="7FAC2A5F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Transcription factor activity</w:t>
            </w:r>
          </w:p>
        </w:tc>
        <w:tc>
          <w:tcPr>
            <w:tcW w:w="1134" w:type="dxa"/>
            <w:vAlign w:val="center"/>
          </w:tcPr>
          <w:p w14:paraId="0AE28D84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91</w:t>
            </w:r>
          </w:p>
        </w:tc>
        <w:tc>
          <w:tcPr>
            <w:tcW w:w="1134" w:type="dxa"/>
            <w:vAlign w:val="center"/>
          </w:tcPr>
          <w:p w14:paraId="305BBAB9" w14:textId="678370A3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2.2x10</w:t>
            </w:r>
            <w:r w:rsidR="00793F75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20</w:t>
            </w:r>
          </w:p>
        </w:tc>
      </w:tr>
      <w:tr w:rsidR="008F42C2" w:rsidRPr="001E434E" w14:paraId="2F5613F7" w14:textId="77777777" w:rsidTr="008F42C2">
        <w:tc>
          <w:tcPr>
            <w:tcW w:w="1417" w:type="dxa"/>
            <w:vAlign w:val="center"/>
          </w:tcPr>
          <w:p w14:paraId="75372C0E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MF</w:t>
            </w:r>
          </w:p>
        </w:tc>
        <w:tc>
          <w:tcPr>
            <w:tcW w:w="2268" w:type="dxa"/>
            <w:vAlign w:val="center"/>
          </w:tcPr>
          <w:p w14:paraId="60A202C7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Sequence-specific DNA binding</w:t>
            </w:r>
          </w:p>
        </w:tc>
        <w:tc>
          <w:tcPr>
            <w:tcW w:w="1134" w:type="dxa"/>
            <w:vAlign w:val="center"/>
          </w:tcPr>
          <w:p w14:paraId="42518980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76</w:t>
            </w:r>
          </w:p>
        </w:tc>
        <w:tc>
          <w:tcPr>
            <w:tcW w:w="1134" w:type="dxa"/>
            <w:vAlign w:val="center"/>
          </w:tcPr>
          <w:p w14:paraId="4D14BAFB" w14:textId="636ABEB3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4.5x10</w:t>
            </w:r>
            <w:r w:rsidR="00793F75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18</w:t>
            </w:r>
          </w:p>
        </w:tc>
      </w:tr>
      <w:tr w:rsidR="008F42C2" w:rsidRPr="001E434E" w14:paraId="5108DFE6" w14:textId="77777777" w:rsidTr="008F42C2">
        <w:tc>
          <w:tcPr>
            <w:tcW w:w="1417" w:type="dxa"/>
            <w:vAlign w:val="center"/>
          </w:tcPr>
          <w:p w14:paraId="1448A9F9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vAlign w:val="center"/>
          </w:tcPr>
          <w:p w14:paraId="42AD749F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Regulation of RNA metabolic process</w:t>
            </w:r>
          </w:p>
        </w:tc>
        <w:tc>
          <w:tcPr>
            <w:tcW w:w="1134" w:type="dxa"/>
            <w:vAlign w:val="center"/>
          </w:tcPr>
          <w:p w14:paraId="135FD653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03</w:t>
            </w:r>
          </w:p>
        </w:tc>
        <w:tc>
          <w:tcPr>
            <w:tcW w:w="1134" w:type="dxa"/>
            <w:vAlign w:val="center"/>
          </w:tcPr>
          <w:p w14:paraId="5EADEA78" w14:textId="7E599C1B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7.1x10</w:t>
            </w:r>
            <w:r w:rsidR="00793F75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18</w:t>
            </w:r>
          </w:p>
        </w:tc>
      </w:tr>
      <w:tr w:rsidR="008F42C2" w:rsidRPr="001E434E" w14:paraId="72567331" w14:textId="77777777" w:rsidTr="006F27FC"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C826061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0B863AD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Regulation of transcription, DNA-depende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CD48FAF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198EA04" w14:textId="3809E2C9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.0x10</w:t>
            </w:r>
            <w:r w:rsidR="00793F75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17</w:t>
            </w:r>
          </w:p>
        </w:tc>
      </w:tr>
    </w:tbl>
    <w:p w14:paraId="798E1389" w14:textId="77777777" w:rsidR="008F42C2" w:rsidRPr="001E434E" w:rsidRDefault="008F42C2" w:rsidP="008F42C2">
      <w:pPr>
        <w:spacing w:line="240" w:lineRule="exact"/>
        <w:rPr>
          <w:rFonts w:ascii="Times" w:hAnsi="Times" w:cs="Arial"/>
          <w:sz w:val="14"/>
          <w:szCs w:val="14"/>
        </w:rPr>
      </w:pPr>
    </w:p>
    <w:tbl>
      <w:tblPr>
        <w:tblW w:w="5953" w:type="dxa"/>
        <w:tblLook w:val="04A0" w:firstRow="1" w:lastRow="0" w:firstColumn="1" w:lastColumn="0" w:noHBand="0" w:noVBand="1"/>
      </w:tblPr>
      <w:tblGrid>
        <w:gridCol w:w="1417"/>
        <w:gridCol w:w="2268"/>
        <w:gridCol w:w="1134"/>
        <w:gridCol w:w="1134"/>
      </w:tblGrid>
      <w:tr w:rsidR="008F42C2" w:rsidRPr="001E434E" w14:paraId="71FE1833" w14:textId="77777777" w:rsidTr="008C62A8">
        <w:tc>
          <w:tcPr>
            <w:tcW w:w="595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06EF8" w14:textId="77777777" w:rsidR="008F42C2" w:rsidRPr="001E434E" w:rsidRDefault="008F42C2" w:rsidP="008C62A8">
            <w:pPr>
              <w:spacing w:line="240" w:lineRule="exact"/>
              <w:jc w:val="left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Developmental Regulation</w:t>
            </w:r>
          </w:p>
        </w:tc>
      </w:tr>
      <w:tr w:rsidR="008F42C2" w:rsidRPr="001E434E" w14:paraId="407428E1" w14:textId="77777777" w:rsidTr="008C62A8"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36340" w14:textId="1D6EAAD4" w:rsidR="008F42C2" w:rsidRPr="001E434E" w:rsidRDefault="00A136A7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>
              <w:rPr>
                <w:rFonts w:ascii="Times" w:hAnsi="Times" w:cs="Arial"/>
                <w:sz w:val="14"/>
                <w:szCs w:val="14"/>
              </w:rPr>
              <w:t>A</w:t>
            </w:r>
            <w:r w:rsidR="008F42C2" w:rsidRPr="001E434E">
              <w:rPr>
                <w:rFonts w:ascii="Times" w:hAnsi="Times" w:cs="Arial"/>
                <w:sz w:val="14"/>
                <w:szCs w:val="14"/>
              </w:rPr>
              <w:t>nnota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35882" w14:textId="66662356" w:rsidR="008F42C2" w:rsidRPr="001E434E" w:rsidRDefault="00A136A7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>
              <w:rPr>
                <w:rFonts w:ascii="Times" w:hAnsi="Times" w:cs="Arial"/>
                <w:sz w:val="14"/>
                <w:szCs w:val="14"/>
              </w:rPr>
              <w:t>T</w:t>
            </w:r>
            <w:r w:rsidR="008F42C2" w:rsidRPr="001E434E">
              <w:rPr>
                <w:rFonts w:ascii="Times" w:hAnsi="Times" w:cs="Arial"/>
                <w:sz w:val="14"/>
                <w:szCs w:val="14"/>
              </w:rPr>
              <w:t>er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726ED" w14:textId="30C51833" w:rsidR="008F42C2" w:rsidRPr="001E434E" w:rsidRDefault="00A136A7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>
              <w:rPr>
                <w:rFonts w:ascii="Times" w:hAnsi="Times" w:cs="Arial"/>
                <w:sz w:val="14"/>
                <w:szCs w:val="14"/>
              </w:rPr>
              <w:t>C</w:t>
            </w:r>
            <w:r w:rsidR="008F42C2" w:rsidRPr="001E434E">
              <w:rPr>
                <w:rFonts w:ascii="Times" w:hAnsi="Times" w:cs="Arial"/>
                <w:sz w:val="14"/>
                <w:szCs w:val="14"/>
              </w:rPr>
              <w:t>ou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D38AD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A136A7">
              <w:rPr>
                <w:rFonts w:ascii="Times" w:hAnsi="Times" w:cs="Arial"/>
                <w:i/>
                <w:sz w:val="14"/>
                <w:szCs w:val="14"/>
              </w:rPr>
              <w:t>p</w:t>
            </w:r>
            <w:r w:rsidRPr="001E434E">
              <w:rPr>
                <w:rFonts w:ascii="Times" w:hAnsi="Times" w:cs="Arial"/>
                <w:sz w:val="14"/>
                <w:szCs w:val="14"/>
              </w:rPr>
              <w:t>-value</w:t>
            </w:r>
          </w:p>
        </w:tc>
      </w:tr>
      <w:tr w:rsidR="008F42C2" w:rsidRPr="001E434E" w14:paraId="51592938" w14:textId="77777777" w:rsidTr="008C62A8"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3510605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660D632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Regionaliza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C05F09E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4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AEC9692" w14:textId="44DA2C39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7.7x10</w:t>
            </w:r>
            <w:r w:rsidR="00793F75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18</w:t>
            </w:r>
          </w:p>
        </w:tc>
      </w:tr>
      <w:tr w:rsidR="008F42C2" w:rsidRPr="001E434E" w14:paraId="612C39DC" w14:textId="77777777" w:rsidTr="008F42C2">
        <w:tc>
          <w:tcPr>
            <w:tcW w:w="1417" w:type="dxa"/>
            <w:vAlign w:val="center"/>
          </w:tcPr>
          <w:p w14:paraId="648F1C70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vAlign w:val="center"/>
          </w:tcPr>
          <w:p w14:paraId="6142DF62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Pattern specification process</w:t>
            </w:r>
          </w:p>
        </w:tc>
        <w:tc>
          <w:tcPr>
            <w:tcW w:w="1134" w:type="dxa"/>
            <w:vAlign w:val="center"/>
          </w:tcPr>
          <w:p w14:paraId="5D80A59D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48</w:t>
            </w:r>
          </w:p>
        </w:tc>
        <w:tc>
          <w:tcPr>
            <w:tcW w:w="1134" w:type="dxa"/>
            <w:vAlign w:val="center"/>
          </w:tcPr>
          <w:p w14:paraId="2B5E7145" w14:textId="13C43554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.7x10</w:t>
            </w:r>
            <w:r w:rsidR="00793F75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15</w:t>
            </w:r>
          </w:p>
        </w:tc>
      </w:tr>
      <w:tr w:rsidR="008F42C2" w:rsidRPr="001E434E" w14:paraId="752BF1BA" w14:textId="77777777" w:rsidTr="008F42C2">
        <w:tc>
          <w:tcPr>
            <w:tcW w:w="1417" w:type="dxa"/>
            <w:vAlign w:val="center"/>
          </w:tcPr>
          <w:p w14:paraId="78B485EF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vAlign w:val="center"/>
          </w:tcPr>
          <w:p w14:paraId="408319EF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Anterior/posterior pattern formation</w:t>
            </w:r>
          </w:p>
        </w:tc>
        <w:tc>
          <w:tcPr>
            <w:tcW w:w="1134" w:type="dxa"/>
            <w:vAlign w:val="center"/>
          </w:tcPr>
          <w:p w14:paraId="0086C643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30</w:t>
            </w:r>
          </w:p>
        </w:tc>
        <w:tc>
          <w:tcPr>
            <w:tcW w:w="1134" w:type="dxa"/>
            <w:vAlign w:val="center"/>
          </w:tcPr>
          <w:p w14:paraId="4D70A30C" w14:textId="21163C0D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7.9x10</w:t>
            </w:r>
            <w:r w:rsidR="00793F75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13</w:t>
            </w:r>
          </w:p>
        </w:tc>
      </w:tr>
      <w:tr w:rsidR="008F42C2" w:rsidRPr="001E434E" w14:paraId="4FF3D53E" w14:textId="77777777" w:rsidTr="008F42C2">
        <w:tc>
          <w:tcPr>
            <w:tcW w:w="1417" w:type="dxa"/>
            <w:vAlign w:val="center"/>
          </w:tcPr>
          <w:p w14:paraId="31E5673B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vAlign w:val="center"/>
          </w:tcPr>
          <w:p w14:paraId="48B6033F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Segmentation</w:t>
            </w:r>
          </w:p>
        </w:tc>
        <w:tc>
          <w:tcPr>
            <w:tcW w:w="1134" w:type="dxa"/>
            <w:vAlign w:val="center"/>
          </w:tcPr>
          <w:p w14:paraId="09A7664D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20</w:t>
            </w:r>
          </w:p>
        </w:tc>
        <w:tc>
          <w:tcPr>
            <w:tcW w:w="1134" w:type="dxa"/>
            <w:vAlign w:val="center"/>
          </w:tcPr>
          <w:p w14:paraId="760C465A" w14:textId="46474F21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8.4x10</w:t>
            </w:r>
            <w:r w:rsidR="00793F75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9</w:t>
            </w:r>
          </w:p>
        </w:tc>
      </w:tr>
      <w:tr w:rsidR="008F42C2" w:rsidRPr="001E434E" w14:paraId="62D45AA8" w14:textId="77777777" w:rsidTr="008F42C2">
        <w:tc>
          <w:tcPr>
            <w:tcW w:w="1417" w:type="dxa"/>
            <w:vAlign w:val="center"/>
          </w:tcPr>
          <w:p w14:paraId="584890C0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vAlign w:val="center"/>
          </w:tcPr>
          <w:p w14:paraId="72E5FECC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Somitogenesis</w:t>
            </w:r>
          </w:p>
        </w:tc>
        <w:tc>
          <w:tcPr>
            <w:tcW w:w="1134" w:type="dxa"/>
            <w:vAlign w:val="center"/>
          </w:tcPr>
          <w:p w14:paraId="7C6CCB45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9</w:t>
            </w:r>
          </w:p>
        </w:tc>
        <w:tc>
          <w:tcPr>
            <w:tcW w:w="1134" w:type="dxa"/>
            <w:vAlign w:val="center"/>
          </w:tcPr>
          <w:p w14:paraId="74BF1D4F" w14:textId="57FBA95C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.0x10</w:t>
            </w:r>
            <w:r w:rsidR="00793F75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8</w:t>
            </w:r>
          </w:p>
        </w:tc>
      </w:tr>
      <w:tr w:rsidR="008F42C2" w:rsidRPr="001E434E" w14:paraId="6312EDC7" w14:textId="77777777" w:rsidTr="008F42C2">
        <w:tc>
          <w:tcPr>
            <w:tcW w:w="1417" w:type="dxa"/>
            <w:vAlign w:val="center"/>
          </w:tcPr>
          <w:p w14:paraId="07A6BBB9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vAlign w:val="center"/>
          </w:tcPr>
          <w:p w14:paraId="227C4FC5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Chordate embryonic development</w:t>
            </w:r>
          </w:p>
        </w:tc>
        <w:tc>
          <w:tcPr>
            <w:tcW w:w="1134" w:type="dxa"/>
            <w:vAlign w:val="center"/>
          </w:tcPr>
          <w:p w14:paraId="160D0ED0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25</w:t>
            </w:r>
          </w:p>
        </w:tc>
        <w:tc>
          <w:tcPr>
            <w:tcW w:w="1134" w:type="dxa"/>
            <w:vAlign w:val="center"/>
          </w:tcPr>
          <w:p w14:paraId="0DFDF7AA" w14:textId="6249A1DE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6.0x10</w:t>
            </w:r>
            <w:r w:rsidR="00793F75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8</w:t>
            </w:r>
          </w:p>
        </w:tc>
      </w:tr>
      <w:tr w:rsidR="008F42C2" w:rsidRPr="001E434E" w14:paraId="7AC05BA0" w14:textId="77777777" w:rsidTr="008F42C2">
        <w:tc>
          <w:tcPr>
            <w:tcW w:w="1417" w:type="dxa"/>
            <w:vAlign w:val="center"/>
          </w:tcPr>
          <w:p w14:paraId="6838CDE5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vAlign w:val="center"/>
          </w:tcPr>
          <w:p w14:paraId="663FCBE4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Embryonic development ending in birth or egg hatching</w:t>
            </w:r>
          </w:p>
        </w:tc>
        <w:tc>
          <w:tcPr>
            <w:tcW w:w="1134" w:type="dxa"/>
            <w:vAlign w:val="center"/>
          </w:tcPr>
          <w:p w14:paraId="387DD3C7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25</w:t>
            </w:r>
          </w:p>
        </w:tc>
        <w:tc>
          <w:tcPr>
            <w:tcW w:w="1134" w:type="dxa"/>
            <w:vAlign w:val="center"/>
          </w:tcPr>
          <w:p w14:paraId="4E324CFD" w14:textId="7D9E7270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6.0x10</w:t>
            </w:r>
            <w:r w:rsidR="00793F75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8</w:t>
            </w:r>
          </w:p>
        </w:tc>
      </w:tr>
      <w:tr w:rsidR="008F42C2" w:rsidRPr="001E434E" w14:paraId="11998A1B" w14:textId="77777777" w:rsidTr="008C62A8"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0880189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CAFBAB6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Dorsal/ventral pattern form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C9ABF12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7A0DF0C" w14:textId="06CCCE69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8.4x10</w:t>
            </w:r>
            <w:r w:rsidR="00793F75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8</w:t>
            </w:r>
          </w:p>
        </w:tc>
      </w:tr>
    </w:tbl>
    <w:p w14:paraId="4A53F0DE" w14:textId="77777777" w:rsidR="008F42C2" w:rsidRPr="001E434E" w:rsidRDefault="008F42C2" w:rsidP="008F42C2">
      <w:pPr>
        <w:spacing w:line="240" w:lineRule="exact"/>
        <w:rPr>
          <w:rFonts w:ascii="Times" w:hAnsi="Times" w:cs="Arial"/>
          <w:sz w:val="14"/>
          <w:szCs w:val="14"/>
        </w:rPr>
      </w:pPr>
    </w:p>
    <w:tbl>
      <w:tblPr>
        <w:tblW w:w="5953" w:type="dxa"/>
        <w:tblLook w:val="04A0" w:firstRow="1" w:lastRow="0" w:firstColumn="1" w:lastColumn="0" w:noHBand="0" w:noVBand="1"/>
      </w:tblPr>
      <w:tblGrid>
        <w:gridCol w:w="1417"/>
        <w:gridCol w:w="2268"/>
        <w:gridCol w:w="1134"/>
        <w:gridCol w:w="1134"/>
      </w:tblGrid>
      <w:tr w:rsidR="008F42C2" w:rsidRPr="001E434E" w14:paraId="3AB05D73" w14:textId="77777777" w:rsidTr="001103AC">
        <w:tc>
          <w:tcPr>
            <w:tcW w:w="595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C644B" w14:textId="77777777" w:rsidR="008F42C2" w:rsidRPr="001E434E" w:rsidRDefault="008F42C2" w:rsidP="001103AC">
            <w:pPr>
              <w:spacing w:line="240" w:lineRule="exact"/>
              <w:jc w:val="left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Cell Motility</w:t>
            </w:r>
          </w:p>
        </w:tc>
      </w:tr>
      <w:tr w:rsidR="008F42C2" w:rsidRPr="001E434E" w14:paraId="2793AF67" w14:textId="77777777" w:rsidTr="001103AC"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DD434" w14:textId="2E5A2C9F" w:rsidR="008F42C2" w:rsidRPr="001E434E" w:rsidRDefault="00A136A7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>
              <w:rPr>
                <w:rFonts w:ascii="Times" w:hAnsi="Times" w:cs="Arial"/>
                <w:sz w:val="14"/>
                <w:szCs w:val="14"/>
              </w:rPr>
              <w:t>A</w:t>
            </w:r>
            <w:r w:rsidR="008F42C2" w:rsidRPr="001E434E">
              <w:rPr>
                <w:rFonts w:ascii="Times" w:hAnsi="Times" w:cs="Arial"/>
                <w:sz w:val="14"/>
                <w:szCs w:val="14"/>
              </w:rPr>
              <w:t>nnota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2970D" w14:textId="2FE9BE9C" w:rsidR="008F42C2" w:rsidRPr="001E434E" w:rsidRDefault="00A136A7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>
              <w:rPr>
                <w:rFonts w:ascii="Times" w:hAnsi="Times" w:cs="Arial"/>
                <w:sz w:val="14"/>
                <w:szCs w:val="14"/>
              </w:rPr>
              <w:t>T</w:t>
            </w:r>
            <w:r w:rsidR="008F42C2" w:rsidRPr="001E434E">
              <w:rPr>
                <w:rFonts w:ascii="Times" w:hAnsi="Times" w:cs="Arial"/>
                <w:sz w:val="14"/>
                <w:szCs w:val="14"/>
              </w:rPr>
              <w:t>er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97E20" w14:textId="44EEEA19" w:rsidR="008F42C2" w:rsidRPr="001E434E" w:rsidRDefault="00A136A7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>
              <w:rPr>
                <w:rFonts w:ascii="Times" w:hAnsi="Times" w:cs="Arial"/>
                <w:sz w:val="14"/>
                <w:szCs w:val="14"/>
              </w:rPr>
              <w:t>C</w:t>
            </w:r>
            <w:r w:rsidR="008F42C2" w:rsidRPr="001E434E">
              <w:rPr>
                <w:rFonts w:ascii="Times" w:hAnsi="Times" w:cs="Arial"/>
                <w:sz w:val="14"/>
                <w:szCs w:val="14"/>
              </w:rPr>
              <w:t>ou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87880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A136A7">
              <w:rPr>
                <w:rFonts w:ascii="Times" w:hAnsi="Times" w:cs="Arial"/>
                <w:i/>
                <w:sz w:val="14"/>
                <w:szCs w:val="14"/>
              </w:rPr>
              <w:t>p</w:t>
            </w:r>
            <w:r w:rsidRPr="001E434E">
              <w:rPr>
                <w:rFonts w:ascii="Times" w:hAnsi="Times" w:cs="Arial"/>
                <w:sz w:val="14"/>
                <w:szCs w:val="14"/>
              </w:rPr>
              <w:t>-value</w:t>
            </w:r>
          </w:p>
        </w:tc>
      </w:tr>
      <w:tr w:rsidR="008F42C2" w:rsidRPr="001E434E" w14:paraId="5533D1BE" w14:textId="77777777" w:rsidTr="001103AC"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7BCC148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F4FD035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Embryonic morphogenesi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3F34E0E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3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8064FE4" w14:textId="6B4F457D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7.8x10</w:t>
            </w:r>
            <w:r w:rsidR="00793F75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11</w:t>
            </w:r>
          </w:p>
        </w:tc>
      </w:tr>
      <w:tr w:rsidR="008F42C2" w:rsidRPr="001E434E" w14:paraId="655B85C1" w14:textId="77777777" w:rsidTr="008F42C2">
        <w:tc>
          <w:tcPr>
            <w:tcW w:w="1417" w:type="dxa"/>
            <w:vAlign w:val="center"/>
          </w:tcPr>
          <w:p w14:paraId="40023FCA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vAlign w:val="center"/>
          </w:tcPr>
          <w:p w14:paraId="3155F316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Cell migration</w:t>
            </w:r>
          </w:p>
        </w:tc>
        <w:tc>
          <w:tcPr>
            <w:tcW w:w="1134" w:type="dxa"/>
            <w:vAlign w:val="center"/>
          </w:tcPr>
          <w:p w14:paraId="495B7081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23</w:t>
            </w:r>
          </w:p>
        </w:tc>
        <w:tc>
          <w:tcPr>
            <w:tcW w:w="1134" w:type="dxa"/>
            <w:vAlign w:val="center"/>
          </w:tcPr>
          <w:p w14:paraId="53F7D2B6" w14:textId="6D22BA36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3.9x10</w:t>
            </w:r>
            <w:r w:rsidR="00793F75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7</w:t>
            </w:r>
          </w:p>
        </w:tc>
      </w:tr>
      <w:tr w:rsidR="008F42C2" w:rsidRPr="001E434E" w14:paraId="7DF86767" w14:textId="77777777" w:rsidTr="008F42C2">
        <w:tc>
          <w:tcPr>
            <w:tcW w:w="1417" w:type="dxa"/>
            <w:vAlign w:val="center"/>
          </w:tcPr>
          <w:p w14:paraId="03271DB3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vAlign w:val="center"/>
          </w:tcPr>
          <w:p w14:paraId="0EAB14AD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Cell motility</w:t>
            </w:r>
          </w:p>
        </w:tc>
        <w:tc>
          <w:tcPr>
            <w:tcW w:w="1134" w:type="dxa"/>
            <w:vAlign w:val="center"/>
          </w:tcPr>
          <w:p w14:paraId="5444F09D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23</w:t>
            </w:r>
          </w:p>
        </w:tc>
        <w:tc>
          <w:tcPr>
            <w:tcW w:w="1134" w:type="dxa"/>
            <w:vAlign w:val="center"/>
          </w:tcPr>
          <w:p w14:paraId="73CF979D" w14:textId="2B01240B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2.5x10</w:t>
            </w:r>
            <w:r w:rsidR="00793F75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6</w:t>
            </w:r>
          </w:p>
        </w:tc>
      </w:tr>
      <w:tr w:rsidR="008F42C2" w:rsidRPr="001E434E" w14:paraId="2DC60C3A" w14:textId="77777777" w:rsidTr="008F42C2">
        <w:tc>
          <w:tcPr>
            <w:tcW w:w="1417" w:type="dxa"/>
            <w:vAlign w:val="center"/>
          </w:tcPr>
          <w:p w14:paraId="3DA3E6E9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vAlign w:val="center"/>
          </w:tcPr>
          <w:p w14:paraId="53DE424C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Localization of cell</w:t>
            </w:r>
          </w:p>
        </w:tc>
        <w:tc>
          <w:tcPr>
            <w:tcW w:w="1134" w:type="dxa"/>
            <w:vAlign w:val="center"/>
          </w:tcPr>
          <w:p w14:paraId="10A24CA8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23</w:t>
            </w:r>
          </w:p>
        </w:tc>
        <w:tc>
          <w:tcPr>
            <w:tcW w:w="1134" w:type="dxa"/>
            <w:vAlign w:val="center"/>
          </w:tcPr>
          <w:p w14:paraId="3D6383DA" w14:textId="0AE18BA8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2.5x10</w:t>
            </w:r>
            <w:r w:rsidR="00793F75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6</w:t>
            </w:r>
          </w:p>
        </w:tc>
      </w:tr>
      <w:tr w:rsidR="008F42C2" w:rsidRPr="001E434E" w14:paraId="652F6013" w14:textId="77777777" w:rsidTr="008F42C2">
        <w:tc>
          <w:tcPr>
            <w:tcW w:w="1417" w:type="dxa"/>
            <w:vAlign w:val="center"/>
          </w:tcPr>
          <w:p w14:paraId="21CFD23B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vAlign w:val="center"/>
          </w:tcPr>
          <w:p w14:paraId="3CC0EE03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proofErr w:type="spellStart"/>
            <w:r w:rsidRPr="001E434E">
              <w:rPr>
                <w:rFonts w:ascii="Times" w:hAnsi="Times" w:cs="Arial"/>
                <w:sz w:val="14"/>
                <w:szCs w:val="14"/>
              </w:rPr>
              <w:t>Ameboidal</w:t>
            </w:r>
            <w:proofErr w:type="spellEnd"/>
            <w:r w:rsidRPr="001E434E">
              <w:rPr>
                <w:rFonts w:ascii="Times" w:hAnsi="Times" w:cs="Arial"/>
                <w:sz w:val="14"/>
                <w:szCs w:val="14"/>
              </w:rPr>
              <w:t xml:space="preserve"> cell migration</w:t>
            </w:r>
          </w:p>
        </w:tc>
        <w:tc>
          <w:tcPr>
            <w:tcW w:w="1134" w:type="dxa"/>
            <w:vAlign w:val="center"/>
          </w:tcPr>
          <w:p w14:paraId="5077B4FE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8</w:t>
            </w:r>
          </w:p>
        </w:tc>
        <w:tc>
          <w:tcPr>
            <w:tcW w:w="1134" w:type="dxa"/>
            <w:vAlign w:val="center"/>
          </w:tcPr>
          <w:p w14:paraId="1B674E31" w14:textId="5884CAAB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4.9x10</w:t>
            </w:r>
            <w:r w:rsidR="00793F75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6</w:t>
            </w:r>
          </w:p>
        </w:tc>
      </w:tr>
      <w:tr w:rsidR="008F42C2" w:rsidRPr="001E434E" w14:paraId="7486F93B" w14:textId="77777777" w:rsidTr="008F42C2">
        <w:tc>
          <w:tcPr>
            <w:tcW w:w="1417" w:type="dxa"/>
            <w:vAlign w:val="center"/>
          </w:tcPr>
          <w:p w14:paraId="6585B488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vAlign w:val="center"/>
          </w:tcPr>
          <w:p w14:paraId="556BBA5E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Cell motion</w:t>
            </w:r>
          </w:p>
        </w:tc>
        <w:tc>
          <w:tcPr>
            <w:tcW w:w="1134" w:type="dxa"/>
            <w:vAlign w:val="center"/>
          </w:tcPr>
          <w:p w14:paraId="20D996BF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25</w:t>
            </w:r>
          </w:p>
        </w:tc>
        <w:tc>
          <w:tcPr>
            <w:tcW w:w="1134" w:type="dxa"/>
            <w:vAlign w:val="center"/>
          </w:tcPr>
          <w:p w14:paraId="5678D4C2" w14:textId="6ED0CF2A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5.6x10</w:t>
            </w:r>
            <w:r w:rsidR="00793F75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6</w:t>
            </w:r>
          </w:p>
        </w:tc>
      </w:tr>
      <w:tr w:rsidR="008F42C2" w:rsidRPr="001E434E" w14:paraId="57EDBFF4" w14:textId="77777777" w:rsidTr="008F42C2">
        <w:tc>
          <w:tcPr>
            <w:tcW w:w="1417" w:type="dxa"/>
            <w:vAlign w:val="center"/>
          </w:tcPr>
          <w:p w14:paraId="791435B4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vAlign w:val="center"/>
          </w:tcPr>
          <w:p w14:paraId="175D428A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astrulation</w:t>
            </w:r>
          </w:p>
        </w:tc>
        <w:tc>
          <w:tcPr>
            <w:tcW w:w="1134" w:type="dxa"/>
            <w:vAlign w:val="center"/>
          </w:tcPr>
          <w:p w14:paraId="6FCE5D41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9</w:t>
            </w:r>
          </w:p>
        </w:tc>
        <w:tc>
          <w:tcPr>
            <w:tcW w:w="1134" w:type="dxa"/>
            <w:vAlign w:val="center"/>
          </w:tcPr>
          <w:p w14:paraId="5ADC7E7F" w14:textId="67F19EAB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.7x10</w:t>
            </w:r>
            <w:r w:rsidR="00793F75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5</w:t>
            </w:r>
          </w:p>
        </w:tc>
      </w:tr>
      <w:tr w:rsidR="008F42C2" w:rsidRPr="001E434E" w14:paraId="717BB182" w14:textId="77777777" w:rsidTr="001103AC"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6E9CA1B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1FB5F2C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Cell migration involved in gastrul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37F145F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8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D3D3DE1" w14:textId="0F5A0816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3.3x10</w:t>
            </w:r>
            <w:r w:rsidR="00793F75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5</w:t>
            </w:r>
          </w:p>
        </w:tc>
      </w:tr>
    </w:tbl>
    <w:p w14:paraId="02E58ECA" w14:textId="4D06B14E" w:rsidR="008B600F" w:rsidRDefault="008B600F" w:rsidP="008F42C2">
      <w:pPr>
        <w:spacing w:line="240" w:lineRule="exact"/>
        <w:rPr>
          <w:rFonts w:ascii="Times" w:hAnsi="Times" w:cs="Arial"/>
          <w:sz w:val="14"/>
          <w:szCs w:val="14"/>
        </w:rPr>
      </w:pPr>
    </w:p>
    <w:p w14:paraId="7C085792" w14:textId="4B791134" w:rsidR="008B600F" w:rsidRPr="008B600F" w:rsidRDefault="008B600F" w:rsidP="008B600F">
      <w:pPr>
        <w:spacing w:line="240" w:lineRule="exact"/>
        <w:rPr>
          <w:rFonts w:ascii="Times" w:hAnsi="Times" w:cs="Arial"/>
          <w:sz w:val="14"/>
          <w:szCs w:val="14"/>
        </w:rPr>
      </w:pPr>
      <w:r>
        <w:rPr>
          <w:rFonts w:ascii="Times" w:hAnsi="Times" w:cs="Arial"/>
          <w:sz w:val="14"/>
          <w:szCs w:val="14"/>
        </w:rPr>
        <w:t xml:space="preserve">B. </w:t>
      </w:r>
      <w:r w:rsidRPr="001E434E">
        <w:rPr>
          <w:rFonts w:ascii="Times" w:hAnsi="Times" w:cs="Arial"/>
          <w:sz w:val="14"/>
          <w:szCs w:val="23"/>
        </w:rPr>
        <w:t xml:space="preserve">Genes significantly upregulated at 90% epiboly by </w:t>
      </w:r>
      <w:r w:rsidR="00E84949" w:rsidRPr="001E434E">
        <w:rPr>
          <w:rFonts w:ascii="Times" w:hAnsi="Times" w:cs="Arial"/>
          <w:i/>
          <w:sz w:val="14"/>
          <w:szCs w:val="23"/>
        </w:rPr>
        <w:t>en-pou</w:t>
      </w:r>
      <w:r w:rsidR="00E84949">
        <w:rPr>
          <w:rFonts w:ascii="Times" w:hAnsi="Times" w:cs="Arial"/>
          <w:i/>
          <w:sz w:val="14"/>
          <w:szCs w:val="23"/>
        </w:rPr>
        <w:t>5f3</w:t>
      </w:r>
      <w:r w:rsidRPr="001E434E">
        <w:rPr>
          <w:rFonts w:ascii="Times" w:hAnsi="Times" w:cs="Arial"/>
          <w:sz w:val="14"/>
          <w:szCs w:val="23"/>
        </w:rPr>
        <w:t xml:space="preserve"> induction</w:t>
      </w:r>
      <w:r>
        <w:rPr>
          <w:rFonts w:ascii="Times" w:hAnsi="Times" w:cs="Arial"/>
          <w:sz w:val="14"/>
          <w:szCs w:val="23"/>
        </w:rPr>
        <w:t xml:space="preserve"> (Group II)</w:t>
      </w:r>
      <w:r w:rsidRPr="001E434E">
        <w:rPr>
          <w:rFonts w:ascii="Times" w:hAnsi="Times" w:cs="Arial"/>
          <w:sz w:val="14"/>
          <w:szCs w:val="23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17"/>
        <w:gridCol w:w="2268"/>
        <w:gridCol w:w="1134"/>
        <w:gridCol w:w="1134"/>
      </w:tblGrid>
      <w:tr w:rsidR="008B600F" w:rsidRPr="001E434E" w14:paraId="16513AE5" w14:textId="77777777" w:rsidTr="001103AC">
        <w:tc>
          <w:tcPr>
            <w:tcW w:w="595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47173" w14:textId="77777777" w:rsidR="008B600F" w:rsidRPr="001E434E" w:rsidRDefault="008B600F" w:rsidP="001103AC">
            <w:pPr>
              <w:spacing w:line="240" w:lineRule="exact"/>
              <w:jc w:val="left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Transcriptional Regulation</w:t>
            </w:r>
          </w:p>
        </w:tc>
      </w:tr>
      <w:tr w:rsidR="008B600F" w:rsidRPr="001E434E" w14:paraId="62B5B6F7" w14:textId="77777777" w:rsidTr="001103AC"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D2F2B" w14:textId="7C73002F" w:rsidR="008B600F" w:rsidRPr="001E434E" w:rsidRDefault="00A136A7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>
              <w:rPr>
                <w:rFonts w:ascii="Times" w:hAnsi="Times" w:cs="Arial"/>
                <w:sz w:val="14"/>
                <w:szCs w:val="14"/>
              </w:rPr>
              <w:t>A</w:t>
            </w:r>
            <w:r w:rsidR="008B600F" w:rsidRPr="001E434E">
              <w:rPr>
                <w:rFonts w:ascii="Times" w:hAnsi="Times" w:cs="Arial"/>
                <w:sz w:val="14"/>
                <w:szCs w:val="14"/>
              </w:rPr>
              <w:t>nnota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76581" w14:textId="05BD1208" w:rsidR="008B600F" w:rsidRPr="001E434E" w:rsidRDefault="00A136A7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>
              <w:rPr>
                <w:rFonts w:ascii="Times" w:hAnsi="Times" w:cs="Arial"/>
                <w:sz w:val="14"/>
                <w:szCs w:val="14"/>
              </w:rPr>
              <w:t>T</w:t>
            </w:r>
            <w:r w:rsidR="008B600F" w:rsidRPr="001E434E">
              <w:rPr>
                <w:rFonts w:ascii="Times" w:hAnsi="Times" w:cs="Arial"/>
                <w:sz w:val="14"/>
                <w:szCs w:val="14"/>
              </w:rPr>
              <w:t>er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DDA62" w14:textId="0317E7A7" w:rsidR="008B600F" w:rsidRPr="001E434E" w:rsidRDefault="00A136A7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>
              <w:rPr>
                <w:rFonts w:ascii="Times" w:hAnsi="Times" w:cs="Arial"/>
                <w:sz w:val="14"/>
                <w:szCs w:val="14"/>
              </w:rPr>
              <w:t>C</w:t>
            </w:r>
            <w:r w:rsidR="008B600F" w:rsidRPr="001E434E">
              <w:rPr>
                <w:rFonts w:ascii="Times" w:hAnsi="Times" w:cs="Arial"/>
                <w:sz w:val="14"/>
                <w:szCs w:val="14"/>
              </w:rPr>
              <w:t>ou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FB73E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A136A7">
              <w:rPr>
                <w:rFonts w:ascii="Times" w:hAnsi="Times" w:cs="Arial"/>
                <w:i/>
                <w:sz w:val="14"/>
                <w:szCs w:val="14"/>
              </w:rPr>
              <w:t>p</w:t>
            </w:r>
            <w:r w:rsidRPr="001E434E">
              <w:rPr>
                <w:rFonts w:ascii="Times" w:hAnsi="Times" w:cs="Arial"/>
                <w:sz w:val="14"/>
                <w:szCs w:val="14"/>
              </w:rPr>
              <w:t>-value</w:t>
            </w:r>
          </w:p>
        </w:tc>
      </w:tr>
      <w:tr w:rsidR="008B600F" w:rsidRPr="001E434E" w14:paraId="24931DC8" w14:textId="77777777" w:rsidTr="001103AC"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038FBB7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51DA174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Regulation of transcrip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CC7B049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7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3C2D5DB" w14:textId="57A4258A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.9x10</w:t>
            </w:r>
            <w:r w:rsidR="00E32CF4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6</w:t>
            </w:r>
          </w:p>
        </w:tc>
      </w:tr>
      <w:tr w:rsidR="008B600F" w:rsidRPr="001E434E" w14:paraId="2699F9CE" w14:textId="77777777" w:rsidTr="00236190">
        <w:tc>
          <w:tcPr>
            <w:tcW w:w="1417" w:type="dxa"/>
            <w:vAlign w:val="center"/>
          </w:tcPr>
          <w:p w14:paraId="3AEA58B9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MF</w:t>
            </w:r>
          </w:p>
        </w:tc>
        <w:tc>
          <w:tcPr>
            <w:tcW w:w="2268" w:type="dxa"/>
            <w:vAlign w:val="center"/>
          </w:tcPr>
          <w:p w14:paraId="4B5A8D98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Transcription regulator activity</w:t>
            </w:r>
          </w:p>
        </w:tc>
        <w:tc>
          <w:tcPr>
            <w:tcW w:w="1134" w:type="dxa"/>
            <w:vAlign w:val="center"/>
          </w:tcPr>
          <w:p w14:paraId="6BF6D8A2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64</w:t>
            </w:r>
          </w:p>
        </w:tc>
        <w:tc>
          <w:tcPr>
            <w:tcW w:w="1134" w:type="dxa"/>
            <w:vAlign w:val="center"/>
          </w:tcPr>
          <w:p w14:paraId="77E1A593" w14:textId="09D8C2ED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3.8x10</w:t>
            </w:r>
            <w:r w:rsidR="00E32CF4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6</w:t>
            </w:r>
          </w:p>
        </w:tc>
      </w:tr>
      <w:tr w:rsidR="008B600F" w:rsidRPr="001E434E" w14:paraId="6A64CA27" w14:textId="77777777" w:rsidTr="00236190">
        <w:tc>
          <w:tcPr>
            <w:tcW w:w="1417" w:type="dxa"/>
            <w:vAlign w:val="center"/>
          </w:tcPr>
          <w:p w14:paraId="7C1121FC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MF</w:t>
            </w:r>
          </w:p>
        </w:tc>
        <w:tc>
          <w:tcPr>
            <w:tcW w:w="2268" w:type="dxa"/>
            <w:vAlign w:val="center"/>
          </w:tcPr>
          <w:p w14:paraId="3851ABB2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DNA binding</w:t>
            </w:r>
          </w:p>
        </w:tc>
        <w:tc>
          <w:tcPr>
            <w:tcW w:w="1134" w:type="dxa"/>
            <w:vAlign w:val="center"/>
          </w:tcPr>
          <w:p w14:paraId="30349BEA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78</w:t>
            </w:r>
          </w:p>
        </w:tc>
        <w:tc>
          <w:tcPr>
            <w:tcW w:w="1134" w:type="dxa"/>
            <w:vAlign w:val="center"/>
          </w:tcPr>
          <w:p w14:paraId="6D4E2816" w14:textId="25EA52AD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5.6x10</w:t>
            </w:r>
            <w:r w:rsidR="00E32CF4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6</w:t>
            </w:r>
          </w:p>
        </w:tc>
      </w:tr>
      <w:tr w:rsidR="008B600F" w:rsidRPr="001E434E" w14:paraId="759EF132" w14:textId="77777777" w:rsidTr="00236190">
        <w:tc>
          <w:tcPr>
            <w:tcW w:w="1417" w:type="dxa"/>
            <w:vAlign w:val="center"/>
          </w:tcPr>
          <w:p w14:paraId="37AC253E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MF</w:t>
            </w:r>
          </w:p>
        </w:tc>
        <w:tc>
          <w:tcPr>
            <w:tcW w:w="2268" w:type="dxa"/>
            <w:vAlign w:val="center"/>
          </w:tcPr>
          <w:p w14:paraId="621D84A7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Transcription factor activity</w:t>
            </w:r>
          </w:p>
        </w:tc>
        <w:tc>
          <w:tcPr>
            <w:tcW w:w="1134" w:type="dxa"/>
            <w:vAlign w:val="center"/>
          </w:tcPr>
          <w:p w14:paraId="2176DF4D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44</w:t>
            </w:r>
          </w:p>
        </w:tc>
        <w:tc>
          <w:tcPr>
            <w:tcW w:w="1134" w:type="dxa"/>
            <w:vAlign w:val="center"/>
          </w:tcPr>
          <w:p w14:paraId="68613E46" w14:textId="2A6D89E3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.2x10</w:t>
            </w:r>
            <w:r w:rsidR="00E32CF4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3</w:t>
            </w:r>
          </w:p>
        </w:tc>
      </w:tr>
      <w:tr w:rsidR="008B600F" w:rsidRPr="001E434E" w14:paraId="7E5E48C1" w14:textId="77777777" w:rsidTr="00236190">
        <w:tc>
          <w:tcPr>
            <w:tcW w:w="1417" w:type="dxa"/>
            <w:vAlign w:val="center"/>
          </w:tcPr>
          <w:p w14:paraId="6D980F56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vAlign w:val="center"/>
          </w:tcPr>
          <w:p w14:paraId="7D913FF6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Regulation of transcription, DNA-dependent</w:t>
            </w:r>
          </w:p>
        </w:tc>
        <w:tc>
          <w:tcPr>
            <w:tcW w:w="1134" w:type="dxa"/>
            <w:vAlign w:val="center"/>
          </w:tcPr>
          <w:p w14:paraId="484FCBF5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52</w:t>
            </w:r>
          </w:p>
        </w:tc>
        <w:tc>
          <w:tcPr>
            <w:tcW w:w="1134" w:type="dxa"/>
            <w:vAlign w:val="center"/>
          </w:tcPr>
          <w:p w14:paraId="38505F21" w14:textId="546F820F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.2x10</w:t>
            </w:r>
            <w:r w:rsidR="00E32CF4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3</w:t>
            </w:r>
          </w:p>
        </w:tc>
      </w:tr>
      <w:tr w:rsidR="008B600F" w:rsidRPr="001E434E" w14:paraId="230A3C5A" w14:textId="77777777" w:rsidTr="00236190">
        <w:tc>
          <w:tcPr>
            <w:tcW w:w="1417" w:type="dxa"/>
            <w:vAlign w:val="center"/>
          </w:tcPr>
          <w:p w14:paraId="021A172B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MF</w:t>
            </w:r>
          </w:p>
        </w:tc>
        <w:tc>
          <w:tcPr>
            <w:tcW w:w="2268" w:type="dxa"/>
            <w:vAlign w:val="center"/>
          </w:tcPr>
          <w:p w14:paraId="3DF77442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Sequence-specific DNA binding</w:t>
            </w:r>
          </w:p>
        </w:tc>
        <w:tc>
          <w:tcPr>
            <w:tcW w:w="1134" w:type="dxa"/>
            <w:vAlign w:val="center"/>
          </w:tcPr>
          <w:p w14:paraId="5933E530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37</w:t>
            </w:r>
          </w:p>
        </w:tc>
        <w:tc>
          <w:tcPr>
            <w:tcW w:w="1134" w:type="dxa"/>
            <w:vAlign w:val="center"/>
          </w:tcPr>
          <w:p w14:paraId="36EC51C8" w14:textId="4CBC6DEE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.3x10</w:t>
            </w:r>
            <w:r w:rsidR="00E32CF4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3</w:t>
            </w:r>
          </w:p>
        </w:tc>
      </w:tr>
      <w:tr w:rsidR="008B600F" w:rsidRPr="001E434E" w14:paraId="5B050782" w14:textId="77777777" w:rsidTr="001103AC"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ABA023D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CF4CB2F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Regulation of RNA metabolic proces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6238890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5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C3AE8E2" w14:textId="5F1120C3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.6x10</w:t>
            </w:r>
            <w:r w:rsidR="00E32CF4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3</w:t>
            </w:r>
          </w:p>
        </w:tc>
      </w:tr>
    </w:tbl>
    <w:p w14:paraId="6AFDE529" w14:textId="77777777" w:rsidR="008B600F" w:rsidRPr="001E434E" w:rsidRDefault="008B600F" w:rsidP="008B600F">
      <w:pPr>
        <w:spacing w:line="240" w:lineRule="exact"/>
        <w:rPr>
          <w:rFonts w:ascii="Times" w:hAnsi="Times" w:cs="Arial"/>
          <w:sz w:val="14"/>
          <w:szCs w:val="14"/>
        </w:rPr>
      </w:pPr>
    </w:p>
    <w:tbl>
      <w:tblPr>
        <w:tblW w:w="5953" w:type="dxa"/>
        <w:tblLook w:val="04A0" w:firstRow="1" w:lastRow="0" w:firstColumn="1" w:lastColumn="0" w:noHBand="0" w:noVBand="1"/>
      </w:tblPr>
      <w:tblGrid>
        <w:gridCol w:w="1417"/>
        <w:gridCol w:w="2268"/>
        <w:gridCol w:w="1134"/>
        <w:gridCol w:w="1134"/>
      </w:tblGrid>
      <w:tr w:rsidR="008B600F" w:rsidRPr="001E434E" w14:paraId="11F927F1" w14:textId="77777777" w:rsidTr="00E44BD1">
        <w:tc>
          <w:tcPr>
            <w:tcW w:w="595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D350E" w14:textId="77777777" w:rsidR="008B600F" w:rsidRPr="001E434E" w:rsidRDefault="008B600F" w:rsidP="00E44BD1">
            <w:pPr>
              <w:spacing w:line="240" w:lineRule="exact"/>
              <w:jc w:val="left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Developmental Regulation</w:t>
            </w:r>
          </w:p>
        </w:tc>
      </w:tr>
      <w:tr w:rsidR="008B600F" w:rsidRPr="001E434E" w14:paraId="3B5F4263" w14:textId="77777777" w:rsidTr="00E44BD1"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DF177" w14:textId="7B3CCA6F" w:rsidR="008B600F" w:rsidRPr="001E434E" w:rsidRDefault="00A136A7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>
              <w:rPr>
                <w:rFonts w:ascii="Times" w:hAnsi="Times" w:cs="Arial"/>
                <w:sz w:val="14"/>
                <w:szCs w:val="14"/>
              </w:rPr>
              <w:t>A</w:t>
            </w:r>
            <w:r w:rsidR="008B600F" w:rsidRPr="001E434E">
              <w:rPr>
                <w:rFonts w:ascii="Times" w:hAnsi="Times" w:cs="Arial"/>
                <w:sz w:val="14"/>
                <w:szCs w:val="14"/>
              </w:rPr>
              <w:t>nnota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51C73" w14:textId="3574394A" w:rsidR="008B600F" w:rsidRPr="001E434E" w:rsidRDefault="00A136A7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>
              <w:rPr>
                <w:rFonts w:ascii="Times" w:hAnsi="Times" w:cs="Arial"/>
                <w:sz w:val="14"/>
                <w:szCs w:val="14"/>
              </w:rPr>
              <w:t>T</w:t>
            </w:r>
            <w:r w:rsidR="008B600F" w:rsidRPr="001E434E">
              <w:rPr>
                <w:rFonts w:ascii="Times" w:hAnsi="Times" w:cs="Arial"/>
                <w:sz w:val="14"/>
                <w:szCs w:val="14"/>
              </w:rPr>
              <w:t>er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146CA" w14:textId="4D775FE3" w:rsidR="008B600F" w:rsidRPr="001E434E" w:rsidRDefault="00A136A7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>
              <w:rPr>
                <w:rFonts w:ascii="Times" w:hAnsi="Times" w:cs="Arial"/>
                <w:sz w:val="14"/>
                <w:szCs w:val="14"/>
              </w:rPr>
              <w:t>C</w:t>
            </w:r>
            <w:r w:rsidR="008B600F" w:rsidRPr="001E434E">
              <w:rPr>
                <w:rFonts w:ascii="Times" w:hAnsi="Times" w:cs="Arial"/>
                <w:sz w:val="14"/>
                <w:szCs w:val="14"/>
              </w:rPr>
              <w:t>ou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57326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A136A7">
              <w:rPr>
                <w:rFonts w:ascii="Times" w:hAnsi="Times" w:cs="Arial"/>
                <w:i/>
                <w:sz w:val="14"/>
                <w:szCs w:val="14"/>
              </w:rPr>
              <w:t>p</w:t>
            </w:r>
            <w:r w:rsidRPr="001E434E">
              <w:rPr>
                <w:rFonts w:ascii="Times" w:hAnsi="Times" w:cs="Arial"/>
                <w:sz w:val="14"/>
                <w:szCs w:val="14"/>
              </w:rPr>
              <w:t>-value</w:t>
            </w:r>
          </w:p>
        </w:tc>
      </w:tr>
      <w:tr w:rsidR="008B600F" w:rsidRPr="001E434E" w14:paraId="07C3ED11" w14:textId="77777777" w:rsidTr="00E44BD1"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08291AD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C1B7F27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Embryonic morphogenesi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5E9C4D4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2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4309B54" w14:textId="65945C2F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8.4x10</w:t>
            </w:r>
            <w:r w:rsidR="00E32CF4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4</w:t>
            </w:r>
          </w:p>
        </w:tc>
      </w:tr>
      <w:tr w:rsidR="008B600F" w:rsidRPr="001E434E" w14:paraId="06B3ACD9" w14:textId="77777777" w:rsidTr="00236190">
        <w:tc>
          <w:tcPr>
            <w:tcW w:w="1417" w:type="dxa"/>
            <w:vAlign w:val="center"/>
          </w:tcPr>
          <w:p w14:paraId="026A48EC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vAlign w:val="center"/>
          </w:tcPr>
          <w:p w14:paraId="427C2B80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Embryonic organ morphogenesis</w:t>
            </w:r>
          </w:p>
        </w:tc>
        <w:tc>
          <w:tcPr>
            <w:tcW w:w="1134" w:type="dxa"/>
            <w:vAlign w:val="center"/>
          </w:tcPr>
          <w:p w14:paraId="309D95F6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1</w:t>
            </w:r>
          </w:p>
        </w:tc>
        <w:tc>
          <w:tcPr>
            <w:tcW w:w="1134" w:type="dxa"/>
            <w:vAlign w:val="center"/>
          </w:tcPr>
          <w:p w14:paraId="288EBB49" w14:textId="57B7787B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.9x10</w:t>
            </w:r>
            <w:r w:rsidR="00E32CF4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3</w:t>
            </w:r>
          </w:p>
        </w:tc>
      </w:tr>
      <w:tr w:rsidR="008B600F" w:rsidRPr="001E434E" w14:paraId="2BB359AC" w14:textId="77777777" w:rsidTr="00236190">
        <w:tc>
          <w:tcPr>
            <w:tcW w:w="1417" w:type="dxa"/>
            <w:vAlign w:val="center"/>
          </w:tcPr>
          <w:p w14:paraId="35FAC5B1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lastRenderedPageBreak/>
              <w:t>GO-BP</w:t>
            </w:r>
          </w:p>
        </w:tc>
        <w:tc>
          <w:tcPr>
            <w:tcW w:w="2268" w:type="dxa"/>
            <w:vAlign w:val="center"/>
          </w:tcPr>
          <w:p w14:paraId="707EEE5D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Sensory organ development</w:t>
            </w:r>
          </w:p>
        </w:tc>
        <w:tc>
          <w:tcPr>
            <w:tcW w:w="1134" w:type="dxa"/>
            <w:vAlign w:val="center"/>
          </w:tcPr>
          <w:p w14:paraId="508B6889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8</w:t>
            </w:r>
          </w:p>
        </w:tc>
        <w:tc>
          <w:tcPr>
            <w:tcW w:w="1134" w:type="dxa"/>
            <w:vAlign w:val="center"/>
          </w:tcPr>
          <w:p w14:paraId="0F362843" w14:textId="788D9B6A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5.1x10</w:t>
            </w:r>
            <w:r w:rsidR="00E32CF4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3</w:t>
            </w:r>
          </w:p>
        </w:tc>
      </w:tr>
      <w:tr w:rsidR="008B600F" w:rsidRPr="001E434E" w14:paraId="708255B3" w14:textId="77777777" w:rsidTr="00236190">
        <w:tc>
          <w:tcPr>
            <w:tcW w:w="1417" w:type="dxa"/>
            <w:vAlign w:val="center"/>
          </w:tcPr>
          <w:p w14:paraId="1A83F254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vAlign w:val="center"/>
          </w:tcPr>
          <w:p w14:paraId="52F447FF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Otic vesicle formation</w:t>
            </w:r>
          </w:p>
        </w:tc>
        <w:tc>
          <w:tcPr>
            <w:tcW w:w="1134" w:type="dxa"/>
            <w:vAlign w:val="center"/>
          </w:tcPr>
          <w:p w14:paraId="007AE66B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5</w:t>
            </w:r>
          </w:p>
        </w:tc>
        <w:tc>
          <w:tcPr>
            <w:tcW w:w="1134" w:type="dxa"/>
            <w:vAlign w:val="center"/>
          </w:tcPr>
          <w:p w14:paraId="05E6561D" w14:textId="11ED519D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7.7x10</w:t>
            </w:r>
            <w:r w:rsidR="00E32CF4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3</w:t>
            </w:r>
          </w:p>
        </w:tc>
      </w:tr>
      <w:tr w:rsidR="008B600F" w:rsidRPr="001E434E" w14:paraId="35BE61EE" w14:textId="77777777" w:rsidTr="00236190">
        <w:tc>
          <w:tcPr>
            <w:tcW w:w="1417" w:type="dxa"/>
            <w:vAlign w:val="center"/>
          </w:tcPr>
          <w:p w14:paraId="531E9E15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vAlign w:val="center"/>
          </w:tcPr>
          <w:p w14:paraId="58A3755A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Embryonic organ development</w:t>
            </w:r>
          </w:p>
        </w:tc>
        <w:tc>
          <w:tcPr>
            <w:tcW w:w="1134" w:type="dxa"/>
            <w:vAlign w:val="center"/>
          </w:tcPr>
          <w:p w14:paraId="11D9E2DA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3</w:t>
            </w:r>
          </w:p>
        </w:tc>
        <w:tc>
          <w:tcPr>
            <w:tcW w:w="1134" w:type="dxa"/>
            <w:vAlign w:val="center"/>
          </w:tcPr>
          <w:p w14:paraId="6EE080E9" w14:textId="10FB47C3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.6x10</w:t>
            </w:r>
            <w:r w:rsidR="00E32CF4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2</w:t>
            </w:r>
          </w:p>
        </w:tc>
      </w:tr>
      <w:tr w:rsidR="008B600F" w:rsidRPr="001E434E" w14:paraId="06112209" w14:textId="77777777" w:rsidTr="00236190">
        <w:tc>
          <w:tcPr>
            <w:tcW w:w="1417" w:type="dxa"/>
            <w:vAlign w:val="center"/>
          </w:tcPr>
          <w:p w14:paraId="63BFC7E4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vAlign w:val="center"/>
          </w:tcPr>
          <w:p w14:paraId="4F646D43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Inner ear morphogenesis</w:t>
            </w:r>
          </w:p>
        </w:tc>
        <w:tc>
          <w:tcPr>
            <w:tcW w:w="1134" w:type="dxa"/>
            <w:vAlign w:val="center"/>
          </w:tcPr>
          <w:p w14:paraId="5AC091B5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6</w:t>
            </w:r>
          </w:p>
        </w:tc>
        <w:tc>
          <w:tcPr>
            <w:tcW w:w="1134" w:type="dxa"/>
            <w:vAlign w:val="center"/>
          </w:tcPr>
          <w:p w14:paraId="28A2BBF3" w14:textId="05C65C72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2.0x10</w:t>
            </w:r>
            <w:r w:rsidR="00E32CF4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2</w:t>
            </w:r>
          </w:p>
        </w:tc>
      </w:tr>
      <w:tr w:rsidR="008B600F" w:rsidRPr="001E434E" w14:paraId="7E22B92E" w14:textId="77777777" w:rsidTr="00236190">
        <w:tc>
          <w:tcPr>
            <w:tcW w:w="1417" w:type="dxa"/>
            <w:vAlign w:val="center"/>
          </w:tcPr>
          <w:p w14:paraId="5A53750E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vAlign w:val="center"/>
          </w:tcPr>
          <w:p w14:paraId="4EBE865B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Ear morphogenesis</w:t>
            </w:r>
          </w:p>
        </w:tc>
        <w:tc>
          <w:tcPr>
            <w:tcW w:w="1134" w:type="dxa"/>
            <w:vAlign w:val="center"/>
          </w:tcPr>
          <w:p w14:paraId="7E353CF4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6</w:t>
            </w:r>
          </w:p>
        </w:tc>
        <w:tc>
          <w:tcPr>
            <w:tcW w:w="1134" w:type="dxa"/>
            <w:vAlign w:val="center"/>
          </w:tcPr>
          <w:p w14:paraId="5B704C0F" w14:textId="7D66B700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2.2x10</w:t>
            </w:r>
            <w:r w:rsidR="00E32CF4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2</w:t>
            </w:r>
          </w:p>
        </w:tc>
      </w:tr>
      <w:tr w:rsidR="008B600F" w:rsidRPr="001E434E" w14:paraId="5E4A5A20" w14:textId="77777777" w:rsidTr="00236190">
        <w:tc>
          <w:tcPr>
            <w:tcW w:w="1417" w:type="dxa"/>
            <w:vAlign w:val="center"/>
          </w:tcPr>
          <w:p w14:paraId="152722D5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vAlign w:val="center"/>
          </w:tcPr>
          <w:p w14:paraId="19700871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Otic placode formation</w:t>
            </w:r>
          </w:p>
        </w:tc>
        <w:tc>
          <w:tcPr>
            <w:tcW w:w="1134" w:type="dxa"/>
            <w:vAlign w:val="center"/>
          </w:tcPr>
          <w:p w14:paraId="7A00A054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4</w:t>
            </w:r>
          </w:p>
        </w:tc>
        <w:tc>
          <w:tcPr>
            <w:tcW w:w="1134" w:type="dxa"/>
            <w:vAlign w:val="center"/>
          </w:tcPr>
          <w:p w14:paraId="0513A916" w14:textId="2EB6E0D9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2.5x10</w:t>
            </w:r>
            <w:r w:rsidR="00E32CF4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2</w:t>
            </w:r>
          </w:p>
        </w:tc>
      </w:tr>
      <w:tr w:rsidR="008B600F" w:rsidRPr="001E434E" w14:paraId="04730717" w14:textId="77777777" w:rsidTr="00E44BD1">
        <w:tc>
          <w:tcPr>
            <w:tcW w:w="1417" w:type="dxa"/>
            <w:vAlign w:val="center"/>
          </w:tcPr>
          <w:p w14:paraId="6570731C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vAlign w:val="center"/>
          </w:tcPr>
          <w:p w14:paraId="25FCF22F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Inner ear development</w:t>
            </w:r>
          </w:p>
        </w:tc>
        <w:tc>
          <w:tcPr>
            <w:tcW w:w="1134" w:type="dxa"/>
            <w:vAlign w:val="center"/>
          </w:tcPr>
          <w:p w14:paraId="73E3B5F6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7</w:t>
            </w:r>
          </w:p>
        </w:tc>
        <w:tc>
          <w:tcPr>
            <w:tcW w:w="1134" w:type="dxa"/>
            <w:vAlign w:val="center"/>
          </w:tcPr>
          <w:p w14:paraId="01C883C0" w14:textId="06524C42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5.1x10</w:t>
            </w:r>
            <w:r w:rsidR="00E32CF4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2</w:t>
            </w:r>
          </w:p>
        </w:tc>
      </w:tr>
      <w:tr w:rsidR="008B600F" w:rsidRPr="001E434E" w14:paraId="373FCC80" w14:textId="77777777" w:rsidTr="00E44BD1"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BE3A286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6DEBCBE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Ear developme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9FBC047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A0C5C5B" w14:textId="37B92EDC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5.4x10</w:t>
            </w:r>
            <w:r w:rsidR="00E32CF4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2</w:t>
            </w:r>
          </w:p>
        </w:tc>
      </w:tr>
    </w:tbl>
    <w:p w14:paraId="2595223E" w14:textId="77777777" w:rsidR="008B600F" w:rsidRPr="001E434E" w:rsidRDefault="008B600F" w:rsidP="008B600F">
      <w:pPr>
        <w:spacing w:line="240" w:lineRule="exact"/>
        <w:rPr>
          <w:rFonts w:ascii="Times" w:hAnsi="Times" w:cs="Arial"/>
          <w:sz w:val="14"/>
          <w:szCs w:val="14"/>
        </w:rPr>
      </w:pPr>
    </w:p>
    <w:tbl>
      <w:tblPr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417"/>
        <w:gridCol w:w="2268"/>
        <w:gridCol w:w="1134"/>
        <w:gridCol w:w="1134"/>
      </w:tblGrid>
      <w:tr w:rsidR="008B600F" w:rsidRPr="001E434E" w14:paraId="33F7BB3F" w14:textId="77777777" w:rsidTr="00E44BD1">
        <w:tc>
          <w:tcPr>
            <w:tcW w:w="59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4F72E5" w14:textId="77777777" w:rsidR="008B600F" w:rsidRPr="001E434E" w:rsidRDefault="008B600F" w:rsidP="00E44BD1">
            <w:pPr>
              <w:spacing w:line="240" w:lineRule="exact"/>
              <w:jc w:val="left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Chromatin-Chromosome</w:t>
            </w:r>
          </w:p>
        </w:tc>
      </w:tr>
      <w:tr w:rsidR="008B600F" w:rsidRPr="001E434E" w14:paraId="5A31D770" w14:textId="77777777" w:rsidTr="00E44BD1"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D7239F" w14:textId="46C449ED" w:rsidR="008B600F" w:rsidRPr="001E434E" w:rsidRDefault="00A136A7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>
              <w:rPr>
                <w:rFonts w:ascii="Times" w:hAnsi="Times" w:cs="Arial"/>
                <w:sz w:val="14"/>
                <w:szCs w:val="14"/>
              </w:rPr>
              <w:t>A</w:t>
            </w:r>
            <w:r w:rsidR="008B600F" w:rsidRPr="001E434E">
              <w:rPr>
                <w:rFonts w:ascii="Times" w:hAnsi="Times" w:cs="Arial"/>
                <w:sz w:val="14"/>
                <w:szCs w:val="14"/>
              </w:rPr>
              <w:t>nnota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7E6C64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Ter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112C2C" w14:textId="1D56030C" w:rsidR="008B600F" w:rsidRPr="001E434E" w:rsidRDefault="00A136A7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>
              <w:rPr>
                <w:rFonts w:ascii="Times" w:hAnsi="Times" w:cs="Arial"/>
                <w:sz w:val="14"/>
                <w:szCs w:val="14"/>
              </w:rPr>
              <w:t>C</w:t>
            </w:r>
            <w:r w:rsidR="008B600F" w:rsidRPr="001E434E">
              <w:rPr>
                <w:rFonts w:ascii="Times" w:hAnsi="Times" w:cs="Arial"/>
                <w:sz w:val="14"/>
                <w:szCs w:val="14"/>
              </w:rPr>
              <w:t>ou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D84091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A136A7">
              <w:rPr>
                <w:rFonts w:ascii="Times" w:hAnsi="Times" w:cs="Arial"/>
                <w:i/>
                <w:sz w:val="14"/>
                <w:szCs w:val="14"/>
              </w:rPr>
              <w:t>p</w:t>
            </w:r>
            <w:r w:rsidRPr="001E434E">
              <w:rPr>
                <w:rFonts w:ascii="Times" w:hAnsi="Times" w:cs="Arial"/>
                <w:sz w:val="14"/>
                <w:szCs w:val="14"/>
              </w:rPr>
              <w:t>-value</w:t>
            </w:r>
          </w:p>
        </w:tc>
      </w:tr>
      <w:tr w:rsidR="008B600F" w:rsidRPr="001E434E" w14:paraId="72DAD48E" w14:textId="77777777" w:rsidTr="00E44BD1"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22B895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0FFE40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Cellular macromolecular complex assembl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99BA16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84B9DC" w14:textId="0F1C4D71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6.3x10</w:t>
            </w:r>
            <w:r w:rsidR="00E32CF4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4</w:t>
            </w:r>
          </w:p>
        </w:tc>
      </w:tr>
      <w:tr w:rsidR="008B600F" w:rsidRPr="001E434E" w14:paraId="2B050FF6" w14:textId="77777777" w:rsidTr="00236190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94F29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EB03B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Nucleos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BCD8E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99FD2" w14:textId="0F3644E6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8.8x10</w:t>
            </w:r>
            <w:r w:rsidR="00E32CF4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4</w:t>
            </w:r>
          </w:p>
        </w:tc>
      </w:tr>
      <w:tr w:rsidR="008B600F" w:rsidRPr="001E434E" w14:paraId="2672B803" w14:textId="77777777" w:rsidTr="00236190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20D95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FF655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Protein-DNA compl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9CF41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0C92E" w14:textId="3CEB7ED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.2x10</w:t>
            </w:r>
            <w:r w:rsidR="00E32CF4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3</w:t>
            </w:r>
          </w:p>
        </w:tc>
      </w:tr>
      <w:tr w:rsidR="008B600F" w:rsidRPr="001E434E" w14:paraId="66884AF2" w14:textId="77777777" w:rsidTr="00236190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A1DD0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67C6C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Cellular macromolecular complex subunit organiz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FF622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220FD" w14:textId="5EDF86A0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.5x10</w:t>
            </w:r>
            <w:r w:rsidR="00E32CF4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3</w:t>
            </w:r>
          </w:p>
        </w:tc>
      </w:tr>
      <w:tr w:rsidR="008B600F" w:rsidRPr="001E434E" w14:paraId="6328CBB9" w14:textId="77777777" w:rsidTr="00236190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0193B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4B4D1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Nucleosome assemb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97B3C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9874F" w14:textId="7071A2F0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3.4x10</w:t>
            </w:r>
            <w:r w:rsidR="00E32CF4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3</w:t>
            </w:r>
          </w:p>
        </w:tc>
      </w:tr>
      <w:tr w:rsidR="008B600F" w:rsidRPr="001E434E" w14:paraId="328316CB" w14:textId="77777777" w:rsidTr="00236190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C52F2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6E67A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Nucleosome organiz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4CAFB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BF858" w14:textId="49E0B7D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3.4x10</w:t>
            </w:r>
            <w:r w:rsidR="00E32CF4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3</w:t>
            </w:r>
          </w:p>
        </w:tc>
      </w:tr>
      <w:tr w:rsidR="008B600F" w:rsidRPr="001E434E" w14:paraId="648FDA65" w14:textId="77777777" w:rsidTr="00236190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E46E1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21D79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Protein-DNA complex assemb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18ED5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18673" w14:textId="1C4D955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3.4x10</w:t>
            </w:r>
            <w:r w:rsidR="00E32CF4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3</w:t>
            </w:r>
          </w:p>
        </w:tc>
      </w:tr>
      <w:tr w:rsidR="008B600F" w:rsidRPr="001E434E" w14:paraId="0535F3BB" w14:textId="77777777" w:rsidTr="00236190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A2EC0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088B0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Chromatin assemb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8BB67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A34BD" w14:textId="70FAF672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3.4x10</w:t>
            </w:r>
            <w:r w:rsidR="00E32CF4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3</w:t>
            </w:r>
          </w:p>
        </w:tc>
      </w:tr>
      <w:tr w:rsidR="008B600F" w:rsidRPr="001E434E" w14:paraId="29B057F0" w14:textId="77777777" w:rsidTr="00236190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401D7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7425A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DNA packag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95C8D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07FB7" w14:textId="6ECB94C1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6.5x10</w:t>
            </w:r>
            <w:r w:rsidR="00E32CF4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3</w:t>
            </w:r>
          </w:p>
        </w:tc>
      </w:tr>
      <w:tr w:rsidR="008B600F" w:rsidRPr="001E434E" w14:paraId="3C5B7584" w14:textId="77777777" w:rsidTr="00236190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A5E76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6D1A0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Chroma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4AB3D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9FAE9" w14:textId="6720D47C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8.9x10</w:t>
            </w:r>
            <w:r w:rsidR="00E32CF4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3</w:t>
            </w:r>
          </w:p>
        </w:tc>
      </w:tr>
      <w:tr w:rsidR="008B600F" w:rsidRPr="001E434E" w14:paraId="552E626E" w14:textId="77777777" w:rsidTr="00236190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81DA0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54058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Macromolecular complex assemb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232CE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3E394" w14:textId="05A7AD0F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9.7x10</w:t>
            </w:r>
            <w:r w:rsidR="00E32CF4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3</w:t>
            </w:r>
          </w:p>
        </w:tc>
      </w:tr>
      <w:tr w:rsidR="008B600F" w:rsidRPr="001E434E" w14:paraId="5ECF2391" w14:textId="77777777" w:rsidTr="00236190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3029B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7DCB0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Chromosomal pa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A0077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0955E" w14:textId="736071FF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.0x10</w:t>
            </w:r>
            <w:r w:rsidR="00E32CF4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2</w:t>
            </w:r>
          </w:p>
        </w:tc>
      </w:tr>
      <w:tr w:rsidR="008B600F" w:rsidRPr="001E434E" w14:paraId="1F8F4C07" w14:textId="77777777" w:rsidTr="00236190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46B82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D4168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Macromolecular complex subunit organiz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2EAD5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79BC3" w14:textId="2BB8917B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.4x10</w:t>
            </w:r>
            <w:r w:rsidR="00E32CF4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2</w:t>
            </w:r>
          </w:p>
        </w:tc>
      </w:tr>
      <w:tr w:rsidR="008B600F" w:rsidRPr="001E434E" w14:paraId="37A7A321" w14:textId="77777777" w:rsidTr="00236190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46742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A2A17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Chromatin assembly or disassemb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D8966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CEE1C" w14:textId="5D9E2473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.5x10</w:t>
            </w:r>
            <w:r w:rsidR="00E32CF4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2</w:t>
            </w:r>
          </w:p>
        </w:tc>
      </w:tr>
      <w:tr w:rsidR="008B600F" w:rsidRPr="001E434E" w14:paraId="0F23E1CD" w14:textId="77777777" w:rsidTr="00236190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A05AD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88BC6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Chromos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7012C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4D171" w14:textId="0AD73999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4.9x10</w:t>
            </w:r>
            <w:r w:rsidR="00E32CF4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2</w:t>
            </w:r>
          </w:p>
        </w:tc>
      </w:tr>
      <w:tr w:rsidR="008B600F" w:rsidRPr="001E434E" w14:paraId="60ACC7A0" w14:textId="77777777" w:rsidTr="00236190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A31CA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4F4B1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Cellular protein complex assemb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BE9C4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3D847" w14:textId="319DDC1D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6.3x10</w:t>
            </w:r>
            <w:r w:rsidR="00E32CF4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2</w:t>
            </w:r>
          </w:p>
        </w:tc>
      </w:tr>
      <w:tr w:rsidR="008B600F" w:rsidRPr="001E434E" w14:paraId="52B5DB80" w14:textId="77777777" w:rsidTr="00236190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328EE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60A33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Chromatin organiz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23B43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87964" w14:textId="1D898F93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6.8x10</w:t>
            </w:r>
            <w:r w:rsidR="00E32CF4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2</w:t>
            </w:r>
          </w:p>
        </w:tc>
      </w:tr>
      <w:tr w:rsidR="008B600F" w:rsidRPr="001E434E" w14:paraId="20CC70CA" w14:textId="77777777" w:rsidTr="00236190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2A62D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DDCAC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Chromosome organiz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78189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13072" w14:textId="0F2A6058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7.1x10</w:t>
            </w:r>
            <w:r w:rsidR="00E32CF4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2</w:t>
            </w:r>
          </w:p>
        </w:tc>
      </w:tr>
      <w:tr w:rsidR="008B600F" w:rsidRPr="001E434E" w14:paraId="43CBDFA8" w14:textId="77777777" w:rsidTr="00236190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FB419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CFE33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Protein polymeriz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09936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26650" w14:textId="1DE96C3E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2.2x10</w:t>
            </w:r>
            <w:r w:rsidR="00E32CF4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1</w:t>
            </w:r>
          </w:p>
        </w:tc>
      </w:tr>
      <w:tr w:rsidR="008B600F" w:rsidRPr="001E434E" w14:paraId="3B8AA14D" w14:textId="77777777" w:rsidTr="00236190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00CA4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1DCE6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Protein complex assemb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43DFF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B1C54" w14:textId="1BB158D0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3.1x10</w:t>
            </w:r>
            <w:r w:rsidR="00E32CF4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1</w:t>
            </w:r>
          </w:p>
        </w:tc>
      </w:tr>
      <w:tr w:rsidR="008B600F" w:rsidRPr="001E434E" w14:paraId="5959A072" w14:textId="77777777" w:rsidTr="00E44BD1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AD845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7ABFA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Protein complex biogen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D78A7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A688B" w14:textId="511AAEA2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3.1x10</w:t>
            </w:r>
            <w:r w:rsidR="00E32CF4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1</w:t>
            </w:r>
          </w:p>
        </w:tc>
      </w:tr>
      <w:tr w:rsidR="008B600F" w:rsidRPr="001E434E" w14:paraId="03A9636A" w14:textId="77777777" w:rsidTr="00E44BD1"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6D0A4E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MF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314AD3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TPase activ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103720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1FA27D" w14:textId="2C599B26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7.7x10</w:t>
            </w:r>
            <w:r w:rsidR="00E32CF4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1</w:t>
            </w:r>
          </w:p>
        </w:tc>
      </w:tr>
    </w:tbl>
    <w:p w14:paraId="0B61CE79" w14:textId="77777777" w:rsidR="008B600F" w:rsidRPr="001E434E" w:rsidRDefault="008B600F" w:rsidP="008F42C2">
      <w:pPr>
        <w:spacing w:line="240" w:lineRule="exact"/>
        <w:rPr>
          <w:rFonts w:ascii="Times" w:hAnsi="Times" w:cs="Arial"/>
          <w:sz w:val="14"/>
          <w:szCs w:val="14"/>
        </w:rPr>
      </w:pPr>
    </w:p>
    <w:p w14:paraId="0807BBCF" w14:textId="567EAEE1" w:rsidR="008F42C2" w:rsidRPr="001E434E" w:rsidRDefault="00483E93" w:rsidP="008F42C2">
      <w:pPr>
        <w:spacing w:line="240" w:lineRule="exact"/>
        <w:rPr>
          <w:rFonts w:ascii="Times" w:hAnsi="Times" w:cs="Arial"/>
          <w:sz w:val="14"/>
          <w:szCs w:val="14"/>
        </w:rPr>
      </w:pPr>
      <w:r>
        <w:rPr>
          <w:rFonts w:ascii="Times" w:hAnsi="Times" w:cs="Arial"/>
          <w:sz w:val="14"/>
          <w:szCs w:val="14"/>
        </w:rPr>
        <w:t>C</w:t>
      </w:r>
      <w:r w:rsidR="00F967D8">
        <w:rPr>
          <w:rFonts w:ascii="Times" w:hAnsi="Times" w:cs="Arial"/>
          <w:sz w:val="14"/>
          <w:szCs w:val="14"/>
        </w:rPr>
        <w:t xml:space="preserve">. </w:t>
      </w:r>
      <w:r w:rsidR="00F967D8" w:rsidRPr="001E434E">
        <w:rPr>
          <w:rFonts w:ascii="Times" w:hAnsi="Times" w:cs="Arial"/>
          <w:sz w:val="14"/>
          <w:szCs w:val="23"/>
        </w:rPr>
        <w:t xml:space="preserve">Genes significantly </w:t>
      </w:r>
      <w:r w:rsidR="00F967D8">
        <w:rPr>
          <w:rFonts w:ascii="Times" w:hAnsi="Times" w:cs="Arial"/>
          <w:sz w:val="14"/>
          <w:szCs w:val="23"/>
        </w:rPr>
        <w:t>down</w:t>
      </w:r>
      <w:r w:rsidR="00F967D8" w:rsidRPr="001E434E">
        <w:rPr>
          <w:rFonts w:ascii="Times" w:hAnsi="Times" w:cs="Arial"/>
          <w:sz w:val="14"/>
          <w:szCs w:val="23"/>
        </w:rPr>
        <w:t xml:space="preserve">regulated </w:t>
      </w:r>
      <w:r w:rsidR="00F967D8">
        <w:rPr>
          <w:rFonts w:ascii="Times" w:hAnsi="Times" w:cs="Arial"/>
          <w:sz w:val="14"/>
          <w:szCs w:val="23"/>
        </w:rPr>
        <w:t>at the 3-somite stage</w:t>
      </w:r>
      <w:r w:rsidR="00F967D8" w:rsidRPr="001E434E">
        <w:rPr>
          <w:rFonts w:ascii="Times" w:hAnsi="Times" w:cs="Arial"/>
          <w:sz w:val="14"/>
          <w:szCs w:val="23"/>
        </w:rPr>
        <w:t xml:space="preserve"> by </w:t>
      </w:r>
      <w:r w:rsidR="00E84949" w:rsidRPr="001E434E">
        <w:rPr>
          <w:rFonts w:ascii="Times" w:hAnsi="Times" w:cs="Arial"/>
          <w:i/>
          <w:sz w:val="14"/>
          <w:szCs w:val="23"/>
        </w:rPr>
        <w:t>en-pou</w:t>
      </w:r>
      <w:r w:rsidR="00E84949">
        <w:rPr>
          <w:rFonts w:ascii="Times" w:hAnsi="Times" w:cs="Arial"/>
          <w:i/>
          <w:sz w:val="14"/>
          <w:szCs w:val="23"/>
        </w:rPr>
        <w:t>5f3</w:t>
      </w:r>
      <w:r w:rsidR="00F967D8" w:rsidRPr="001E434E">
        <w:rPr>
          <w:rFonts w:ascii="Times" w:hAnsi="Times" w:cs="Arial"/>
          <w:sz w:val="14"/>
          <w:szCs w:val="23"/>
        </w:rPr>
        <w:t xml:space="preserve"> induction</w:t>
      </w:r>
      <w:r>
        <w:rPr>
          <w:rFonts w:ascii="Times" w:hAnsi="Times" w:cs="Arial"/>
          <w:sz w:val="14"/>
          <w:szCs w:val="23"/>
        </w:rPr>
        <w:t xml:space="preserve"> (Group III)</w:t>
      </w:r>
      <w:r w:rsidR="00F967D8" w:rsidRPr="001E434E">
        <w:rPr>
          <w:rFonts w:ascii="Times" w:hAnsi="Times" w:cs="Arial"/>
          <w:sz w:val="14"/>
          <w:szCs w:val="23"/>
        </w:rPr>
        <w:t>.</w:t>
      </w:r>
    </w:p>
    <w:tbl>
      <w:tblPr>
        <w:tblW w:w="5962" w:type="dxa"/>
        <w:tblLook w:val="04A0" w:firstRow="1" w:lastRow="0" w:firstColumn="1" w:lastColumn="0" w:noHBand="0" w:noVBand="1"/>
      </w:tblPr>
      <w:tblGrid>
        <w:gridCol w:w="1417"/>
        <w:gridCol w:w="2268"/>
        <w:gridCol w:w="1118"/>
        <w:gridCol w:w="16"/>
        <w:gridCol w:w="1134"/>
        <w:gridCol w:w="9"/>
      </w:tblGrid>
      <w:tr w:rsidR="008F42C2" w:rsidRPr="001E434E" w14:paraId="7EA4B316" w14:textId="77777777" w:rsidTr="00E44BD1">
        <w:trPr>
          <w:gridAfter w:val="1"/>
          <w:wAfter w:w="9" w:type="dxa"/>
        </w:trPr>
        <w:tc>
          <w:tcPr>
            <w:tcW w:w="595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CA222" w14:textId="77777777" w:rsidR="008F42C2" w:rsidRPr="001E434E" w:rsidRDefault="008F42C2" w:rsidP="00E44BD1">
            <w:pPr>
              <w:spacing w:line="240" w:lineRule="exact"/>
              <w:jc w:val="left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Transcriptional Regulation</w:t>
            </w:r>
          </w:p>
        </w:tc>
      </w:tr>
      <w:tr w:rsidR="008F42C2" w:rsidRPr="001E434E" w14:paraId="21AF7CA8" w14:textId="77777777" w:rsidTr="00E44BD1">
        <w:trPr>
          <w:gridAfter w:val="1"/>
          <w:wAfter w:w="9" w:type="dxa"/>
        </w:trPr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F7750CD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Annotatio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F637B0C" w14:textId="5F463C2B" w:rsidR="008F42C2" w:rsidRPr="001E434E" w:rsidRDefault="00A136A7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>
              <w:rPr>
                <w:rFonts w:ascii="Times" w:hAnsi="Times" w:cs="Arial"/>
                <w:sz w:val="14"/>
                <w:szCs w:val="14"/>
              </w:rPr>
              <w:t>T</w:t>
            </w:r>
            <w:r w:rsidR="008F42C2" w:rsidRPr="001E434E">
              <w:rPr>
                <w:rFonts w:ascii="Times" w:hAnsi="Times" w:cs="Arial"/>
                <w:sz w:val="14"/>
                <w:szCs w:val="14"/>
              </w:rPr>
              <w:t>erm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14:paraId="56746C80" w14:textId="3AFE982D" w:rsidR="008F42C2" w:rsidRPr="001E434E" w:rsidRDefault="00A136A7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>
              <w:rPr>
                <w:rFonts w:ascii="Times" w:hAnsi="Times" w:cs="Arial"/>
                <w:sz w:val="14"/>
                <w:szCs w:val="14"/>
              </w:rPr>
              <w:t>C</w:t>
            </w:r>
            <w:r w:rsidR="008F42C2" w:rsidRPr="001E434E">
              <w:rPr>
                <w:rFonts w:ascii="Times" w:hAnsi="Times" w:cs="Arial"/>
                <w:sz w:val="14"/>
                <w:szCs w:val="14"/>
              </w:rPr>
              <w:t>oun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B734F21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A136A7">
              <w:rPr>
                <w:rFonts w:ascii="Times" w:hAnsi="Times" w:cs="Arial"/>
                <w:i/>
                <w:sz w:val="14"/>
                <w:szCs w:val="14"/>
              </w:rPr>
              <w:t>p</w:t>
            </w:r>
            <w:r w:rsidRPr="001E434E">
              <w:rPr>
                <w:rFonts w:ascii="Times" w:hAnsi="Times" w:cs="Arial"/>
                <w:sz w:val="14"/>
                <w:szCs w:val="14"/>
              </w:rPr>
              <w:t>-value</w:t>
            </w:r>
          </w:p>
        </w:tc>
      </w:tr>
      <w:tr w:rsidR="008F42C2" w:rsidRPr="001E434E" w14:paraId="427A7AFC" w14:textId="77777777" w:rsidTr="00F03BF7"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644E0070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1F73A680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Regulation of transcription</w:t>
            </w:r>
          </w:p>
        </w:tc>
        <w:tc>
          <w:tcPr>
            <w:tcW w:w="1118" w:type="dxa"/>
            <w:tcBorders>
              <w:top w:val="single" w:sz="8" w:space="0" w:color="auto"/>
            </w:tcBorders>
            <w:vAlign w:val="center"/>
          </w:tcPr>
          <w:p w14:paraId="32C73FDD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42</w:t>
            </w:r>
          </w:p>
        </w:tc>
        <w:tc>
          <w:tcPr>
            <w:tcW w:w="1159" w:type="dxa"/>
            <w:gridSpan w:val="3"/>
            <w:tcBorders>
              <w:top w:val="single" w:sz="4" w:space="0" w:color="auto"/>
            </w:tcBorders>
            <w:vAlign w:val="center"/>
          </w:tcPr>
          <w:p w14:paraId="20E9C014" w14:textId="0298D47E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.3x10</w:t>
            </w:r>
            <w:r w:rsidR="003C0C2D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29</w:t>
            </w:r>
          </w:p>
        </w:tc>
      </w:tr>
      <w:tr w:rsidR="008F42C2" w:rsidRPr="001E434E" w14:paraId="1A56E081" w14:textId="77777777" w:rsidTr="008F42C2">
        <w:tc>
          <w:tcPr>
            <w:tcW w:w="1417" w:type="dxa"/>
            <w:vAlign w:val="center"/>
          </w:tcPr>
          <w:p w14:paraId="6FCCE678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MF</w:t>
            </w:r>
          </w:p>
        </w:tc>
        <w:tc>
          <w:tcPr>
            <w:tcW w:w="2268" w:type="dxa"/>
            <w:vAlign w:val="center"/>
          </w:tcPr>
          <w:p w14:paraId="22B26A07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Transcription regulator activity</w:t>
            </w:r>
          </w:p>
        </w:tc>
        <w:tc>
          <w:tcPr>
            <w:tcW w:w="1118" w:type="dxa"/>
            <w:vAlign w:val="center"/>
          </w:tcPr>
          <w:p w14:paraId="319A5FB1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22</w:t>
            </w:r>
          </w:p>
        </w:tc>
        <w:tc>
          <w:tcPr>
            <w:tcW w:w="1159" w:type="dxa"/>
            <w:gridSpan w:val="3"/>
            <w:vAlign w:val="center"/>
          </w:tcPr>
          <w:p w14:paraId="0A55D847" w14:textId="313B51E6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3.7x10</w:t>
            </w:r>
            <w:r w:rsidR="003C0C2D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28</w:t>
            </w:r>
          </w:p>
        </w:tc>
      </w:tr>
      <w:tr w:rsidR="008F42C2" w:rsidRPr="001E434E" w14:paraId="71B6A05D" w14:textId="77777777" w:rsidTr="008F42C2">
        <w:tc>
          <w:tcPr>
            <w:tcW w:w="1417" w:type="dxa"/>
            <w:vAlign w:val="center"/>
          </w:tcPr>
          <w:p w14:paraId="11EF7DFF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MF</w:t>
            </w:r>
          </w:p>
        </w:tc>
        <w:tc>
          <w:tcPr>
            <w:tcW w:w="2268" w:type="dxa"/>
            <w:vAlign w:val="center"/>
          </w:tcPr>
          <w:p w14:paraId="2BC15DE7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DNA binding</w:t>
            </w:r>
          </w:p>
        </w:tc>
        <w:tc>
          <w:tcPr>
            <w:tcW w:w="1118" w:type="dxa"/>
            <w:vAlign w:val="center"/>
          </w:tcPr>
          <w:p w14:paraId="343C3E96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42</w:t>
            </w:r>
          </w:p>
        </w:tc>
        <w:tc>
          <w:tcPr>
            <w:tcW w:w="1159" w:type="dxa"/>
            <w:gridSpan w:val="3"/>
            <w:vAlign w:val="center"/>
          </w:tcPr>
          <w:p w14:paraId="0639C7E7" w14:textId="6061D501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2.4x10</w:t>
            </w:r>
            <w:r w:rsidR="003C0C2D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27</w:t>
            </w:r>
          </w:p>
        </w:tc>
      </w:tr>
      <w:tr w:rsidR="008F42C2" w:rsidRPr="001E434E" w14:paraId="3068D47F" w14:textId="77777777" w:rsidTr="008F42C2">
        <w:tc>
          <w:tcPr>
            <w:tcW w:w="1417" w:type="dxa"/>
            <w:vAlign w:val="center"/>
          </w:tcPr>
          <w:p w14:paraId="0632F983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MF</w:t>
            </w:r>
          </w:p>
        </w:tc>
        <w:tc>
          <w:tcPr>
            <w:tcW w:w="2268" w:type="dxa"/>
            <w:vAlign w:val="center"/>
          </w:tcPr>
          <w:p w14:paraId="6C9AD574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Transcription factor activity</w:t>
            </w:r>
          </w:p>
        </w:tc>
        <w:tc>
          <w:tcPr>
            <w:tcW w:w="1118" w:type="dxa"/>
            <w:vAlign w:val="center"/>
          </w:tcPr>
          <w:p w14:paraId="0AFBAC32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96</w:t>
            </w:r>
          </w:p>
        </w:tc>
        <w:tc>
          <w:tcPr>
            <w:tcW w:w="1159" w:type="dxa"/>
            <w:gridSpan w:val="3"/>
            <w:vAlign w:val="center"/>
          </w:tcPr>
          <w:p w14:paraId="7409A0C0" w14:textId="2F8B51CE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3.3x10</w:t>
            </w:r>
            <w:r w:rsidR="003C0C2D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23</w:t>
            </w:r>
          </w:p>
        </w:tc>
      </w:tr>
      <w:tr w:rsidR="008F42C2" w:rsidRPr="001E434E" w14:paraId="1F5ED16F" w14:textId="77777777" w:rsidTr="008F42C2">
        <w:tc>
          <w:tcPr>
            <w:tcW w:w="1417" w:type="dxa"/>
            <w:vAlign w:val="center"/>
          </w:tcPr>
          <w:p w14:paraId="40ACD198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vAlign w:val="center"/>
          </w:tcPr>
          <w:p w14:paraId="40F19CAB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Regulation of RNA metabolic process</w:t>
            </w:r>
          </w:p>
        </w:tc>
        <w:tc>
          <w:tcPr>
            <w:tcW w:w="1118" w:type="dxa"/>
            <w:vAlign w:val="center"/>
          </w:tcPr>
          <w:p w14:paraId="10142DE8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09</w:t>
            </w:r>
          </w:p>
        </w:tc>
        <w:tc>
          <w:tcPr>
            <w:tcW w:w="1159" w:type="dxa"/>
            <w:gridSpan w:val="3"/>
            <w:vAlign w:val="center"/>
          </w:tcPr>
          <w:p w14:paraId="7131D254" w14:textId="12E78DC9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2.7x10</w:t>
            </w:r>
            <w:r w:rsidR="003C0C2D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22</w:t>
            </w:r>
          </w:p>
        </w:tc>
      </w:tr>
      <w:tr w:rsidR="008F42C2" w:rsidRPr="001E434E" w14:paraId="5F6CA5CD" w14:textId="77777777" w:rsidTr="00E44BD1">
        <w:tc>
          <w:tcPr>
            <w:tcW w:w="1417" w:type="dxa"/>
            <w:vAlign w:val="center"/>
          </w:tcPr>
          <w:p w14:paraId="13955EFA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vAlign w:val="center"/>
          </w:tcPr>
          <w:p w14:paraId="64695384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Regulation of transcription, DNA-dependent</w:t>
            </w:r>
          </w:p>
        </w:tc>
        <w:tc>
          <w:tcPr>
            <w:tcW w:w="1118" w:type="dxa"/>
            <w:vAlign w:val="center"/>
          </w:tcPr>
          <w:p w14:paraId="37B5DFB9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08</w:t>
            </w:r>
          </w:p>
        </w:tc>
        <w:tc>
          <w:tcPr>
            <w:tcW w:w="1159" w:type="dxa"/>
            <w:gridSpan w:val="3"/>
            <w:vAlign w:val="center"/>
          </w:tcPr>
          <w:p w14:paraId="57547DD8" w14:textId="5378D088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4.0x10</w:t>
            </w:r>
            <w:r w:rsidR="003C0C2D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22</w:t>
            </w:r>
          </w:p>
        </w:tc>
      </w:tr>
      <w:tr w:rsidR="008F42C2" w:rsidRPr="001E434E" w14:paraId="260CFD9B" w14:textId="77777777" w:rsidTr="00E44BD1"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6219D9C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2A85858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Sequence-specific DNA binding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14:paraId="7F51E64E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82</w:t>
            </w:r>
          </w:p>
        </w:tc>
        <w:tc>
          <w:tcPr>
            <w:tcW w:w="1159" w:type="dxa"/>
            <w:gridSpan w:val="3"/>
            <w:tcBorders>
              <w:bottom w:val="single" w:sz="4" w:space="0" w:color="auto"/>
            </w:tcBorders>
            <w:vAlign w:val="center"/>
          </w:tcPr>
          <w:p w14:paraId="03FD4356" w14:textId="50FCBA0F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.4x10</w:t>
            </w:r>
            <w:r w:rsidR="003C0C2D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21</w:t>
            </w:r>
          </w:p>
        </w:tc>
      </w:tr>
    </w:tbl>
    <w:p w14:paraId="5B69E219" w14:textId="77777777" w:rsidR="008F42C2" w:rsidRPr="001E434E" w:rsidRDefault="008F42C2" w:rsidP="008F42C2">
      <w:pPr>
        <w:spacing w:line="240" w:lineRule="exact"/>
        <w:rPr>
          <w:rFonts w:ascii="Times" w:hAnsi="Times" w:cs="Arial"/>
          <w:sz w:val="14"/>
          <w:szCs w:val="14"/>
        </w:rPr>
      </w:pPr>
    </w:p>
    <w:tbl>
      <w:tblPr>
        <w:tblW w:w="5953" w:type="dxa"/>
        <w:tblLook w:val="04A0" w:firstRow="1" w:lastRow="0" w:firstColumn="1" w:lastColumn="0" w:noHBand="0" w:noVBand="1"/>
      </w:tblPr>
      <w:tblGrid>
        <w:gridCol w:w="1417"/>
        <w:gridCol w:w="2268"/>
        <w:gridCol w:w="1134"/>
        <w:gridCol w:w="1134"/>
      </w:tblGrid>
      <w:tr w:rsidR="008F42C2" w:rsidRPr="001E434E" w14:paraId="78000B2D" w14:textId="77777777" w:rsidTr="00E44BD1">
        <w:tc>
          <w:tcPr>
            <w:tcW w:w="595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3BB2B" w14:textId="77777777" w:rsidR="008F42C2" w:rsidRPr="001E434E" w:rsidRDefault="008F42C2" w:rsidP="00E44BD1">
            <w:pPr>
              <w:spacing w:line="240" w:lineRule="exact"/>
              <w:jc w:val="left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Developmental regulation</w:t>
            </w:r>
          </w:p>
        </w:tc>
      </w:tr>
      <w:tr w:rsidR="008F42C2" w:rsidRPr="001E434E" w14:paraId="61F2228F" w14:textId="77777777" w:rsidTr="00E44BD1"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9C425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Annota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69096" w14:textId="0AFF062E" w:rsidR="008F42C2" w:rsidRPr="001E434E" w:rsidRDefault="00A136A7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>
              <w:rPr>
                <w:rFonts w:ascii="Times" w:hAnsi="Times" w:cs="Arial"/>
                <w:sz w:val="14"/>
                <w:szCs w:val="14"/>
              </w:rPr>
              <w:t>T</w:t>
            </w:r>
            <w:r w:rsidR="008F42C2" w:rsidRPr="001E434E">
              <w:rPr>
                <w:rFonts w:ascii="Times" w:hAnsi="Times" w:cs="Arial"/>
                <w:sz w:val="14"/>
                <w:szCs w:val="14"/>
              </w:rPr>
              <w:t>er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5BFD4" w14:textId="3ED620D1" w:rsidR="008F42C2" w:rsidRPr="001E434E" w:rsidRDefault="00A136A7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>
              <w:rPr>
                <w:rFonts w:ascii="Times" w:hAnsi="Times" w:cs="Arial"/>
                <w:sz w:val="14"/>
                <w:szCs w:val="14"/>
              </w:rPr>
              <w:t>C</w:t>
            </w:r>
            <w:r w:rsidR="008F42C2" w:rsidRPr="001E434E">
              <w:rPr>
                <w:rFonts w:ascii="Times" w:hAnsi="Times" w:cs="Arial"/>
                <w:sz w:val="14"/>
                <w:szCs w:val="14"/>
              </w:rPr>
              <w:t>ou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D1316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A136A7">
              <w:rPr>
                <w:rFonts w:ascii="Times" w:hAnsi="Times" w:cs="Arial"/>
                <w:i/>
                <w:sz w:val="14"/>
                <w:szCs w:val="14"/>
              </w:rPr>
              <w:t>p</w:t>
            </w:r>
            <w:r w:rsidRPr="001E434E">
              <w:rPr>
                <w:rFonts w:ascii="Times" w:hAnsi="Times" w:cs="Arial"/>
                <w:sz w:val="14"/>
                <w:szCs w:val="14"/>
              </w:rPr>
              <w:t>-value</w:t>
            </w:r>
          </w:p>
        </w:tc>
      </w:tr>
      <w:tr w:rsidR="008F42C2" w:rsidRPr="001E434E" w14:paraId="1D7C0D11" w14:textId="77777777" w:rsidTr="00E44BD1"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124B38C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808D568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Regionaliza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5EFBE91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3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96E7499" w14:textId="1DA59798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.2x10</w:t>
            </w:r>
            <w:r w:rsidR="003C0C2D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9</w:t>
            </w:r>
          </w:p>
        </w:tc>
      </w:tr>
      <w:tr w:rsidR="008F42C2" w:rsidRPr="001E434E" w14:paraId="14BB90FC" w14:textId="77777777" w:rsidTr="008F42C2">
        <w:tc>
          <w:tcPr>
            <w:tcW w:w="1417" w:type="dxa"/>
            <w:vAlign w:val="center"/>
          </w:tcPr>
          <w:p w14:paraId="3B0E05D7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vAlign w:val="center"/>
          </w:tcPr>
          <w:p w14:paraId="2402D995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Anterior/posterior pattern formation</w:t>
            </w:r>
          </w:p>
        </w:tc>
        <w:tc>
          <w:tcPr>
            <w:tcW w:w="1134" w:type="dxa"/>
            <w:vAlign w:val="center"/>
          </w:tcPr>
          <w:p w14:paraId="1C61DFC1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25</w:t>
            </w:r>
          </w:p>
        </w:tc>
        <w:tc>
          <w:tcPr>
            <w:tcW w:w="1134" w:type="dxa"/>
            <w:vAlign w:val="center"/>
          </w:tcPr>
          <w:p w14:paraId="71D1B28C" w14:textId="6D6B8AE6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2.4x10</w:t>
            </w:r>
            <w:r w:rsidR="003C0C2D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9</w:t>
            </w:r>
          </w:p>
        </w:tc>
      </w:tr>
      <w:tr w:rsidR="008F42C2" w:rsidRPr="001E434E" w14:paraId="354B250B" w14:textId="77777777" w:rsidTr="008F42C2">
        <w:tc>
          <w:tcPr>
            <w:tcW w:w="1417" w:type="dxa"/>
            <w:vAlign w:val="center"/>
          </w:tcPr>
          <w:p w14:paraId="7AB5CB37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vAlign w:val="center"/>
          </w:tcPr>
          <w:p w14:paraId="2B41FB9C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Pattern specification process</w:t>
            </w:r>
          </w:p>
        </w:tc>
        <w:tc>
          <w:tcPr>
            <w:tcW w:w="1134" w:type="dxa"/>
            <w:vAlign w:val="center"/>
          </w:tcPr>
          <w:p w14:paraId="1D5E689D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36</w:t>
            </w:r>
          </w:p>
        </w:tc>
        <w:tc>
          <w:tcPr>
            <w:tcW w:w="1134" w:type="dxa"/>
            <w:vAlign w:val="center"/>
          </w:tcPr>
          <w:p w14:paraId="49E019D0" w14:textId="4B7A7830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.3x10</w:t>
            </w:r>
            <w:r w:rsidR="003C0C2D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8</w:t>
            </w:r>
          </w:p>
        </w:tc>
      </w:tr>
      <w:tr w:rsidR="008F42C2" w:rsidRPr="001E434E" w14:paraId="1D0232B1" w14:textId="77777777" w:rsidTr="008F42C2">
        <w:tc>
          <w:tcPr>
            <w:tcW w:w="1417" w:type="dxa"/>
            <w:vAlign w:val="center"/>
          </w:tcPr>
          <w:p w14:paraId="1ED8E0BA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vAlign w:val="center"/>
          </w:tcPr>
          <w:p w14:paraId="01320F39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Chordate embryonic development</w:t>
            </w:r>
          </w:p>
        </w:tc>
        <w:tc>
          <w:tcPr>
            <w:tcW w:w="1134" w:type="dxa"/>
            <w:vAlign w:val="center"/>
          </w:tcPr>
          <w:p w14:paraId="787EB467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22</w:t>
            </w:r>
          </w:p>
        </w:tc>
        <w:tc>
          <w:tcPr>
            <w:tcW w:w="1134" w:type="dxa"/>
            <w:vAlign w:val="center"/>
          </w:tcPr>
          <w:p w14:paraId="2FDBC430" w14:textId="228AB7E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2.2x10</w:t>
            </w:r>
            <w:r w:rsidR="003C0C2D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6</w:t>
            </w:r>
          </w:p>
        </w:tc>
      </w:tr>
      <w:tr w:rsidR="008F42C2" w:rsidRPr="001E434E" w14:paraId="53553D21" w14:textId="77777777" w:rsidTr="008F42C2">
        <w:tc>
          <w:tcPr>
            <w:tcW w:w="1417" w:type="dxa"/>
            <w:vAlign w:val="center"/>
          </w:tcPr>
          <w:p w14:paraId="785F6E30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vAlign w:val="center"/>
          </w:tcPr>
          <w:p w14:paraId="001328FE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 xml:space="preserve">Embryonic development ending in </w:t>
            </w:r>
            <w:r w:rsidRPr="001E434E">
              <w:rPr>
                <w:rFonts w:ascii="Times" w:hAnsi="Times" w:cs="Arial"/>
                <w:sz w:val="14"/>
                <w:szCs w:val="14"/>
              </w:rPr>
              <w:lastRenderedPageBreak/>
              <w:t>birth or egg hatching</w:t>
            </w:r>
          </w:p>
        </w:tc>
        <w:tc>
          <w:tcPr>
            <w:tcW w:w="1134" w:type="dxa"/>
            <w:vAlign w:val="center"/>
          </w:tcPr>
          <w:p w14:paraId="7A184DFE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lastRenderedPageBreak/>
              <w:t>22</w:t>
            </w:r>
          </w:p>
        </w:tc>
        <w:tc>
          <w:tcPr>
            <w:tcW w:w="1134" w:type="dxa"/>
            <w:vAlign w:val="center"/>
          </w:tcPr>
          <w:p w14:paraId="1175128C" w14:textId="178FB43B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2.2x10</w:t>
            </w:r>
            <w:r w:rsidR="003C0C2D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6</w:t>
            </w:r>
          </w:p>
        </w:tc>
      </w:tr>
      <w:tr w:rsidR="008F42C2" w:rsidRPr="001E434E" w14:paraId="52A4FEA2" w14:textId="77777777" w:rsidTr="00E44BD1">
        <w:tc>
          <w:tcPr>
            <w:tcW w:w="1417" w:type="dxa"/>
            <w:vAlign w:val="center"/>
          </w:tcPr>
          <w:p w14:paraId="081704A4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vAlign w:val="center"/>
          </w:tcPr>
          <w:p w14:paraId="7619BF66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Somitogenesis</w:t>
            </w:r>
          </w:p>
        </w:tc>
        <w:tc>
          <w:tcPr>
            <w:tcW w:w="1134" w:type="dxa"/>
            <w:vAlign w:val="center"/>
          </w:tcPr>
          <w:p w14:paraId="54D09242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4</w:t>
            </w:r>
          </w:p>
        </w:tc>
        <w:tc>
          <w:tcPr>
            <w:tcW w:w="1134" w:type="dxa"/>
            <w:vAlign w:val="center"/>
          </w:tcPr>
          <w:p w14:paraId="6087BE86" w14:textId="086DCFDD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3.7x10</w:t>
            </w:r>
            <w:r w:rsidR="003C0C2D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5</w:t>
            </w:r>
          </w:p>
        </w:tc>
      </w:tr>
      <w:tr w:rsidR="008F42C2" w:rsidRPr="001E434E" w14:paraId="28F74881" w14:textId="77777777" w:rsidTr="00E44BD1"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EC97288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13B918A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Segment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54B3592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1530518" w14:textId="6894C1DF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.0x10</w:t>
            </w:r>
            <w:r w:rsidR="003C0C2D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4</w:t>
            </w:r>
          </w:p>
        </w:tc>
      </w:tr>
    </w:tbl>
    <w:p w14:paraId="31A54E16" w14:textId="77777777" w:rsidR="008F42C2" w:rsidRPr="001E434E" w:rsidRDefault="008F42C2" w:rsidP="008F42C2">
      <w:pPr>
        <w:spacing w:line="240" w:lineRule="exact"/>
        <w:rPr>
          <w:rFonts w:ascii="Times" w:hAnsi="Times" w:cs="Arial"/>
          <w:sz w:val="14"/>
          <w:szCs w:val="14"/>
        </w:rPr>
      </w:pPr>
    </w:p>
    <w:tbl>
      <w:tblPr>
        <w:tblW w:w="5953" w:type="dxa"/>
        <w:tblLook w:val="04A0" w:firstRow="1" w:lastRow="0" w:firstColumn="1" w:lastColumn="0" w:noHBand="0" w:noVBand="1"/>
      </w:tblPr>
      <w:tblGrid>
        <w:gridCol w:w="1417"/>
        <w:gridCol w:w="2268"/>
        <w:gridCol w:w="1134"/>
        <w:gridCol w:w="1134"/>
      </w:tblGrid>
      <w:tr w:rsidR="008F42C2" w:rsidRPr="001E434E" w14:paraId="0C52F2C7" w14:textId="77777777" w:rsidTr="00E44BD1">
        <w:tc>
          <w:tcPr>
            <w:tcW w:w="595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177F0" w14:textId="63EF2F09" w:rsidR="008F42C2" w:rsidRPr="001E434E" w:rsidRDefault="008F42C2" w:rsidP="00E44BD1">
            <w:pPr>
              <w:spacing w:line="240" w:lineRule="exact"/>
              <w:jc w:val="left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Neuronal</w:t>
            </w:r>
            <w:r w:rsidR="00E8189B">
              <w:rPr>
                <w:rFonts w:ascii="Times" w:hAnsi="Times" w:cs="Arial"/>
                <w:sz w:val="14"/>
                <w:szCs w:val="14"/>
              </w:rPr>
              <w:t xml:space="preserve"> D</w:t>
            </w:r>
            <w:r w:rsidRPr="001E434E">
              <w:rPr>
                <w:rFonts w:ascii="Times" w:hAnsi="Times" w:cs="Arial"/>
                <w:sz w:val="14"/>
                <w:szCs w:val="14"/>
              </w:rPr>
              <w:t>evelopment</w:t>
            </w:r>
          </w:p>
        </w:tc>
      </w:tr>
      <w:tr w:rsidR="008F42C2" w:rsidRPr="001E434E" w14:paraId="68372803" w14:textId="77777777" w:rsidTr="00E44BD1"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885CC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Annota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1C437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Ter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15B67" w14:textId="46DC9615" w:rsidR="008F42C2" w:rsidRPr="001E434E" w:rsidRDefault="00E8189B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>
              <w:rPr>
                <w:rFonts w:ascii="Times" w:hAnsi="Times" w:cs="Arial"/>
                <w:sz w:val="14"/>
                <w:szCs w:val="14"/>
              </w:rPr>
              <w:t>C</w:t>
            </w:r>
            <w:r w:rsidR="008F42C2" w:rsidRPr="001E434E">
              <w:rPr>
                <w:rFonts w:ascii="Times" w:hAnsi="Times" w:cs="Arial"/>
                <w:sz w:val="14"/>
                <w:szCs w:val="14"/>
              </w:rPr>
              <w:t>ou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C6E11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E8189B">
              <w:rPr>
                <w:rFonts w:ascii="Times" w:hAnsi="Times" w:cs="Arial"/>
                <w:i/>
                <w:sz w:val="14"/>
                <w:szCs w:val="14"/>
              </w:rPr>
              <w:t>p</w:t>
            </w:r>
            <w:r w:rsidRPr="001E434E">
              <w:rPr>
                <w:rFonts w:ascii="Times" w:hAnsi="Times" w:cs="Arial"/>
                <w:sz w:val="14"/>
                <w:szCs w:val="14"/>
              </w:rPr>
              <w:t>-value</w:t>
            </w:r>
          </w:p>
        </w:tc>
      </w:tr>
      <w:tr w:rsidR="008F42C2" w:rsidRPr="001E434E" w14:paraId="49ADB3A3" w14:textId="77777777" w:rsidTr="00E44BD1"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706F0E1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053AFE5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Embryonic morphogenesi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58FBAF6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4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6042FE1" w14:textId="616E1F7D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3.0x10</w:t>
            </w:r>
            <w:r w:rsidR="00A61ABD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13</w:t>
            </w:r>
          </w:p>
        </w:tc>
      </w:tr>
      <w:tr w:rsidR="008F42C2" w:rsidRPr="001E434E" w14:paraId="60DC8A37" w14:textId="77777777" w:rsidTr="008F42C2">
        <w:tc>
          <w:tcPr>
            <w:tcW w:w="1417" w:type="dxa"/>
            <w:vAlign w:val="center"/>
          </w:tcPr>
          <w:p w14:paraId="27D15972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vAlign w:val="center"/>
          </w:tcPr>
          <w:p w14:paraId="25612D1A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Embryonic organ development</w:t>
            </w:r>
          </w:p>
        </w:tc>
        <w:tc>
          <w:tcPr>
            <w:tcW w:w="1134" w:type="dxa"/>
            <w:vAlign w:val="center"/>
          </w:tcPr>
          <w:p w14:paraId="1C0C0B40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29</w:t>
            </w:r>
          </w:p>
        </w:tc>
        <w:tc>
          <w:tcPr>
            <w:tcW w:w="1134" w:type="dxa"/>
            <w:vAlign w:val="center"/>
          </w:tcPr>
          <w:p w14:paraId="151850B2" w14:textId="17E668CC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6.6x10</w:t>
            </w:r>
            <w:r w:rsidR="00A61ABD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10</w:t>
            </w:r>
          </w:p>
        </w:tc>
      </w:tr>
      <w:tr w:rsidR="008F42C2" w:rsidRPr="001E434E" w14:paraId="334529C6" w14:textId="77777777" w:rsidTr="008F42C2">
        <w:tc>
          <w:tcPr>
            <w:tcW w:w="1417" w:type="dxa"/>
            <w:vAlign w:val="center"/>
          </w:tcPr>
          <w:p w14:paraId="07AF39C0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vAlign w:val="center"/>
          </w:tcPr>
          <w:p w14:paraId="68471F17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Sensory organ development</w:t>
            </w:r>
          </w:p>
        </w:tc>
        <w:tc>
          <w:tcPr>
            <w:tcW w:w="1134" w:type="dxa"/>
            <w:vAlign w:val="center"/>
          </w:tcPr>
          <w:p w14:paraId="0B8092DF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33</w:t>
            </w:r>
          </w:p>
        </w:tc>
        <w:tc>
          <w:tcPr>
            <w:tcW w:w="1134" w:type="dxa"/>
            <w:vAlign w:val="center"/>
          </w:tcPr>
          <w:p w14:paraId="5E8F1C7F" w14:textId="5EE56CD9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.3x10</w:t>
            </w:r>
            <w:r w:rsidR="00A61ABD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8</w:t>
            </w:r>
          </w:p>
        </w:tc>
      </w:tr>
      <w:tr w:rsidR="008F42C2" w:rsidRPr="001E434E" w14:paraId="70AC73BD" w14:textId="77777777" w:rsidTr="008F42C2">
        <w:tc>
          <w:tcPr>
            <w:tcW w:w="1417" w:type="dxa"/>
            <w:vAlign w:val="center"/>
          </w:tcPr>
          <w:p w14:paraId="7F607182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vAlign w:val="center"/>
          </w:tcPr>
          <w:p w14:paraId="31EF8D9A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Embryonic organ morphogenesis</w:t>
            </w:r>
          </w:p>
        </w:tc>
        <w:tc>
          <w:tcPr>
            <w:tcW w:w="1134" w:type="dxa"/>
            <w:vAlign w:val="center"/>
          </w:tcPr>
          <w:p w14:paraId="4E180CB5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7</w:t>
            </w:r>
          </w:p>
        </w:tc>
        <w:tc>
          <w:tcPr>
            <w:tcW w:w="1134" w:type="dxa"/>
            <w:vAlign w:val="center"/>
          </w:tcPr>
          <w:p w14:paraId="0BAC6BB3" w14:textId="320295A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2.8x10</w:t>
            </w:r>
            <w:r w:rsidR="00A61ABD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6</w:t>
            </w:r>
          </w:p>
        </w:tc>
      </w:tr>
      <w:tr w:rsidR="008F42C2" w:rsidRPr="001E434E" w14:paraId="421451A8" w14:textId="77777777" w:rsidTr="008F42C2">
        <w:tc>
          <w:tcPr>
            <w:tcW w:w="1417" w:type="dxa"/>
            <w:vAlign w:val="center"/>
          </w:tcPr>
          <w:p w14:paraId="22E0FEF7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vAlign w:val="center"/>
          </w:tcPr>
          <w:p w14:paraId="2CA21363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Inner ear morphogenesis</w:t>
            </w:r>
          </w:p>
        </w:tc>
        <w:tc>
          <w:tcPr>
            <w:tcW w:w="1134" w:type="dxa"/>
            <w:vAlign w:val="center"/>
          </w:tcPr>
          <w:p w14:paraId="60CE85A5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0</w:t>
            </w:r>
          </w:p>
        </w:tc>
        <w:tc>
          <w:tcPr>
            <w:tcW w:w="1134" w:type="dxa"/>
            <w:vAlign w:val="center"/>
          </w:tcPr>
          <w:p w14:paraId="6DE9EC1F" w14:textId="6A92D348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.0x10</w:t>
            </w:r>
            <w:r w:rsidR="00A61ABD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4</w:t>
            </w:r>
          </w:p>
        </w:tc>
      </w:tr>
      <w:tr w:rsidR="008F42C2" w:rsidRPr="001E434E" w14:paraId="4B666EEA" w14:textId="77777777" w:rsidTr="008F42C2">
        <w:tc>
          <w:tcPr>
            <w:tcW w:w="1417" w:type="dxa"/>
            <w:vAlign w:val="center"/>
          </w:tcPr>
          <w:p w14:paraId="208D5F31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vAlign w:val="center"/>
          </w:tcPr>
          <w:p w14:paraId="6A89A760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Hindbrain morphogenesis</w:t>
            </w:r>
          </w:p>
        </w:tc>
        <w:tc>
          <w:tcPr>
            <w:tcW w:w="1134" w:type="dxa"/>
            <w:vAlign w:val="center"/>
          </w:tcPr>
          <w:p w14:paraId="3DE70024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6</w:t>
            </w:r>
          </w:p>
        </w:tc>
        <w:tc>
          <w:tcPr>
            <w:tcW w:w="1134" w:type="dxa"/>
            <w:vAlign w:val="center"/>
          </w:tcPr>
          <w:p w14:paraId="61FD3EFE" w14:textId="0CB0EE76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.1x10</w:t>
            </w:r>
            <w:r w:rsidR="00D825F9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4</w:t>
            </w:r>
          </w:p>
        </w:tc>
      </w:tr>
      <w:tr w:rsidR="008F42C2" w:rsidRPr="001E434E" w14:paraId="6FD8DD59" w14:textId="77777777" w:rsidTr="008F42C2">
        <w:tc>
          <w:tcPr>
            <w:tcW w:w="1417" w:type="dxa"/>
            <w:vAlign w:val="center"/>
          </w:tcPr>
          <w:p w14:paraId="33B9DC47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vAlign w:val="center"/>
          </w:tcPr>
          <w:p w14:paraId="7C445E64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Ear morphogenesis</w:t>
            </w:r>
          </w:p>
        </w:tc>
        <w:tc>
          <w:tcPr>
            <w:tcW w:w="1134" w:type="dxa"/>
            <w:vAlign w:val="center"/>
          </w:tcPr>
          <w:p w14:paraId="65E610EC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0</w:t>
            </w:r>
          </w:p>
        </w:tc>
        <w:tc>
          <w:tcPr>
            <w:tcW w:w="1134" w:type="dxa"/>
            <w:vAlign w:val="center"/>
          </w:tcPr>
          <w:p w14:paraId="46240B78" w14:textId="2216A536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.3x10</w:t>
            </w:r>
            <w:r w:rsidR="00D825F9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4</w:t>
            </w:r>
          </w:p>
        </w:tc>
      </w:tr>
      <w:tr w:rsidR="008F42C2" w:rsidRPr="001E434E" w14:paraId="50A7F7BA" w14:textId="77777777" w:rsidTr="008F42C2">
        <w:tc>
          <w:tcPr>
            <w:tcW w:w="1417" w:type="dxa"/>
            <w:vAlign w:val="center"/>
          </w:tcPr>
          <w:p w14:paraId="6DB0889B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vAlign w:val="center"/>
          </w:tcPr>
          <w:p w14:paraId="28758417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Inner ear development</w:t>
            </w:r>
          </w:p>
        </w:tc>
        <w:tc>
          <w:tcPr>
            <w:tcW w:w="1134" w:type="dxa"/>
            <w:vAlign w:val="center"/>
          </w:tcPr>
          <w:p w14:paraId="3F5941D8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0</w:t>
            </w:r>
          </w:p>
        </w:tc>
        <w:tc>
          <w:tcPr>
            <w:tcW w:w="1134" w:type="dxa"/>
            <w:vAlign w:val="center"/>
          </w:tcPr>
          <w:p w14:paraId="5E3FCCFD" w14:textId="1E6FB55C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5.4x10</w:t>
            </w:r>
            <w:r w:rsidR="00D825F9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3</w:t>
            </w:r>
          </w:p>
        </w:tc>
      </w:tr>
      <w:tr w:rsidR="008F42C2" w:rsidRPr="001E434E" w14:paraId="256ABBD1" w14:textId="77777777" w:rsidTr="008F42C2">
        <w:tc>
          <w:tcPr>
            <w:tcW w:w="1417" w:type="dxa"/>
            <w:vAlign w:val="center"/>
          </w:tcPr>
          <w:p w14:paraId="56D77109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vAlign w:val="center"/>
          </w:tcPr>
          <w:p w14:paraId="221857A3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Ear development</w:t>
            </w:r>
          </w:p>
        </w:tc>
        <w:tc>
          <w:tcPr>
            <w:tcW w:w="1134" w:type="dxa"/>
            <w:vAlign w:val="center"/>
          </w:tcPr>
          <w:p w14:paraId="1AE6DB3D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0</w:t>
            </w:r>
          </w:p>
        </w:tc>
        <w:tc>
          <w:tcPr>
            <w:tcW w:w="1134" w:type="dxa"/>
            <w:vAlign w:val="center"/>
          </w:tcPr>
          <w:p w14:paraId="25757087" w14:textId="4C4A29B1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6.0x10</w:t>
            </w:r>
            <w:r w:rsidR="00D825F9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3</w:t>
            </w:r>
          </w:p>
        </w:tc>
      </w:tr>
      <w:tr w:rsidR="008F42C2" w:rsidRPr="001E434E" w14:paraId="6510928D" w14:textId="77777777" w:rsidTr="008F42C2">
        <w:tc>
          <w:tcPr>
            <w:tcW w:w="1417" w:type="dxa"/>
            <w:vAlign w:val="center"/>
          </w:tcPr>
          <w:p w14:paraId="0AB4136D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vAlign w:val="center"/>
          </w:tcPr>
          <w:p w14:paraId="3959EF8D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Otic placode formation</w:t>
            </w:r>
          </w:p>
        </w:tc>
        <w:tc>
          <w:tcPr>
            <w:tcW w:w="1134" w:type="dxa"/>
            <w:vAlign w:val="center"/>
          </w:tcPr>
          <w:p w14:paraId="4A47BB7B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5</w:t>
            </w:r>
          </w:p>
        </w:tc>
        <w:tc>
          <w:tcPr>
            <w:tcW w:w="1134" w:type="dxa"/>
            <w:vAlign w:val="center"/>
          </w:tcPr>
          <w:p w14:paraId="3CF02D8F" w14:textId="0D89CE7A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7.0x10</w:t>
            </w:r>
            <w:r w:rsidR="00D825F9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3</w:t>
            </w:r>
          </w:p>
        </w:tc>
      </w:tr>
      <w:tr w:rsidR="008F42C2" w:rsidRPr="001E434E" w14:paraId="7B3B7FC9" w14:textId="77777777" w:rsidTr="00E44BD1">
        <w:tc>
          <w:tcPr>
            <w:tcW w:w="1417" w:type="dxa"/>
            <w:vAlign w:val="center"/>
          </w:tcPr>
          <w:p w14:paraId="47D30FA0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vAlign w:val="center"/>
          </w:tcPr>
          <w:p w14:paraId="070B5641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Semicircular canal morphogenesis</w:t>
            </w:r>
          </w:p>
        </w:tc>
        <w:tc>
          <w:tcPr>
            <w:tcW w:w="1134" w:type="dxa"/>
            <w:vAlign w:val="center"/>
          </w:tcPr>
          <w:p w14:paraId="58F8A905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4</w:t>
            </w:r>
          </w:p>
        </w:tc>
        <w:tc>
          <w:tcPr>
            <w:tcW w:w="1134" w:type="dxa"/>
            <w:vAlign w:val="center"/>
          </w:tcPr>
          <w:p w14:paraId="56790180" w14:textId="22446AC3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.5x10</w:t>
            </w:r>
            <w:r w:rsidR="00D825F9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2</w:t>
            </w:r>
          </w:p>
        </w:tc>
      </w:tr>
      <w:tr w:rsidR="008F42C2" w:rsidRPr="001E434E" w14:paraId="62353CB9" w14:textId="77777777" w:rsidTr="00E44BD1"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4A23EA0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F495CA9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Otic vesicle form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C74A5BF" w14:textId="77777777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2076EDF" w14:textId="34AAD033" w:rsidR="008F42C2" w:rsidRPr="001E434E" w:rsidRDefault="008F42C2" w:rsidP="008F42C2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.6x10</w:t>
            </w:r>
            <w:r w:rsidR="00D825F9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2</w:t>
            </w:r>
          </w:p>
        </w:tc>
      </w:tr>
    </w:tbl>
    <w:p w14:paraId="1AF4A191" w14:textId="35E6ED7A" w:rsidR="008B600F" w:rsidRDefault="008B600F" w:rsidP="008F42C2">
      <w:pPr>
        <w:spacing w:line="240" w:lineRule="exact"/>
        <w:rPr>
          <w:rFonts w:ascii="Times" w:hAnsi="Times" w:cs="Arial"/>
          <w:sz w:val="14"/>
          <w:szCs w:val="18"/>
        </w:rPr>
      </w:pPr>
    </w:p>
    <w:p w14:paraId="335ECC1B" w14:textId="262FCE0F" w:rsidR="008B600F" w:rsidRPr="001E434E" w:rsidRDefault="008B600F" w:rsidP="008B600F">
      <w:pPr>
        <w:spacing w:line="240" w:lineRule="exact"/>
        <w:rPr>
          <w:rFonts w:ascii="Times" w:hAnsi="Times" w:cs="Arial"/>
          <w:sz w:val="14"/>
          <w:szCs w:val="14"/>
        </w:rPr>
      </w:pPr>
      <w:r>
        <w:rPr>
          <w:rFonts w:ascii="Times" w:hAnsi="Times" w:cs="Arial"/>
          <w:sz w:val="14"/>
          <w:szCs w:val="14"/>
        </w:rPr>
        <w:t xml:space="preserve">D. </w:t>
      </w:r>
      <w:r w:rsidRPr="001E434E">
        <w:rPr>
          <w:rFonts w:ascii="Times" w:hAnsi="Times" w:cs="Arial"/>
          <w:sz w:val="14"/>
          <w:szCs w:val="23"/>
        </w:rPr>
        <w:t xml:space="preserve">Genes significantly upregulated at </w:t>
      </w:r>
      <w:r>
        <w:rPr>
          <w:rFonts w:ascii="Times" w:hAnsi="Times" w:cs="Arial"/>
          <w:sz w:val="14"/>
          <w:szCs w:val="23"/>
        </w:rPr>
        <w:t>the e-somite stage</w:t>
      </w:r>
      <w:r w:rsidRPr="001E434E">
        <w:rPr>
          <w:rFonts w:ascii="Times" w:hAnsi="Times" w:cs="Arial"/>
          <w:sz w:val="14"/>
          <w:szCs w:val="23"/>
        </w:rPr>
        <w:t xml:space="preserve"> by </w:t>
      </w:r>
      <w:r w:rsidR="00E84949" w:rsidRPr="001E434E">
        <w:rPr>
          <w:rFonts w:ascii="Times" w:hAnsi="Times" w:cs="Arial"/>
          <w:i/>
          <w:sz w:val="14"/>
          <w:szCs w:val="23"/>
        </w:rPr>
        <w:t>en-pou</w:t>
      </w:r>
      <w:r w:rsidR="00E84949">
        <w:rPr>
          <w:rFonts w:ascii="Times" w:hAnsi="Times" w:cs="Arial"/>
          <w:i/>
          <w:sz w:val="14"/>
          <w:szCs w:val="23"/>
        </w:rPr>
        <w:t>5f3</w:t>
      </w:r>
      <w:r w:rsidRPr="001E434E">
        <w:rPr>
          <w:rFonts w:ascii="Times" w:hAnsi="Times" w:cs="Arial"/>
          <w:sz w:val="14"/>
          <w:szCs w:val="23"/>
        </w:rPr>
        <w:t xml:space="preserve"> induction</w:t>
      </w:r>
      <w:r>
        <w:rPr>
          <w:rFonts w:ascii="Times" w:hAnsi="Times" w:cs="Arial"/>
          <w:sz w:val="14"/>
          <w:szCs w:val="23"/>
        </w:rPr>
        <w:t xml:space="preserve"> (Group IV)</w:t>
      </w:r>
      <w:r w:rsidRPr="001E434E">
        <w:rPr>
          <w:rFonts w:ascii="Times" w:hAnsi="Times" w:cs="Arial"/>
          <w:sz w:val="14"/>
          <w:szCs w:val="23"/>
        </w:rPr>
        <w:t>.</w:t>
      </w:r>
      <w:r w:rsidRPr="001E434E">
        <w:rPr>
          <w:rFonts w:ascii="Times" w:hAnsi="Times" w:cs="Arial"/>
          <w:sz w:val="14"/>
          <w:szCs w:val="14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17"/>
        <w:gridCol w:w="2835"/>
        <w:gridCol w:w="1134"/>
        <w:gridCol w:w="1134"/>
      </w:tblGrid>
      <w:tr w:rsidR="008B600F" w:rsidRPr="001E434E" w14:paraId="78510EF9" w14:textId="77777777" w:rsidTr="00E44BD1">
        <w:tc>
          <w:tcPr>
            <w:tcW w:w="652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901A6" w14:textId="77777777" w:rsidR="008B600F" w:rsidRPr="001E434E" w:rsidRDefault="008B600F" w:rsidP="00E44BD1">
            <w:pPr>
              <w:spacing w:line="240" w:lineRule="exact"/>
              <w:jc w:val="left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Chromatin-Chromosome</w:t>
            </w:r>
          </w:p>
        </w:tc>
      </w:tr>
      <w:tr w:rsidR="008B600F" w:rsidRPr="001E434E" w14:paraId="1D5561BD" w14:textId="77777777" w:rsidTr="00E44BD1"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86635" w14:textId="298F433B" w:rsidR="008B600F" w:rsidRPr="001E434E" w:rsidRDefault="00E8189B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>
              <w:rPr>
                <w:rFonts w:ascii="Times" w:hAnsi="Times" w:cs="Arial"/>
                <w:sz w:val="14"/>
                <w:szCs w:val="14"/>
              </w:rPr>
              <w:t>A</w:t>
            </w:r>
            <w:r w:rsidR="008B600F" w:rsidRPr="001E434E">
              <w:rPr>
                <w:rFonts w:ascii="Times" w:hAnsi="Times" w:cs="Arial"/>
                <w:sz w:val="14"/>
                <w:szCs w:val="14"/>
              </w:rPr>
              <w:t>nnotatio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5F3EB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Ter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B5117" w14:textId="0C53E110" w:rsidR="008B600F" w:rsidRPr="001E434E" w:rsidRDefault="00E8189B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>
              <w:rPr>
                <w:rFonts w:ascii="Times" w:hAnsi="Times" w:cs="Arial"/>
                <w:sz w:val="14"/>
                <w:szCs w:val="14"/>
              </w:rPr>
              <w:t>C</w:t>
            </w:r>
            <w:r w:rsidR="008B600F" w:rsidRPr="001E434E">
              <w:rPr>
                <w:rFonts w:ascii="Times" w:hAnsi="Times" w:cs="Arial"/>
                <w:sz w:val="14"/>
                <w:szCs w:val="14"/>
              </w:rPr>
              <w:t>ou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2CD94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E8189B">
              <w:rPr>
                <w:rFonts w:ascii="Times" w:hAnsi="Times" w:cs="Arial"/>
                <w:i/>
                <w:sz w:val="14"/>
                <w:szCs w:val="14"/>
              </w:rPr>
              <w:t>p</w:t>
            </w:r>
            <w:r w:rsidRPr="001E434E">
              <w:rPr>
                <w:rFonts w:ascii="Times" w:hAnsi="Times" w:cs="Arial"/>
                <w:sz w:val="14"/>
                <w:szCs w:val="14"/>
              </w:rPr>
              <w:t>-value</w:t>
            </w:r>
          </w:p>
        </w:tc>
      </w:tr>
      <w:tr w:rsidR="008B600F" w:rsidRPr="001E434E" w14:paraId="7E0574CE" w14:textId="77777777" w:rsidTr="00E44BD1"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F934143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CC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7F3B8A9E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Nucleosom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A41C32A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7E8EE29" w14:textId="106E920F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5.8x10</w:t>
            </w:r>
            <w:r w:rsidR="00E61FBD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5</w:t>
            </w:r>
          </w:p>
        </w:tc>
      </w:tr>
      <w:tr w:rsidR="008B600F" w:rsidRPr="001E434E" w14:paraId="699DC129" w14:textId="77777777" w:rsidTr="00236190">
        <w:tc>
          <w:tcPr>
            <w:tcW w:w="1417" w:type="dxa"/>
            <w:vAlign w:val="center"/>
          </w:tcPr>
          <w:p w14:paraId="325F01D7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CC</w:t>
            </w:r>
          </w:p>
        </w:tc>
        <w:tc>
          <w:tcPr>
            <w:tcW w:w="2835" w:type="dxa"/>
            <w:vAlign w:val="center"/>
          </w:tcPr>
          <w:p w14:paraId="01D66A74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Protein-DNA complex</w:t>
            </w:r>
          </w:p>
        </w:tc>
        <w:tc>
          <w:tcPr>
            <w:tcW w:w="1134" w:type="dxa"/>
            <w:vAlign w:val="center"/>
          </w:tcPr>
          <w:p w14:paraId="19BE9359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7</w:t>
            </w:r>
          </w:p>
        </w:tc>
        <w:tc>
          <w:tcPr>
            <w:tcW w:w="1134" w:type="dxa"/>
            <w:vAlign w:val="center"/>
          </w:tcPr>
          <w:p w14:paraId="3F278172" w14:textId="208C0619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8.3x10</w:t>
            </w:r>
            <w:r w:rsidR="00E61FBD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5</w:t>
            </w:r>
          </w:p>
        </w:tc>
      </w:tr>
      <w:tr w:rsidR="008B600F" w:rsidRPr="001E434E" w14:paraId="00811B08" w14:textId="77777777" w:rsidTr="00236190">
        <w:tc>
          <w:tcPr>
            <w:tcW w:w="1417" w:type="dxa"/>
            <w:vAlign w:val="center"/>
          </w:tcPr>
          <w:p w14:paraId="64083E6C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835" w:type="dxa"/>
            <w:vAlign w:val="center"/>
          </w:tcPr>
          <w:p w14:paraId="2B4FB118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Cellular macromolecular complex assembly</w:t>
            </w:r>
          </w:p>
        </w:tc>
        <w:tc>
          <w:tcPr>
            <w:tcW w:w="1134" w:type="dxa"/>
            <w:vAlign w:val="center"/>
          </w:tcPr>
          <w:p w14:paraId="2B49A2DD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1</w:t>
            </w:r>
          </w:p>
        </w:tc>
        <w:tc>
          <w:tcPr>
            <w:tcW w:w="1134" w:type="dxa"/>
            <w:vAlign w:val="center"/>
          </w:tcPr>
          <w:p w14:paraId="42F9B427" w14:textId="49665F9F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3.6x10</w:t>
            </w:r>
            <w:r w:rsidR="00E61FBD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4</w:t>
            </w:r>
          </w:p>
        </w:tc>
      </w:tr>
      <w:tr w:rsidR="008B600F" w:rsidRPr="001E434E" w14:paraId="618202C0" w14:textId="77777777" w:rsidTr="00236190">
        <w:tc>
          <w:tcPr>
            <w:tcW w:w="1417" w:type="dxa"/>
            <w:vAlign w:val="center"/>
          </w:tcPr>
          <w:p w14:paraId="73F6B3BB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835" w:type="dxa"/>
            <w:vAlign w:val="center"/>
          </w:tcPr>
          <w:p w14:paraId="5A5A051E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macromolecular complex assembly</w:t>
            </w:r>
          </w:p>
        </w:tc>
        <w:tc>
          <w:tcPr>
            <w:tcW w:w="1134" w:type="dxa"/>
            <w:vAlign w:val="center"/>
          </w:tcPr>
          <w:p w14:paraId="4A8342C3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3</w:t>
            </w:r>
          </w:p>
        </w:tc>
        <w:tc>
          <w:tcPr>
            <w:tcW w:w="1134" w:type="dxa"/>
            <w:vAlign w:val="center"/>
          </w:tcPr>
          <w:p w14:paraId="28A51E24" w14:textId="7F971664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3.6x10</w:t>
            </w:r>
            <w:r w:rsidR="00E61FBD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4</w:t>
            </w:r>
          </w:p>
        </w:tc>
      </w:tr>
      <w:tr w:rsidR="008B600F" w:rsidRPr="001E434E" w14:paraId="0287894E" w14:textId="77777777" w:rsidTr="00236190">
        <w:tc>
          <w:tcPr>
            <w:tcW w:w="1417" w:type="dxa"/>
            <w:vAlign w:val="center"/>
          </w:tcPr>
          <w:p w14:paraId="53B05804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CC</w:t>
            </w:r>
          </w:p>
        </w:tc>
        <w:tc>
          <w:tcPr>
            <w:tcW w:w="2835" w:type="dxa"/>
            <w:vAlign w:val="center"/>
          </w:tcPr>
          <w:p w14:paraId="2F2D6A3F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Chromatin</w:t>
            </w:r>
          </w:p>
        </w:tc>
        <w:tc>
          <w:tcPr>
            <w:tcW w:w="1134" w:type="dxa"/>
            <w:vAlign w:val="center"/>
          </w:tcPr>
          <w:p w14:paraId="7C51AFBA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8</w:t>
            </w:r>
          </w:p>
        </w:tc>
        <w:tc>
          <w:tcPr>
            <w:tcW w:w="1134" w:type="dxa"/>
            <w:vAlign w:val="center"/>
          </w:tcPr>
          <w:p w14:paraId="64CF5F4A" w14:textId="3C759D78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5.1x10</w:t>
            </w:r>
            <w:r w:rsidR="00E61FBD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4</w:t>
            </w:r>
          </w:p>
        </w:tc>
      </w:tr>
      <w:tr w:rsidR="008B600F" w:rsidRPr="001E434E" w14:paraId="7FF834E9" w14:textId="77777777" w:rsidTr="00236190">
        <w:tc>
          <w:tcPr>
            <w:tcW w:w="1417" w:type="dxa"/>
            <w:vAlign w:val="center"/>
          </w:tcPr>
          <w:p w14:paraId="24AB2CA3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835" w:type="dxa"/>
            <w:vAlign w:val="center"/>
          </w:tcPr>
          <w:p w14:paraId="55DC1EA4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Macromolecular complex subunit organization</w:t>
            </w:r>
          </w:p>
        </w:tc>
        <w:tc>
          <w:tcPr>
            <w:tcW w:w="1134" w:type="dxa"/>
            <w:vAlign w:val="center"/>
          </w:tcPr>
          <w:p w14:paraId="7890579C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3</w:t>
            </w:r>
          </w:p>
        </w:tc>
        <w:tc>
          <w:tcPr>
            <w:tcW w:w="1134" w:type="dxa"/>
            <w:vAlign w:val="center"/>
          </w:tcPr>
          <w:p w14:paraId="547DFA4D" w14:textId="7589E406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5.7x10</w:t>
            </w:r>
            <w:r w:rsidR="00E61FBD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4</w:t>
            </w:r>
          </w:p>
        </w:tc>
      </w:tr>
      <w:tr w:rsidR="008B600F" w:rsidRPr="001E434E" w14:paraId="111E6DFD" w14:textId="77777777" w:rsidTr="00236190">
        <w:tc>
          <w:tcPr>
            <w:tcW w:w="1417" w:type="dxa"/>
            <w:vAlign w:val="center"/>
          </w:tcPr>
          <w:p w14:paraId="7012BFC9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835" w:type="dxa"/>
            <w:vAlign w:val="center"/>
          </w:tcPr>
          <w:p w14:paraId="1A5466A7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Cellular macromolecular complex subunit organization</w:t>
            </w:r>
          </w:p>
        </w:tc>
        <w:tc>
          <w:tcPr>
            <w:tcW w:w="1134" w:type="dxa"/>
            <w:vAlign w:val="center"/>
          </w:tcPr>
          <w:p w14:paraId="32F2C60C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1</w:t>
            </w:r>
          </w:p>
        </w:tc>
        <w:tc>
          <w:tcPr>
            <w:tcW w:w="1134" w:type="dxa"/>
            <w:vAlign w:val="center"/>
          </w:tcPr>
          <w:p w14:paraId="26A488BC" w14:textId="315179DF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7.8x10</w:t>
            </w:r>
            <w:r w:rsidR="00E61FBD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4</w:t>
            </w:r>
          </w:p>
        </w:tc>
      </w:tr>
      <w:tr w:rsidR="008B600F" w:rsidRPr="001E434E" w14:paraId="3D671998" w14:textId="77777777" w:rsidTr="00236190">
        <w:tc>
          <w:tcPr>
            <w:tcW w:w="1417" w:type="dxa"/>
            <w:vAlign w:val="center"/>
          </w:tcPr>
          <w:p w14:paraId="576E46A5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835" w:type="dxa"/>
            <w:vAlign w:val="center"/>
          </w:tcPr>
          <w:p w14:paraId="3C990993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DNA packaging</w:t>
            </w:r>
          </w:p>
        </w:tc>
        <w:tc>
          <w:tcPr>
            <w:tcW w:w="1134" w:type="dxa"/>
            <w:vAlign w:val="center"/>
          </w:tcPr>
          <w:p w14:paraId="561119E1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7</w:t>
            </w:r>
          </w:p>
        </w:tc>
        <w:tc>
          <w:tcPr>
            <w:tcW w:w="1134" w:type="dxa"/>
            <w:vAlign w:val="center"/>
          </w:tcPr>
          <w:p w14:paraId="691A9F88" w14:textId="7C50752B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9.1x10</w:t>
            </w:r>
            <w:r w:rsidR="00E61FBD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4</w:t>
            </w:r>
          </w:p>
        </w:tc>
      </w:tr>
      <w:tr w:rsidR="008B600F" w:rsidRPr="001E434E" w14:paraId="600AFE2E" w14:textId="77777777" w:rsidTr="00236190">
        <w:tc>
          <w:tcPr>
            <w:tcW w:w="1417" w:type="dxa"/>
            <w:vAlign w:val="center"/>
          </w:tcPr>
          <w:p w14:paraId="374DB95B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835" w:type="dxa"/>
            <w:vAlign w:val="center"/>
          </w:tcPr>
          <w:p w14:paraId="3BCCA96E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Nucleosome organization</w:t>
            </w:r>
          </w:p>
        </w:tc>
        <w:tc>
          <w:tcPr>
            <w:tcW w:w="1134" w:type="dxa"/>
            <w:vAlign w:val="center"/>
          </w:tcPr>
          <w:p w14:paraId="358CC4D7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6</w:t>
            </w:r>
          </w:p>
        </w:tc>
        <w:tc>
          <w:tcPr>
            <w:tcW w:w="1134" w:type="dxa"/>
            <w:vAlign w:val="center"/>
          </w:tcPr>
          <w:p w14:paraId="74684AD0" w14:textId="225E2581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3.2x10</w:t>
            </w:r>
            <w:r w:rsidR="00E61FBD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3</w:t>
            </w:r>
          </w:p>
        </w:tc>
      </w:tr>
      <w:tr w:rsidR="008B600F" w:rsidRPr="001E434E" w14:paraId="38761E4A" w14:textId="77777777" w:rsidTr="00236190">
        <w:tc>
          <w:tcPr>
            <w:tcW w:w="1417" w:type="dxa"/>
            <w:vAlign w:val="center"/>
          </w:tcPr>
          <w:p w14:paraId="20C604DA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835" w:type="dxa"/>
            <w:vAlign w:val="center"/>
          </w:tcPr>
          <w:p w14:paraId="67B4E660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Chromatin assembly</w:t>
            </w:r>
          </w:p>
        </w:tc>
        <w:tc>
          <w:tcPr>
            <w:tcW w:w="1134" w:type="dxa"/>
            <w:vAlign w:val="center"/>
          </w:tcPr>
          <w:p w14:paraId="21F6E025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6</w:t>
            </w:r>
          </w:p>
        </w:tc>
        <w:tc>
          <w:tcPr>
            <w:tcW w:w="1134" w:type="dxa"/>
            <w:vAlign w:val="center"/>
          </w:tcPr>
          <w:p w14:paraId="1701BB2B" w14:textId="5325425E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3.2x10</w:t>
            </w:r>
            <w:r w:rsidR="00E61FBD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3</w:t>
            </w:r>
          </w:p>
        </w:tc>
      </w:tr>
      <w:tr w:rsidR="008B600F" w:rsidRPr="001E434E" w14:paraId="51C0776D" w14:textId="77777777" w:rsidTr="00236190">
        <w:tc>
          <w:tcPr>
            <w:tcW w:w="1417" w:type="dxa"/>
            <w:vAlign w:val="center"/>
          </w:tcPr>
          <w:p w14:paraId="2674C32B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835" w:type="dxa"/>
            <w:vAlign w:val="center"/>
          </w:tcPr>
          <w:p w14:paraId="68700AA1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nucleosome assembly</w:t>
            </w:r>
          </w:p>
        </w:tc>
        <w:tc>
          <w:tcPr>
            <w:tcW w:w="1134" w:type="dxa"/>
            <w:vAlign w:val="center"/>
          </w:tcPr>
          <w:p w14:paraId="2D54C3AB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6</w:t>
            </w:r>
          </w:p>
        </w:tc>
        <w:tc>
          <w:tcPr>
            <w:tcW w:w="1134" w:type="dxa"/>
            <w:vAlign w:val="center"/>
          </w:tcPr>
          <w:p w14:paraId="27E3304B" w14:textId="7A98CA4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3.2x10</w:t>
            </w:r>
            <w:r w:rsidR="00E61FBD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3</w:t>
            </w:r>
          </w:p>
        </w:tc>
      </w:tr>
      <w:tr w:rsidR="008B600F" w:rsidRPr="001E434E" w14:paraId="3B448CED" w14:textId="77777777" w:rsidTr="00236190">
        <w:tc>
          <w:tcPr>
            <w:tcW w:w="1417" w:type="dxa"/>
            <w:vAlign w:val="center"/>
          </w:tcPr>
          <w:p w14:paraId="5FB263B1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835" w:type="dxa"/>
            <w:vAlign w:val="center"/>
          </w:tcPr>
          <w:p w14:paraId="59A767FF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Protein-DNA complex assembly</w:t>
            </w:r>
          </w:p>
        </w:tc>
        <w:tc>
          <w:tcPr>
            <w:tcW w:w="1134" w:type="dxa"/>
            <w:vAlign w:val="center"/>
          </w:tcPr>
          <w:p w14:paraId="064D94A8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6</w:t>
            </w:r>
          </w:p>
        </w:tc>
        <w:tc>
          <w:tcPr>
            <w:tcW w:w="1134" w:type="dxa"/>
            <w:vAlign w:val="center"/>
          </w:tcPr>
          <w:p w14:paraId="694C9D89" w14:textId="3A55F656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3.2x10</w:t>
            </w:r>
            <w:r w:rsidR="00E61FBD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3</w:t>
            </w:r>
          </w:p>
        </w:tc>
      </w:tr>
      <w:tr w:rsidR="008B600F" w:rsidRPr="001E434E" w14:paraId="12F8EA94" w14:textId="77777777" w:rsidTr="00236190">
        <w:tc>
          <w:tcPr>
            <w:tcW w:w="1417" w:type="dxa"/>
            <w:vAlign w:val="center"/>
          </w:tcPr>
          <w:p w14:paraId="4FDF391D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CC</w:t>
            </w:r>
          </w:p>
        </w:tc>
        <w:tc>
          <w:tcPr>
            <w:tcW w:w="2835" w:type="dxa"/>
            <w:vAlign w:val="center"/>
          </w:tcPr>
          <w:p w14:paraId="419EDF48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Chromosomal part</w:t>
            </w:r>
          </w:p>
        </w:tc>
        <w:tc>
          <w:tcPr>
            <w:tcW w:w="1134" w:type="dxa"/>
            <w:vAlign w:val="center"/>
          </w:tcPr>
          <w:p w14:paraId="06E8AD85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8</w:t>
            </w:r>
          </w:p>
        </w:tc>
        <w:tc>
          <w:tcPr>
            <w:tcW w:w="1134" w:type="dxa"/>
            <w:vAlign w:val="center"/>
          </w:tcPr>
          <w:p w14:paraId="27556B0F" w14:textId="10CDC63F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6.3x10</w:t>
            </w:r>
            <w:r w:rsidR="00E61FBD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3</w:t>
            </w:r>
          </w:p>
        </w:tc>
      </w:tr>
      <w:tr w:rsidR="008B600F" w:rsidRPr="001E434E" w14:paraId="6BEF2990" w14:textId="77777777" w:rsidTr="00236190">
        <w:tc>
          <w:tcPr>
            <w:tcW w:w="1417" w:type="dxa"/>
            <w:vAlign w:val="center"/>
          </w:tcPr>
          <w:p w14:paraId="724BF838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CC</w:t>
            </w:r>
          </w:p>
        </w:tc>
        <w:tc>
          <w:tcPr>
            <w:tcW w:w="2835" w:type="dxa"/>
            <w:vAlign w:val="center"/>
          </w:tcPr>
          <w:p w14:paraId="677E6EFB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Chromosome</w:t>
            </w:r>
          </w:p>
        </w:tc>
        <w:tc>
          <w:tcPr>
            <w:tcW w:w="1134" w:type="dxa"/>
            <w:vAlign w:val="center"/>
          </w:tcPr>
          <w:p w14:paraId="78749016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8</w:t>
            </w:r>
          </w:p>
        </w:tc>
        <w:tc>
          <w:tcPr>
            <w:tcW w:w="1134" w:type="dxa"/>
            <w:vAlign w:val="center"/>
          </w:tcPr>
          <w:p w14:paraId="2AC89454" w14:textId="153BC8EE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2.5x10</w:t>
            </w:r>
            <w:r w:rsidR="00E61FBD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2</w:t>
            </w:r>
          </w:p>
        </w:tc>
      </w:tr>
      <w:tr w:rsidR="008B600F" w:rsidRPr="001E434E" w14:paraId="7234FEDE" w14:textId="77777777" w:rsidTr="00236190">
        <w:tc>
          <w:tcPr>
            <w:tcW w:w="1417" w:type="dxa"/>
            <w:vAlign w:val="center"/>
          </w:tcPr>
          <w:p w14:paraId="511A6B5A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835" w:type="dxa"/>
            <w:vAlign w:val="center"/>
          </w:tcPr>
          <w:p w14:paraId="7D954737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Chromatin assembly or disassembly</w:t>
            </w:r>
          </w:p>
        </w:tc>
        <w:tc>
          <w:tcPr>
            <w:tcW w:w="1134" w:type="dxa"/>
            <w:vAlign w:val="center"/>
          </w:tcPr>
          <w:p w14:paraId="62D9FBEB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6</w:t>
            </w:r>
          </w:p>
        </w:tc>
        <w:tc>
          <w:tcPr>
            <w:tcW w:w="1134" w:type="dxa"/>
            <w:vAlign w:val="center"/>
          </w:tcPr>
          <w:p w14:paraId="5FA258C9" w14:textId="31EBE58E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3.1x10</w:t>
            </w:r>
            <w:r w:rsidR="00E61FBD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2</w:t>
            </w:r>
          </w:p>
        </w:tc>
      </w:tr>
      <w:tr w:rsidR="008B600F" w:rsidRPr="001E434E" w14:paraId="5F0E1A46" w14:textId="77777777" w:rsidTr="00236190">
        <w:tc>
          <w:tcPr>
            <w:tcW w:w="1417" w:type="dxa"/>
            <w:vAlign w:val="center"/>
          </w:tcPr>
          <w:p w14:paraId="76228168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835" w:type="dxa"/>
            <w:vAlign w:val="center"/>
          </w:tcPr>
          <w:p w14:paraId="24CB6F3D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Chromosome organization</w:t>
            </w:r>
          </w:p>
        </w:tc>
        <w:tc>
          <w:tcPr>
            <w:tcW w:w="1134" w:type="dxa"/>
            <w:vAlign w:val="center"/>
          </w:tcPr>
          <w:p w14:paraId="2B7745C3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8</w:t>
            </w:r>
          </w:p>
        </w:tc>
        <w:tc>
          <w:tcPr>
            <w:tcW w:w="1134" w:type="dxa"/>
            <w:vAlign w:val="center"/>
          </w:tcPr>
          <w:p w14:paraId="19BC1213" w14:textId="3D66091F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.0x10</w:t>
            </w:r>
            <w:r w:rsidR="00E61FBD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1</w:t>
            </w:r>
          </w:p>
        </w:tc>
      </w:tr>
      <w:tr w:rsidR="008B600F" w:rsidRPr="001E434E" w14:paraId="41897FF1" w14:textId="77777777" w:rsidTr="00236190">
        <w:tc>
          <w:tcPr>
            <w:tcW w:w="1417" w:type="dxa"/>
            <w:vAlign w:val="center"/>
          </w:tcPr>
          <w:p w14:paraId="3B12D230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835" w:type="dxa"/>
            <w:vAlign w:val="center"/>
          </w:tcPr>
          <w:p w14:paraId="5C163E59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Protein complex biogenesis</w:t>
            </w:r>
          </w:p>
        </w:tc>
        <w:tc>
          <w:tcPr>
            <w:tcW w:w="1134" w:type="dxa"/>
            <w:vAlign w:val="center"/>
          </w:tcPr>
          <w:p w14:paraId="5C62BE0A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6</w:t>
            </w:r>
          </w:p>
        </w:tc>
        <w:tc>
          <w:tcPr>
            <w:tcW w:w="1134" w:type="dxa"/>
            <w:vAlign w:val="center"/>
          </w:tcPr>
          <w:p w14:paraId="53215A13" w14:textId="4B4CBC81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.0x10</w:t>
            </w:r>
            <w:r w:rsidR="00E61FBD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1</w:t>
            </w:r>
          </w:p>
        </w:tc>
      </w:tr>
      <w:tr w:rsidR="008B600F" w:rsidRPr="001E434E" w14:paraId="4FB17FD0" w14:textId="77777777" w:rsidTr="00236190">
        <w:tc>
          <w:tcPr>
            <w:tcW w:w="1417" w:type="dxa"/>
            <w:vAlign w:val="center"/>
          </w:tcPr>
          <w:p w14:paraId="52FE0FC0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835" w:type="dxa"/>
            <w:vAlign w:val="center"/>
          </w:tcPr>
          <w:p w14:paraId="77AF125C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Protein complex assembly</w:t>
            </w:r>
          </w:p>
        </w:tc>
        <w:tc>
          <w:tcPr>
            <w:tcW w:w="1134" w:type="dxa"/>
            <w:vAlign w:val="center"/>
          </w:tcPr>
          <w:p w14:paraId="12605CEB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6</w:t>
            </w:r>
          </w:p>
        </w:tc>
        <w:tc>
          <w:tcPr>
            <w:tcW w:w="1134" w:type="dxa"/>
            <w:vAlign w:val="center"/>
          </w:tcPr>
          <w:p w14:paraId="15D962D7" w14:textId="45DAC705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.0x10</w:t>
            </w:r>
            <w:r w:rsidR="00E61FBD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1</w:t>
            </w:r>
          </w:p>
        </w:tc>
      </w:tr>
      <w:tr w:rsidR="008B600F" w:rsidRPr="001E434E" w14:paraId="5C51EC26" w14:textId="77777777" w:rsidTr="00236190">
        <w:tc>
          <w:tcPr>
            <w:tcW w:w="1417" w:type="dxa"/>
            <w:vAlign w:val="center"/>
          </w:tcPr>
          <w:p w14:paraId="678120C2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835" w:type="dxa"/>
            <w:vAlign w:val="center"/>
          </w:tcPr>
          <w:p w14:paraId="5FD29648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Chromatin organization</w:t>
            </w:r>
          </w:p>
        </w:tc>
        <w:tc>
          <w:tcPr>
            <w:tcW w:w="1134" w:type="dxa"/>
            <w:vAlign w:val="center"/>
          </w:tcPr>
          <w:p w14:paraId="2CDC1FE6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7</w:t>
            </w:r>
          </w:p>
        </w:tc>
        <w:tc>
          <w:tcPr>
            <w:tcW w:w="1134" w:type="dxa"/>
            <w:vAlign w:val="center"/>
          </w:tcPr>
          <w:p w14:paraId="13C088EF" w14:textId="4BFC2181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.3x10</w:t>
            </w:r>
            <w:r w:rsidR="00E61FBD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1</w:t>
            </w:r>
          </w:p>
        </w:tc>
      </w:tr>
      <w:tr w:rsidR="008B600F" w:rsidRPr="001E434E" w14:paraId="1745BE8E" w14:textId="77777777" w:rsidTr="00E44BD1">
        <w:tc>
          <w:tcPr>
            <w:tcW w:w="1417" w:type="dxa"/>
            <w:vAlign w:val="center"/>
          </w:tcPr>
          <w:p w14:paraId="4DDD57E7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CC</w:t>
            </w:r>
          </w:p>
        </w:tc>
        <w:tc>
          <w:tcPr>
            <w:tcW w:w="2835" w:type="dxa"/>
            <w:vAlign w:val="center"/>
          </w:tcPr>
          <w:p w14:paraId="3F821A8D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Intracellular non-membrane-bounded organelle</w:t>
            </w:r>
          </w:p>
        </w:tc>
        <w:tc>
          <w:tcPr>
            <w:tcW w:w="1134" w:type="dxa"/>
            <w:vAlign w:val="center"/>
          </w:tcPr>
          <w:p w14:paraId="7D4160B2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7</w:t>
            </w:r>
          </w:p>
        </w:tc>
        <w:tc>
          <w:tcPr>
            <w:tcW w:w="1134" w:type="dxa"/>
            <w:vAlign w:val="center"/>
          </w:tcPr>
          <w:p w14:paraId="502785D3" w14:textId="274A7DB9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4.2x10</w:t>
            </w:r>
            <w:r w:rsidR="00E61FBD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1</w:t>
            </w:r>
          </w:p>
        </w:tc>
      </w:tr>
      <w:tr w:rsidR="008B600F" w:rsidRPr="001E434E" w14:paraId="5041DE50" w14:textId="77777777" w:rsidTr="00E44BD1"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9AC0B53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CC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083B62C5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Non-membrane-bounded organel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948DD74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B64ACB1" w14:textId="1575174C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4.2x10</w:t>
            </w:r>
            <w:r w:rsidR="00E61FBD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1</w:t>
            </w:r>
          </w:p>
        </w:tc>
      </w:tr>
    </w:tbl>
    <w:p w14:paraId="09FA7F01" w14:textId="77777777" w:rsidR="008B600F" w:rsidRPr="001E434E" w:rsidRDefault="008B600F" w:rsidP="008B600F">
      <w:pPr>
        <w:spacing w:line="240" w:lineRule="exact"/>
        <w:rPr>
          <w:rFonts w:ascii="Times" w:hAnsi="Times" w:cs="Arial"/>
          <w:sz w:val="14"/>
          <w:szCs w:val="14"/>
        </w:rPr>
      </w:pPr>
    </w:p>
    <w:tbl>
      <w:tblPr>
        <w:tblW w:w="5953" w:type="dxa"/>
        <w:tblLook w:val="04A0" w:firstRow="1" w:lastRow="0" w:firstColumn="1" w:lastColumn="0" w:noHBand="0" w:noVBand="1"/>
      </w:tblPr>
      <w:tblGrid>
        <w:gridCol w:w="1417"/>
        <w:gridCol w:w="2268"/>
        <w:gridCol w:w="1134"/>
        <w:gridCol w:w="1134"/>
      </w:tblGrid>
      <w:tr w:rsidR="008B600F" w:rsidRPr="001E434E" w14:paraId="5CC3BE2F" w14:textId="77777777" w:rsidTr="00E44BD1">
        <w:tc>
          <w:tcPr>
            <w:tcW w:w="595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6F7F7" w14:textId="77777777" w:rsidR="008B600F" w:rsidRPr="001E434E" w:rsidRDefault="008B600F" w:rsidP="00E44BD1">
            <w:pPr>
              <w:spacing w:line="240" w:lineRule="exact"/>
              <w:jc w:val="left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Response to metal</w:t>
            </w:r>
          </w:p>
        </w:tc>
      </w:tr>
      <w:tr w:rsidR="00E8189B" w:rsidRPr="001E434E" w14:paraId="203EACDC" w14:textId="77777777" w:rsidTr="00E44BD1"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3E9CA" w14:textId="51B79A38" w:rsidR="00E8189B" w:rsidRPr="001E434E" w:rsidRDefault="00E8189B" w:rsidP="00E8189B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>
              <w:rPr>
                <w:rFonts w:ascii="Times" w:hAnsi="Times" w:cs="Arial"/>
                <w:sz w:val="14"/>
                <w:szCs w:val="14"/>
              </w:rPr>
              <w:t>A</w:t>
            </w:r>
            <w:r w:rsidRPr="001E434E">
              <w:rPr>
                <w:rFonts w:ascii="Times" w:hAnsi="Times" w:cs="Arial"/>
                <w:sz w:val="14"/>
                <w:szCs w:val="14"/>
              </w:rPr>
              <w:t>nnota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CC6A0" w14:textId="354C4793" w:rsidR="00E8189B" w:rsidRPr="001E434E" w:rsidRDefault="00E8189B" w:rsidP="00E8189B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Ter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C8C3F" w14:textId="44B06CA1" w:rsidR="00E8189B" w:rsidRPr="001E434E" w:rsidRDefault="00E8189B" w:rsidP="00E8189B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>
              <w:rPr>
                <w:rFonts w:ascii="Times" w:hAnsi="Times" w:cs="Arial"/>
                <w:sz w:val="14"/>
                <w:szCs w:val="14"/>
              </w:rPr>
              <w:t>C</w:t>
            </w:r>
            <w:r w:rsidRPr="001E434E">
              <w:rPr>
                <w:rFonts w:ascii="Times" w:hAnsi="Times" w:cs="Arial"/>
                <w:sz w:val="14"/>
                <w:szCs w:val="14"/>
              </w:rPr>
              <w:t>ou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CEF22" w14:textId="36AB88C6" w:rsidR="00E8189B" w:rsidRPr="001E434E" w:rsidRDefault="00E8189B" w:rsidP="00E8189B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E8189B">
              <w:rPr>
                <w:rFonts w:ascii="Times" w:hAnsi="Times" w:cs="Arial"/>
                <w:i/>
                <w:sz w:val="14"/>
                <w:szCs w:val="14"/>
              </w:rPr>
              <w:t>p</w:t>
            </w:r>
            <w:r w:rsidRPr="001E434E">
              <w:rPr>
                <w:rFonts w:ascii="Times" w:hAnsi="Times" w:cs="Arial"/>
                <w:sz w:val="14"/>
                <w:szCs w:val="14"/>
              </w:rPr>
              <w:t>-value</w:t>
            </w:r>
          </w:p>
        </w:tc>
      </w:tr>
      <w:tr w:rsidR="008B600F" w:rsidRPr="001E434E" w14:paraId="100A0B74" w14:textId="77777777" w:rsidTr="00E44BD1"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F7A3C79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F6EB956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Response to cadmium 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5C8E7BE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76F3326" w14:textId="209489FF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4.1x10</w:t>
            </w:r>
            <w:r w:rsidR="00C913A0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2</w:t>
            </w:r>
          </w:p>
        </w:tc>
      </w:tr>
      <w:tr w:rsidR="008B600F" w:rsidRPr="001E434E" w14:paraId="7573B6A1" w14:textId="77777777" w:rsidTr="00236190">
        <w:tc>
          <w:tcPr>
            <w:tcW w:w="1417" w:type="dxa"/>
            <w:vAlign w:val="center"/>
          </w:tcPr>
          <w:p w14:paraId="6C662207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vAlign w:val="center"/>
          </w:tcPr>
          <w:p w14:paraId="25344BEC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Response to metal ion</w:t>
            </w:r>
          </w:p>
        </w:tc>
        <w:tc>
          <w:tcPr>
            <w:tcW w:w="1134" w:type="dxa"/>
            <w:vAlign w:val="center"/>
          </w:tcPr>
          <w:p w14:paraId="62516D6E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4</w:t>
            </w:r>
          </w:p>
        </w:tc>
        <w:tc>
          <w:tcPr>
            <w:tcW w:w="1134" w:type="dxa"/>
            <w:vAlign w:val="center"/>
          </w:tcPr>
          <w:p w14:paraId="68E006DA" w14:textId="037A95E5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5.2x10</w:t>
            </w:r>
            <w:r w:rsidR="00C913A0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2</w:t>
            </w:r>
          </w:p>
        </w:tc>
      </w:tr>
      <w:tr w:rsidR="008B600F" w:rsidRPr="001E434E" w14:paraId="121CE625" w14:textId="77777777" w:rsidTr="00E44BD1"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3322BBB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6C49ED7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Response to inorganic substan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00E8C54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92A2D68" w14:textId="5DFB8CCE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.0x10</w:t>
            </w:r>
            <w:r w:rsidR="00C913A0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1</w:t>
            </w:r>
          </w:p>
        </w:tc>
      </w:tr>
    </w:tbl>
    <w:p w14:paraId="79B5DA7A" w14:textId="77777777" w:rsidR="008B600F" w:rsidRPr="001E434E" w:rsidRDefault="008B600F" w:rsidP="008B600F">
      <w:pPr>
        <w:spacing w:line="240" w:lineRule="exact"/>
        <w:rPr>
          <w:rFonts w:ascii="Times" w:hAnsi="Times" w:cs="Arial"/>
          <w:sz w:val="14"/>
          <w:szCs w:val="14"/>
        </w:rPr>
      </w:pPr>
    </w:p>
    <w:tbl>
      <w:tblPr>
        <w:tblW w:w="5953" w:type="dxa"/>
        <w:tblLook w:val="04A0" w:firstRow="1" w:lastRow="0" w:firstColumn="1" w:lastColumn="0" w:noHBand="0" w:noVBand="1"/>
      </w:tblPr>
      <w:tblGrid>
        <w:gridCol w:w="1417"/>
        <w:gridCol w:w="2268"/>
        <w:gridCol w:w="1134"/>
        <w:gridCol w:w="1134"/>
      </w:tblGrid>
      <w:tr w:rsidR="008B600F" w:rsidRPr="001E434E" w14:paraId="0FF9CEAC" w14:textId="77777777" w:rsidTr="00E44BD1">
        <w:tc>
          <w:tcPr>
            <w:tcW w:w="595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B6DA2" w14:textId="77777777" w:rsidR="008B600F" w:rsidRPr="001E434E" w:rsidRDefault="008B600F" w:rsidP="00E44BD1">
            <w:pPr>
              <w:spacing w:line="240" w:lineRule="exact"/>
              <w:jc w:val="left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Translational regulation</w:t>
            </w:r>
          </w:p>
        </w:tc>
      </w:tr>
      <w:tr w:rsidR="00E8189B" w:rsidRPr="001E434E" w14:paraId="51587190" w14:textId="77777777" w:rsidTr="00E44BD1"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A68C2" w14:textId="58130BD5" w:rsidR="00E8189B" w:rsidRPr="001E434E" w:rsidRDefault="00E8189B" w:rsidP="00E8189B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>
              <w:rPr>
                <w:rFonts w:ascii="Times" w:hAnsi="Times" w:cs="Arial"/>
                <w:sz w:val="14"/>
                <w:szCs w:val="14"/>
              </w:rPr>
              <w:t>A</w:t>
            </w:r>
            <w:r w:rsidRPr="001E434E">
              <w:rPr>
                <w:rFonts w:ascii="Times" w:hAnsi="Times" w:cs="Arial"/>
                <w:sz w:val="14"/>
                <w:szCs w:val="14"/>
              </w:rPr>
              <w:t>nnota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1D73B" w14:textId="0E1EC230" w:rsidR="00E8189B" w:rsidRPr="001E434E" w:rsidRDefault="00E8189B" w:rsidP="00E8189B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Ter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ADCE8" w14:textId="6E180EE3" w:rsidR="00E8189B" w:rsidRPr="001E434E" w:rsidRDefault="00E8189B" w:rsidP="00E8189B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>
              <w:rPr>
                <w:rFonts w:ascii="Times" w:hAnsi="Times" w:cs="Arial"/>
                <w:sz w:val="14"/>
                <w:szCs w:val="14"/>
              </w:rPr>
              <w:t>C</w:t>
            </w:r>
            <w:r w:rsidRPr="001E434E">
              <w:rPr>
                <w:rFonts w:ascii="Times" w:hAnsi="Times" w:cs="Arial"/>
                <w:sz w:val="14"/>
                <w:szCs w:val="14"/>
              </w:rPr>
              <w:t>ou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98E65" w14:textId="1620DC84" w:rsidR="00E8189B" w:rsidRPr="001E434E" w:rsidRDefault="00E8189B" w:rsidP="00E8189B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E8189B">
              <w:rPr>
                <w:rFonts w:ascii="Times" w:hAnsi="Times" w:cs="Arial"/>
                <w:i/>
                <w:sz w:val="14"/>
                <w:szCs w:val="14"/>
              </w:rPr>
              <w:t>p</w:t>
            </w:r>
            <w:r w:rsidRPr="001E434E">
              <w:rPr>
                <w:rFonts w:ascii="Times" w:hAnsi="Times" w:cs="Arial"/>
                <w:sz w:val="14"/>
                <w:szCs w:val="14"/>
              </w:rPr>
              <w:t>-value</w:t>
            </w:r>
          </w:p>
        </w:tc>
      </w:tr>
      <w:tr w:rsidR="008B600F" w:rsidRPr="001E434E" w14:paraId="68A47E13" w14:textId="77777777" w:rsidTr="00E44BD1"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90975FB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B0001C4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Regulation of cellular protein metabolic proces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A507F0B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D267D60" w14:textId="7062D268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.7x10</w:t>
            </w:r>
            <w:r w:rsidR="00C913A0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2</w:t>
            </w:r>
          </w:p>
        </w:tc>
      </w:tr>
      <w:tr w:rsidR="008B600F" w:rsidRPr="001E434E" w14:paraId="258D81EB" w14:textId="77777777" w:rsidTr="00E44BD1">
        <w:tc>
          <w:tcPr>
            <w:tcW w:w="1417" w:type="dxa"/>
            <w:vAlign w:val="center"/>
          </w:tcPr>
          <w:p w14:paraId="09859392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lastRenderedPageBreak/>
              <w:t>GO-BP</w:t>
            </w:r>
          </w:p>
        </w:tc>
        <w:tc>
          <w:tcPr>
            <w:tcW w:w="2268" w:type="dxa"/>
            <w:vAlign w:val="center"/>
          </w:tcPr>
          <w:p w14:paraId="647AF465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Regulation of translation</w:t>
            </w:r>
          </w:p>
        </w:tc>
        <w:tc>
          <w:tcPr>
            <w:tcW w:w="1134" w:type="dxa"/>
            <w:vAlign w:val="center"/>
          </w:tcPr>
          <w:p w14:paraId="5BFEB4E9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4</w:t>
            </w:r>
          </w:p>
        </w:tc>
        <w:tc>
          <w:tcPr>
            <w:tcW w:w="1134" w:type="dxa"/>
            <w:vAlign w:val="center"/>
          </w:tcPr>
          <w:p w14:paraId="556F2FE7" w14:textId="0F9CE1E3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.0x10</w:t>
            </w:r>
            <w:r w:rsidR="0093347A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1</w:t>
            </w:r>
          </w:p>
        </w:tc>
      </w:tr>
      <w:tr w:rsidR="008B600F" w:rsidRPr="001E434E" w14:paraId="46050BA5" w14:textId="77777777" w:rsidTr="00E44BD1"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0BDD569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GO-BP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DB0EA18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Posttranscriptional regulation of gene express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7118977" w14:textId="77777777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6D35F8B" w14:textId="5C0D8533" w:rsidR="008B600F" w:rsidRPr="001E434E" w:rsidRDefault="008B600F" w:rsidP="00236190">
            <w:pPr>
              <w:spacing w:line="240" w:lineRule="exact"/>
              <w:jc w:val="center"/>
              <w:rPr>
                <w:rFonts w:ascii="Times" w:hAnsi="Times" w:cs="Arial"/>
                <w:sz w:val="14"/>
                <w:szCs w:val="14"/>
                <w:vertAlign w:val="superscript"/>
              </w:rPr>
            </w:pPr>
            <w:r w:rsidRPr="001E434E">
              <w:rPr>
                <w:rFonts w:ascii="Times" w:hAnsi="Times" w:cs="Arial"/>
                <w:sz w:val="14"/>
                <w:szCs w:val="14"/>
              </w:rPr>
              <w:t>1.7x10</w:t>
            </w:r>
            <w:r w:rsidR="0093347A">
              <w:rPr>
                <w:rFonts w:ascii="Times" w:hAnsi="Times" w:cs="Arial"/>
                <w:sz w:val="14"/>
                <w:szCs w:val="14"/>
                <w:vertAlign w:val="superscript"/>
              </w:rPr>
              <w:t>–</w:t>
            </w:r>
            <w:r w:rsidRPr="001E434E">
              <w:rPr>
                <w:rFonts w:ascii="Times" w:hAnsi="Times" w:cs="Arial"/>
                <w:sz w:val="14"/>
                <w:szCs w:val="14"/>
                <w:vertAlign w:val="superscript"/>
              </w:rPr>
              <w:t>1</w:t>
            </w:r>
          </w:p>
        </w:tc>
      </w:tr>
    </w:tbl>
    <w:p w14:paraId="773124D4" w14:textId="77777777" w:rsidR="008B600F" w:rsidRDefault="008B600F" w:rsidP="008F42C2">
      <w:pPr>
        <w:spacing w:line="240" w:lineRule="exact"/>
        <w:rPr>
          <w:rFonts w:ascii="Times" w:hAnsi="Times" w:cs="Arial"/>
          <w:sz w:val="14"/>
          <w:szCs w:val="18"/>
        </w:rPr>
      </w:pPr>
    </w:p>
    <w:p w14:paraId="134CBFB4" w14:textId="7B0C6F46" w:rsidR="007B2B1C" w:rsidRPr="000E2EF6" w:rsidRDefault="008F42C2" w:rsidP="008F42C2">
      <w:pPr>
        <w:spacing w:line="240" w:lineRule="exact"/>
        <w:rPr>
          <w:rFonts w:ascii="Times" w:hAnsi="Times" w:cs="Arial"/>
          <w:sz w:val="20"/>
          <w:szCs w:val="20"/>
        </w:rPr>
      </w:pPr>
      <w:r w:rsidRPr="000E2EF6">
        <w:rPr>
          <w:rFonts w:ascii="Times" w:hAnsi="Times" w:cs="Arial"/>
          <w:sz w:val="20"/>
          <w:szCs w:val="20"/>
        </w:rPr>
        <w:t>1</w:t>
      </w:r>
      <w:r w:rsidR="00D128EE" w:rsidRPr="000E2EF6">
        <w:rPr>
          <w:rFonts w:ascii="Times" w:hAnsi="Times" w:cs="Arial"/>
          <w:sz w:val="20"/>
          <w:szCs w:val="20"/>
        </w:rPr>
        <w:t xml:space="preserve">. </w:t>
      </w:r>
      <w:r w:rsidR="007B2B1C" w:rsidRPr="000E2EF6">
        <w:rPr>
          <w:rFonts w:ascii="Times" w:hAnsi="Times" w:cs="Arial"/>
          <w:sz w:val="20"/>
          <w:szCs w:val="20"/>
        </w:rPr>
        <w:t>Clustering of gene sets were conducted based on the terms of GO-BP</w:t>
      </w:r>
      <w:r w:rsidR="007B2B1C" w:rsidRPr="000E2EF6">
        <w:rPr>
          <w:rFonts w:ascii="Times" w:hAnsi="Times" w:cs="Arial"/>
          <w:sz w:val="20"/>
          <w:szCs w:val="20"/>
        </w:rPr>
        <w:t>，</w:t>
      </w:r>
      <w:r w:rsidR="007B2B1C" w:rsidRPr="000E2EF6">
        <w:rPr>
          <w:rFonts w:ascii="Times" w:hAnsi="Times" w:cs="Arial"/>
          <w:sz w:val="20"/>
          <w:szCs w:val="20"/>
        </w:rPr>
        <w:t>GO-CC</w:t>
      </w:r>
      <w:r w:rsidR="007B2B1C" w:rsidRPr="000E2EF6">
        <w:rPr>
          <w:rFonts w:ascii="Times" w:hAnsi="Times" w:cs="Arial"/>
          <w:sz w:val="20"/>
          <w:szCs w:val="20"/>
        </w:rPr>
        <w:t>，</w:t>
      </w:r>
      <w:r w:rsidR="007B2B1C" w:rsidRPr="000E2EF6">
        <w:rPr>
          <w:rFonts w:ascii="Times" w:hAnsi="Times" w:cs="Arial"/>
          <w:sz w:val="20"/>
          <w:szCs w:val="20"/>
        </w:rPr>
        <w:t xml:space="preserve">and GO-MF analyses. </w:t>
      </w:r>
      <w:r w:rsidR="008F3B75" w:rsidRPr="000E2EF6">
        <w:rPr>
          <w:rFonts w:ascii="Times" w:hAnsi="Times" w:cs="Arial"/>
          <w:sz w:val="20"/>
          <w:szCs w:val="20"/>
        </w:rPr>
        <w:t>M</w:t>
      </w:r>
      <w:r w:rsidR="007B2B1C" w:rsidRPr="000E2EF6">
        <w:rPr>
          <w:rFonts w:ascii="Times" w:hAnsi="Times" w:cs="Arial"/>
          <w:sz w:val="20"/>
          <w:szCs w:val="20"/>
        </w:rPr>
        <w:t xml:space="preserve">ost typical terms are shown separately for the stages of </w:t>
      </w:r>
      <w:r w:rsidR="00C0385D" w:rsidRPr="000E2EF6">
        <w:rPr>
          <w:rFonts w:ascii="Times" w:hAnsi="Times" w:cs="Arial"/>
          <w:i/>
          <w:sz w:val="20"/>
          <w:szCs w:val="20"/>
        </w:rPr>
        <w:t>en-pou5f3</w:t>
      </w:r>
      <w:r w:rsidR="007B2B1C" w:rsidRPr="000E2EF6">
        <w:rPr>
          <w:rFonts w:ascii="Times" w:hAnsi="Times" w:cs="Arial"/>
          <w:sz w:val="20"/>
          <w:szCs w:val="20"/>
        </w:rPr>
        <w:t xml:space="preserve"> induction and </w:t>
      </w:r>
      <w:r w:rsidR="008F3B75" w:rsidRPr="000E2EF6">
        <w:rPr>
          <w:rFonts w:ascii="Times" w:hAnsi="Times" w:cs="Arial"/>
          <w:sz w:val="20"/>
          <w:szCs w:val="20"/>
        </w:rPr>
        <w:t>the manners of expression changes</w:t>
      </w:r>
      <w:r w:rsidR="007B2B1C" w:rsidRPr="000E2EF6">
        <w:rPr>
          <w:rFonts w:ascii="Times" w:hAnsi="Times" w:cs="Arial"/>
          <w:sz w:val="20"/>
          <w:szCs w:val="20"/>
        </w:rPr>
        <w:t xml:space="preserve">. </w:t>
      </w:r>
    </w:p>
    <w:p w14:paraId="763222FB" w14:textId="3A195F8A" w:rsidR="008F42C2" w:rsidRPr="00122321" w:rsidRDefault="008F42C2" w:rsidP="00122321">
      <w:pPr>
        <w:widowControl/>
        <w:jc w:val="left"/>
        <w:rPr>
          <w:rFonts w:ascii="Times" w:hAnsi="Times" w:cs="Arial"/>
          <w:sz w:val="18"/>
          <w:szCs w:val="18"/>
        </w:rPr>
      </w:pPr>
    </w:p>
    <w:sectPr w:rsidR="008F42C2" w:rsidRPr="00122321" w:rsidSect="006975C2">
      <w:footerReference w:type="default" r:id="rId8"/>
      <w:pgSz w:w="11906" w:h="16838"/>
      <w:pgMar w:top="1474" w:right="1474" w:bottom="1474" w:left="147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69DD09" w14:textId="77777777" w:rsidR="0072347B" w:rsidRDefault="0072347B" w:rsidP="006A770E">
      <w:r>
        <w:separator/>
      </w:r>
    </w:p>
  </w:endnote>
  <w:endnote w:type="continuationSeparator" w:id="0">
    <w:p w14:paraId="6EC267F4" w14:textId="77777777" w:rsidR="0072347B" w:rsidRDefault="0072347B" w:rsidP="006A77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altName w:val="Times New Roman"/>
    <w:panose1 w:val="00000500000000020000"/>
    <w:charset w:val="00"/>
    <w:family w:val="auto"/>
    <w:pitch w:val="variable"/>
    <w:sig w:usb0="00000003" w:usb1="00000000" w:usb2="00000000" w:usb3="00000000" w:csb0="00000007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861183"/>
      <w:docPartObj>
        <w:docPartGallery w:val="Page Numbers (Bottom of Page)"/>
        <w:docPartUnique/>
      </w:docPartObj>
    </w:sdtPr>
    <w:sdtContent>
      <w:p w14:paraId="1EC34B97" w14:textId="77777777" w:rsidR="006300CD" w:rsidRDefault="006300CD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3B75" w:rsidRPr="008F3B75">
          <w:rPr>
            <w:noProof/>
            <w:lang w:val="ja-JP"/>
          </w:rPr>
          <w:t>4</w:t>
        </w:r>
        <w:r>
          <w:rPr>
            <w:noProof/>
            <w:lang w:val="ja-JP"/>
          </w:rPr>
          <w:fldChar w:fldCharType="end"/>
        </w:r>
      </w:p>
    </w:sdtContent>
  </w:sdt>
  <w:p w14:paraId="45379042" w14:textId="77777777" w:rsidR="006300CD" w:rsidRDefault="006300C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56652A" w14:textId="77777777" w:rsidR="0072347B" w:rsidRDefault="0072347B" w:rsidP="006A770E">
      <w:r>
        <w:separator/>
      </w:r>
    </w:p>
  </w:footnote>
  <w:footnote w:type="continuationSeparator" w:id="0">
    <w:p w14:paraId="4E910C50" w14:textId="77777777" w:rsidR="0072347B" w:rsidRDefault="0072347B" w:rsidP="006A77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7C7B02"/>
    <w:multiLevelType w:val="hybridMultilevel"/>
    <w:tmpl w:val="8952944E"/>
    <w:lvl w:ilvl="0" w:tplc="4B4279D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AFD1E82"/>
    <w:multiLevelType w:val="multilevel"/>
    <w:tmpl w:val="4B06BD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6400D3D"/>
    <w:multiLevelType w:val="hybridMultilevel"/>
    <w:tmpl w:val="FDC0713C"/>
    <w:lvl w:ilvl="0" w:tplc="111A600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0857A4F"/>
    <w:multiLevelType w:val="hybridMultilevel"/>
    <w:tmpl w:val="DE029888"/>
    <w:lvl w:ilvl="0" w:tplc="043A99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BA37D9B"/>
    <w:multiLevelType w:val="hybridMultilevel"/>
    <w:tmpl w:val="EC56625A"/>
    <w:lvl w:ilvl="0" w:tplc="3CF27AB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539F4BA3"/>
    <w:multiLevelType w:val="hybridMultilevel"/>
    <w:tmpl w:val="06206314"/>
    <w:lvl w:ilvl="0" w:tplc="05F4E0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755669024">
    <w:abstractNumId w:val="0"/>
  </w:num>
  <w:num w:numId="2" w16cid:durableId="1449741675">
    <w:abstractNumId w:val="5"/>
  </w:num>
  <w:num w:numId="3" w16cid:durableId="1038627553">
    <w:abstractNumId w:val="3"/>
  </w:num>
  <w:num w:numId="4" w16cid:durableId="266620598">
    <w:abstractNumId w:val="4"/>
  </w:num>
  <w:num w:numId="5" w16cid:durableId="1560480442">
    <w:abstractNumId w:val="2"/>
  </w:num>
  <w:num w:numId="6" w16cid:durableId="7328511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hideSpellingErrors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807"/>
    <w:rsid w:val="0000479A"/>
    <w:rsid w:val="0001161A"/>
    <w:rsid w:val="00015238"/>
    <w:rsid w:val="00020EC1"/>
    <w:rsid w:val="00041895"/>
    <w:rsid w:val="00042670"/>
    <w:rsid w:val="00043022"/>
    <w:rsid w:val="00052767"/>
    <w:rsid w:val="00054CE3"/>
    <w:rsid w:val="00060646"/>
    <w:rsid w:val="00061462"/>
    <w:rsid w:val="00063D5D"/>
    <w:rsid w:val="00065770"/>
    <w:rsid w:val="00065797"/>
    <w:rsid w:val="000752F1"/>
    <w:rsid w:val="000826C7"/>
    <w:rsid w:val="000832CB"/>
    <w:rsid w:val="00091B56"/>
    <w:rsid w:val="00093F16"/>
    <w:rsid w:val="000A1456"/>
    <w:rsid w:val="000A260B"/>
    <w:rsid w:val="000A2FFD"/>
    <w:rsid w:val="000A7314"/>
    <w:rsid w:val="000B6703"/>
    <w:rsid w:val="000B7855"/>
    <w:rsid w:val="000C00D4"/>
    <w:rsid w:val="000C3A09"/>
    <w:rsid w:val="000D2DDF"/>
    <w:rsid w:val="000E292C"/>
    <w:rsid w:val="000E2EF6"/>
    <w:rsid w:val="000E6440"/>
    <w:rsid w:val="000E7906"/>
    <w:rsid w:val="000F04CA"/>
    <w:rsid w:val="000F4172"/>
    <w:rsid w:val="000F51F8"/>
    <w:rsid w:val="000F6356"/>
    <w:rsid w:val="000F6B1D"/>
    <w:rsid w:val="00103102"/>
    <w:rsid w:val="001103AC"/>
    <w:rsid w:val="00122321"/>
    <w:rsid w:val="0014101A"/>
    <w:rsid w:val="00143419"/>
    <w:rsid w:val="0015173D"/>
    <w:rsid w:val="0015284E"/>
    <w:rsid w:val="00156B60"/>
    <w:rsid w:val="0016248E"/>
    <w:rsid w:val="00167AC6"/>
    <w:rsid w:val="0018161F"/>
    <w:rsid w:val="0019364F"/>
    <w:rsid w:val="00197462"/>
    <w:rsid w:val="001A0C91"/>
    <w:rsid w:val="001B0A9E"/>
    <w:rsid w:val="001B46F0"/>
    <w:rsid w:val="001C1F61"/>
    <w:rsid w:val="001D4AF4"/>
    <w:rsid w:val="001E434E"/>
    <w:rsid w:val="001E5ED7"/>
    <w:rsid w:val="001E6591"/>
    <w:rsid w:val="001E693A"/>
    <w:rsid w:val="001F0E4C"/>
    <w:rsid w:val="001F5064"/>
    <w:rsid w:val="0021011C"/>
    <w:rsid w:val="00210723"/>
    <w:rsid w:val="002244BE"/>
    <w:rsid w:val="002345E4"/>
    <w:rsid w:val="002352AB"/>
    <w:rsid w:val="002424BE"/>
    <w:rsid w:val="002537C3"/>
    <w:rsid w:val="0025661D"/>
    <w:rsid w:val="0026319C"/>
    <w:rsid w:val="002635E4"/>
    <w:rsid w:val="00265119"/>
    <w:rsid w:val="00266D79"/>
    <w:rsid w:val="002747C0"/>
    <w:rsid w:val="002749DD"/>
    <w:rsid w:val="00277DA2"/>
    <w:rsid w:val="002823A2"/>
    <w:rsid w:val="002868F5"/>
    <w:rsid w:val="00287D5B"/>
    <w:rsid w:val="002A1914"/>
    <w:rsid w:val="002A3816"/>
    <w:rsid w:val="002A4225"/>
    <w:rsid w:val="002B4B69"/>
    <w:rsid w:val="002B530B"/>
    <w:rsid w:val="002D12D0"/>
    <w:rsid w:val="002D36DD"/>
    <w:rsid w:val="002D3D9D"/>
    <w:rsid w:val="002E3340"/>
    <w:rsid w:val="002E475A"/>
    <w:rsid w:val="002E51C2"/>
    <w:rsid w:val="002F17E6"/>
    <w:rsid w:val="002F2914"/>
    <w:rsid w:val="002F6917"/>
    <w:rsid w:val="002F71C6"/>
    <w:rsid w:val="00302DAE"/>
    <w:rsid w:val="00303BC4"/>
    <w:rsid w:val="00307775"/>
    <w:rsid w:val="003134C4"/>
    <w:rsid w:val="003301F1"/>
    <w:rsid w:val="00333E3E"/>
    <w:rsid w:val="00346536"/>
    <w:rsid w:val="003576C9"/>
    <w:rsid w:val="00365869"/>
    <w:rsid w:val="0037360D"/>
    <w:rsid w:val="00380EA0"/>
    <w:rsid w:val="0038135E"/>
    <w:rsid w:val="0038233E"/>
    <w:rsid w:val="0039202A"/>
    <w:rsid w:val="00393540"/>
    <w:rsid w:val="0039442F"/>
    <w:rsid w:val="00397EC4"/>
    <w:rsid w:val="003A2077"/>
    <w:rsid w:val="003C0C2D"/>
    <w:rsid w:val="003C1CDE"/>
    <w:rsid w:val="003D7A96"/>
    <w:rsid w:val="003E636B"/>
    <w:rsid w:val="003E6FDA"/>
    <w:rsid w:val="003E7254"/>
    <w:rsid w:val="003F0BDD"/>
    <w:rsid w:val="003F2318"/>
    <w:rsid w:val="003F27E4"/>
    <w:rsid w:val="003F2B7F"/>
    <w:rsid w:val="003F6177"/>
    <w:rsid w:val="003F65F8"/>
    <w:rsid w:val="003F6CC9"/>
    <w:rsid w:val="004051CC"/>
    <w:rsid w:val="00410586"/>
    <w:rsid w:val="00410B50"/>
    <w:rsid w:val="00416046"/>
    <w:rsid w:val="00426773"/>
    <w:rsid w:val="0044022E"/>
    <w:rsid w:val="00440D46"/>
    <w:rsid w:val="00446728"/>
    <w:rsid w:val="00456FA5"/>
    <w:rsid w:val="0046041B"/>
    <w:rsid w:val="00460E5D"/>
    <w:rsid w:val="004614BA"/>
    <w:rsid w:val="00461593"/>
    <w:rsid w:val="004615A9"/>
    <w:rsid w:val="00471BEB"/>
    <w:rsid w:val="00474734"/>
    <w:rsid w:val="004769CA"/>
    <w:rsid w:val="00477227"/>
    <w:rsid w:val="0048061E"/>
    <w:rsid w:val="0048300B"/>
    <w:rsid w:val="00483D82"/>
    <w:rsid w:val="00483E93"/>
    <w:rsid w:val="00484D0E"/>
    <w:rsid w:val="004863D9"/>
    <w:rsid w:val="00490874"/>
    <w:rsid w:val="0049612C"/>
    <w:rsid w:val="00497E40"/>
    <w:rsid w:val="004A0C1F"/>
    <w:rsid w:val="004A3AC2"/>
    <w:rsid w:val="004B4BE7"/>
    <w:rsid w:val="004C4487"/>
    <w:rsid w:val="004C6F4A"/>
    <w:rsid w:val="004D0DDF"/>
    <w:rsid w:val="004D2BEC"/>
    <w:rsid w:val="004D3E3F"/>
    <w:rsid w:val="004E0634"/>
    <w:rsid w:val="004E2A49"/>
    <w:rsid w:val="004E68D1"/>
    <w:rsid w:val="004E7188"/>
    <w:rsid w:val="004F0780"/>
    <w:rsid w:val="00502075"/>
    <w:rsid w:val="00510B82"/>
    <w:rsid w:val="00515F70"/>
    <w:rsid w:val="005259E4"/>
    <w:rsid w:val="00526ADD"/>
    <w:rsid w:val="00527D69"/>
    <w:rsid w:val="00540266"/>
    <w:rsid w:val="0054070B"/>
    <w:rsid w:val="005420BD"/>
    <w:rsid w:val="0054256D"/>
    <w:rsid w:val="00544496"/>
    <w:rsid w:val="0055483F"/>
    <w:rsid w:val="005557B0"/>
    <w:rsid w:val="00565171"/>
    <w:rsid w:val="00583DE0"/>
    <w:rsid w:val="00590B3F"/>
    <w:rsid w:val="00594548"/>
    <w:rsid w:val="00596CA7"/>
    <w:rsid w:val="00596DEF"/>
    <w:rsid w:val="005A20FE"/>
    <w:rsid w:val="005A757C"/>
    <w:rsid w:val="005B03C6"/>
    <w:rsid w:val="005B15D5"/>
    <w:rsid w:val="005B2684"/>
    <w:rsid w:val="005C0F67"/>
    <w:rsid w:val="005C153A"/>
    <w:rsid w:val="005C2BB7"/>
    <w:rsid w:val="005C2E60"/>
    <w:rsid w:val="005C6813"/>
    <w:rsid w:val="005C6B2C"/>
    <w:rsid w:val="005D13F7"/>
    <w:rsid w:val="005D2D36"/>
    <w:rsid w:val="005D7BFA"/>
    <w:rsid w:val="005D7ECF"/>
    <w:rsid w:val="005E2CA1"/>
    <w:rsid w:val="005F619D"/>
    <w:rsid w:val="00604671"/>
    <w:rsid w:val="00606116"/>
    <w:rsid w:val="00607E12"/>
    <w:rsid w:val="00622B41"/>
    <w:rsid w:val="006300CD"/>
    <w:rsid w:val="00634AF1"/>
    <w:rsid w:val="006653A6"/>
    <w:rsid w:val="00677435"/>
    <w:rsid w:val="00682383"/>
    <w:rsid w:val="00695CF9"/>
    <w:rsid w:val="006975C2"/>
    <w:rsid w:val="006A10F4"/>
    <w:rsid w:val="006A770E"/>
    <w:rsid w:val="006B7A2E"/>
    <w:rsid w:val="006C6D43"/>
    <w:rsid w:val="006D0F8F"/>
    <w:rsid w:val="006D30CF"/>
    <w:rsid w:val="006E0C67"/>
    <w:rsid w:val="006F24BF"/>
    <w:rsid w:val="006F27FC"/>
    <w:rsid w:val="006F5322"/>
    <w:rsid w:val="006F67EA"/>
    <w:rsid w:val="006F7E2A"/>
    <w:rsid w:val="00702620"/>
    <w:rsid w:val="00705889"/>
    <w:rsid w:val="007137B8"/>
    <w:rsid w:val="007205A5"/>
    <w:rsid w:val="0072140A"/>
    <w:rsid w:val="00721BBA"/>
    <w:rsid w:val="0072347B"/>
    <w:rsid w:val="00723EBE"/>
    <w:rsid w:val="0072591B"/>
    <w:rsid w:val="007308CA"/>
    <w:rsid w:val="00731A08"/>
    <w:rsid w:val="007335D0"/>
    <w:rsid w:val="00735B04"/>
    <w:rsid w:val="007400FF"/>
    <w:rsid w:val="007428D6"/>
    <w:rsid w:val="007445E6"/>
    <w:rsid w:val="0074491E"/>
    <w:rsid w:val="00760CBD"/>
    <w:rsid w:val="00763FAD"/>
    <w:rsid w:val="0076413D"/>
    <w:rsid w:val="00771A67"/>
    <w:rsid w:val="00787613"/>
    <w:rsid w:val="00793F75"/>
    <w:rsid w:val="007A200C"/>
    <w:rsid w:val="007A4D5E"/>
    <w:rsid w:val="007A5111"/>
    <w:rsid w:val="007B2284"/>
    <w:rsid w:val="007B2B1C"/>
    <w:rsid w:val="007B4A6C"/>
    <w:rsid w:val="007B682A"/>
    <w:rsid w:val="007C0492"/>
    <w:rsid w:val="007D40DE"/>
    <w:rsid w:val="007E13A4"/>
    <w:rsid w:val="007E4081"/>
    <w:rsid w:val="007E5270"/>
    <w:rsid w:val="00804F3E"/>
    <w:rsid w:val="00812749"/>
    <w:rsid w:val="0081489C"/>
    <w:rsid w:val="008156A1"/>
    <w:rsid w:val="00821A45"/>
    <w:rsid w:val="00826BD8"/>
    <w:rsid w:val="00833A1B"/>
    <w:rsid w:val="00836827"/>
    <w:rsid w:val="00840010"/>
    <w:rsid w:val="0084198B"/>
    <w:rsid w:val="00855FB2"/>
    <w:rsid w:val="00856CFF"/>
    <w:rsid w:val="00861D9D"/>
    <w:rsid w:val="00867DA9"/>
    <w:rsid w:val="00871A86"/>
    <w:rsid w:val="00873F73"/>
    <w:rsid w:val="00883483"/>
    <w:rsid w:val="00883835"/>
    <w:rsid w:val="00885451"/>
    <w:rsid w:val="00890870"/>
    <w:rsid w:val="00894FD8"/>
    <w:rsid w:val="00896DCA"/>
    <w:rsid w:val="008A1827"/>
    <w:rsid w:val="008A2829"/>
    <w:rsid w:val="008B43E6"/>
    <w:rsid w:val="008B600F"/>
    <w:rsid w:val="008C4DB8"/>
    <w:rsid w:val="008C5352"/>
    <w:rsid w:val="008C62A8"/>
    <w:rsid w:val="008D127E"/>
    <w:rsid w:val="008E4AD0"/>
    <w:rsid w:val="008E578D"/>
    <w:rsid w:val="008E7ED2"/>
    <w:rsid w:val="008F27A8"/>
    <w:rsid w:val="008F3B75"/>
    <w:rsid w:val="008F42C2"/>
    <w:rsid w:val="008F776E"/>
    <w:rsid w:val="00901E75"/>
    <w:rsid w:val="009075EB"/>
    <w:rsid w:val="00913D17"/>
    <w:rsid w:val="00913D8C"/>
    <w:rsid w:val="0091593A"/>
    <w:rsid w:val="009320DC"/>
    <w:rsid w:val="0093347A"/>
    <w:rsid w:val="00941C36"/>
    <w:rsid w:val="00942B1D"/>
    <w:rsid w:val="009457D6"/>
    <w:rsid w:val="00963977"/>
    <w:rsid w:val="00976EC3"/>
    <w:rsid w:val="009914BD"/>
    <w:rsid w:val="009A05DE"/>
    <w:rsid w:val="009A1A71"/>
    <w:rsid w:val="009A5A02"/>
    <w:rsid w:val="009A65E5"/>
    <w:rsid w:val="009A7530"/>
    <w:rsid w:val="009B03B7"/>
    <w:rsid w:val="009B731A"/>
    <w:rsid w:val="009C6EFA"/>
    <w:rsid w:val="009E1882"/>
    <w:rsid w:val="009E4797"/>
    <w:rsid w:val="009E6FE7"/>
    <w:rsid w:val="009E7861"/>
    <w:rsid w:val="009F1975"/>
    <w:rsid w:val="009F3AA5"/>
    <w:rsid w:val="00A05135"/>
    <w:rsid w:val="00A11A80"/>
    <w:rsid w:val="00A11F55"/>
    <w:rsid w:val="00A1361D"/>
    <w:rsid w:val="00A136A7"/>
    <w:rsid w:val="00A15C24"/>
    <w:rsid w:val="00A254D9"/>
    <w:rsid w:val="00A25784"/>
    <w:rsid w:val="00A25EF9"/>
    <w:rsid w:val="00A37F7A"/>
    <w:rsid w:val="00A40D9A"/>
    <w:rsid w:val="00A42F76"/>
    <w:rsid w:val="00A4385E"/>
    <w:rsid w:val="00A462EB"/>
    <w:rsid w:val="00A50598"/>
    <w:rsid w:val="00A52E24"/>
    <w:rsid w:val="00A61ABD"/>
    <w:rsid w:val="00A63BA7"/>
    <w:rsid w:val="00A736D1"/>
    <w:rsid w:val="00A746AC"/>
    <w:rsid w:val="00A86AFC"/>
    <w:rsid w:val="00A917F9"/>
    <w:rsid w:val="00A91977"/>
    <w:rsid w:val="00AB1595"/>
    <w:rsid w:val="00AC62C1"/>
    <w:rsid w:val="00AD1D13"/>
    <w:rsid w:val="00AE2CD5"/>
    <w:rsid w:val="00AF1779"/>
    <w:rsid w:val="00AF4438"/>
    <w:rsid w:val="00B01246"/>
    <w:rsid w:val="00B06BDD"/>
    <w:rsid w:val="00B1122F"/>
    <w:rsid w:val="00B25D87"/>
    <w:rsid w:val="00B314D4"/>
    <w:rsid w:val="00B31902"/>
    <w:rsid w:val="00B32D2B"/>
    <w:rsid w:val="00B33044"/>
    <w:rsid w:val="00B340BB"/>
    <w:rsid w:val="00B34F87"/>
    <w:rsid w:val="00B35320"/>
    <w:rsid w:val="00B41642"/>
    <w:rsid w:val="00B46C79"/>
    <w:rsid w:val="00B54373"/>
    <w:rsid w:val="00B549DB"/>
    <w:rsid w:val="00B55303"/>
    <w:rsid w:val="00B73963"/>
    <w:rsid w:val="00B77BF0"/>
    <w:rsid w:val="00B821BB"/>
    <w:rsid w:val="00B90219"/>
    <w:rsid w:val="00BA2FEF"/>
    <w:rsid w:val="00BA3CBE"/>
    <w:rsid w:val="00BA4D48"/>
    <w:rsid w:val="00BB132E"/>
    <w:rsid w:val="00BB7C35"/>
    <w:rsid w:val="00BC26CF"/>
    <w:rsid w:val="00BC5634"/>
    <w:rsid w:val="00BD0E19"/>
    <w:rsid w:val="00BD43E8"/>
    <w:rsid w:val="00BD601C"/>
    <w:rsid w:val="00BE4129"/>
    <w:rsid w:val="00BE78ED"/>
    <w:rsid w:val="00BF266A"/>
    <w:rsid w:val="00BF750A"/>
    <w:rsid w:val="00BF7813"/>
    <w:rsid w:val="00C0385D"/>
    <w:rsid w:val="00C12807"/>
    <w:rsid w:val="00C15414"/>
    <w:rsid w:val="00C200BA"/>
    <w:rsid w:val="00C239DE"/>
    <w:rsid w:val="00C23BA3"/>
    <w:rsid w:val="00C24D02"/>
    <w:rsid w:val="00C3309B"/>
    <w:rsid w:val="00C33ECC"/>
    <w:rsid w:val="00C35E73"/>
    <w:rsid w:val="00C42326"/>
    <w:rsid w:val="00C4303E"/>
    <w:rsid w:val="00C47B18"/>
    <w:rsid w:val="00C52692"/>
    <w:rsid w:val="00C60981"/>
    <w:rsid w:val="00C64E45"/>
    <w:rsid w:val="00C70779"/>
    <w:rsid w:val="00C71352"/>
    <w:rsid w:val="00C84F6F"/>
    <w:rsid w:val="00C90387"/>
    <w:rsid w:val="00C913A0"/>
    <w:rsid w:val="00C94D59"/>
    <w:rsid w:val="00CA2732"/>
    <w:rsid w:val="00CA672E"/>
    <w:rsid w:val="00CB4D29"/>
    <w:rsid w:val="00CC0215"/>
    <w:rsid w:val="00CC681F"/>
    <w:rsid w:val="00CC7A3F"/>
    <w:rsid w:val="00CD165D"/>
    <w:rsid w:val="00CD4128"/>
    <w:rsid w:val="00CE501A"/>
    <w:rsid w:val="00CE537F"/>
    <w:rsid w:val="00CF6550"/>
    <w:rsid w:val="00CF7292"/>
    <w:rsid w:val="00D0179B"/>
    <w:rsid w:val="00D128EE"/>
    <w:rsid w:val="00D14F72"/>
    <w:rsid w:val="00D1696D"/>
    <w:rsid w:val="00D235B0"/>
    <w:rsid w:val="00D35BBF"/>
    <w:rsid w:val="00D37C9A"/>
    <w:rsid w:val="00D44E65"/>
    <w:rsid w:val="00D521F8"/>
    <w:rsid w:val="00D80493"/>
    <w:rsid w:val="00D825F9"/>
    <w:rsid w:val="00D82C47"/>
    <w:rsid w:val="00D83B0C"/>
    <w:rsid w:val="00D8489B"/>
    <w:rsid w:val="00DA0E01"/>
    <w:rsid w:val="00DA56F1"/>
    <w:rsid w:val="00DA7057"/>
    <w:rsid w:val="00DB1A0F"/>
    <w:rsid w:val="00DB6DAB"/>
    <w:rsid w:val="00DC2F27"/>
    <w:rsid w:val="00DD1739"/>
    <w:rsid w:val="00DD379F"/>
    <w:rsid w:val="00DE44B0"/>
    <w:rsid w:val="00DE53D5"/>
    <w:rsid w:val="00DF0717"/>
    <w:rsid w:val="00DF0949"/>
    <w:rsid w:val="00DF19AC"/>
    <w:rsid w:val="00DF1C74"/>
    <w:rsid w:val="00DF6537"/>
    <w:rsid w:val="00DF76C0"/>
    <w:rsid w:val="00E201CC"/>
    <w:rsid w:val="00E25056"/>
    <w:rsid w:val="00E32CF4"/>
    <w:rsid w:val="00E331FC"/>
    <w:rsid w:val="00E354DB"/>
    <w:rsid w:val="00E36152"/>
    <w:rsid w:val="00E40D38"/>
    <w:rsid w:val="00E4107A"/>
    <w:rsid w:val="00E41B20"/>
    <w:rsid w:val="00E44BD1"/>
    <w:rsid w:val="00E522CA"/>
    <w:rsid w:val="00E57C32"/>
    <w:rsid w:val="00E60CE6"/>
    <w:rsid w:val="00E61FBD"/>
    <w:rsid w:val="00E64C39"/>
    <w:rsid w:val="00E67EB8"/>
    <w:rsid w:val="00E704D5"/>
    <w:rsid w:val="00E71384"/>
    <w:rsid w:val="00E75F03"/>
    <w:rsid w:val="00E8189B"/>
    <w:rsid w:val="00E84949"/>
    <w:rsid w:val="00E867EE"/>
    <w:rsid w:val="00E90FB9"/>
    <w:rsid w:val="00E95A03"/>
    <w:rsid w:val="00EA0CE3"/>
    <w:rsid w:val="00EA58BC"/>
    <w:rsid w:val="00EB13C6"/>
    <w:rsid w:val="00EC5E8B"/>
    <w:rsid w:val="00EC78AA"/>
    <w:rsid w:val="00ED29B2"/>
    <w:rsid w:val="00ED3D29"/>
    <w:rsid w:val="00ED6DBC"/>
    <w:rsid w:val="00EE0FD6"/>
    <w:rsid w:val="00EF1AAD"/>
    <w:rsid w:val="00EF58B2"/>
    <w:rsid w:val="00F00B7A"/>
    <w:rsid w:val="00F0267A"/>
    <w:rsid w:val="00F03BF7"/>
    <w:rsid w:val="00F073B5"/>
    <w:rsid w:val="00F102A0"/>
    <w:rsid w:val="00F16C99"/>
    <w:rsid w:val="00F27B35"/>
    <w:rsid w:val="00F27BE8"/>
    <w:rsid w:val="00F361B4"/>
    <w:rsid w:val="00F558B4"/>
    <w:rsid w:val="00F5762C"/>
    <w:rsid w:val="00F63481"/>
    <w:rsid w:val="00F63656"/>
    <w:rsid w:val="00F64228"/>
    <w:rsid w:val="00F65FF0"/>
    <w:rsid w:val="00F70E82"/>
    <w:rsid w:val="00F75889"/>
    <w:rsid w:val="00F84E57"/>
    <w:rsid w:val="00F912DF"/>
    <w:rsid w:val="00F967D8"/>
    <w:rsid w:val="00FA09CE"/>
    <w:rsid w:val="00FA1B86"/>
    <w:rsid w:val="00FB0C1C"/>
    <w:rsid w:val="00FB5BD9"/>
    <w:rsid w:val="00FC1435"/>
    <w:rsid w:val="00FC27A7"/>
    <w:rsid w:val="00FC2FDF"/>
    <w:rsid w:val="00FD030F"/>
    <w:rsid w:val="00FD0D12"/>
    <w:rsid w:val="00FD2024"/>
    <w:rsid w:val="00FE644D"/>
    <w:rsid w:val="00FF1374"/>
    <w:rsid w:val="00FF5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584BF6"/>
  <w15:docId w15:val="{BC6EAA47-D90C-4646-964E-66A2C83A3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4F6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B46F0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B46F0"/>
    <w:rPr>
      <w:rFonts w:asciiTheme="majorHAnsi" w:eastAsiaTheme="majorEastAsia" w:hAnsiTheme="majorHAnsi" w:cstheme="majorBidi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6A770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A770E"/>
  </w:style>
  <w:style w:type="paragraph" w:styleId="a5">
    <w:name w:val="footer"/>
    <w:basedOn w:val="a"/>
    <w:link w:val="a6"/>
    <w:uiPriority w:val="99"/>
    <w:unhideWhenUsed/>
    <w:rsid w:val="006A770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A770E"/>
  </w:style>
  <w:style w:type="character" w:styleId="a7">
    <w:name w:val="Hyperlink"/>
    <w:basedOn w:val="a0"/>
    <w:uiPriority w:val="99"/>
    <w:unhideWhenUsed/>
    <w:rsid w:val="00365869"/>
    <w:rPr>
      <w:color w:val="0000FF" w:themeColor="hyperlink"/>
      <w:u w:val="single"/>
    </w:rPr>
  </w:style>
  <w:style w:type="character" w:customStyle="1" w:styleId="summary-subhead">
    <w:name w:val="summary-subhead"/>
    <w:basedOn w:val="a0"/>
    <w:rsid w:val="00042670"/>
    <w:rPr>
      <w:sz w:val="24"/>
      <w:szCs w:val="24"/>
    </w:rPr>
  </w:style>
  <w:style w:type="character" w:customStyle="1" w:styleId="a8">
    <w:name w:val="吹き出し (文字)"/>
    <w:basedOn w:val="a0"/>
    <w:link w:val="a9"/>
    <w:uiPriority w:val="99"/>
    <w:semiHidden/>
    <w:rsid w:val="001B46F0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Balloon Text"/>
    <w:basedOn w:val="a"/>
    <w:link w:val="a8"/>
    <w:uiPriority w:val="99"/>
    <w:semiHidden/>
    <w:unhideWhenUsed/>
    <w:rsid w:val="001B46F0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3F27E4"/>
    <w:pPr>
      <w:ind w:leftChars="400" w:left="840"/>
    </w:pPr>
  </w:style>
  <w:style w:type="paragraph" w:styleId="Web">
    <w:name w:val="Normal (Web)"/>
    <w:basedOn w:val="a"/>
    <w:uiPriority w:val="99"/>
    <w:semiHidden/>
    <w:unhideWhenUsed/>
    <w:rsid w:val="0001523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fault">
    <w:name w:val="Default"/>
    <w:rsid w:val="009E1882"/>
    <w:pPr>
      <w:widowControl w:val="0"/>
      <w:autoSpaceDE w:val="0"/>
      <w:autoSpaceDN w:val="0"/>
      <w:adjustRightInd w:val="0"/>
    </w:pPr>
    <w:rPr>
      <w:rFonts w:ascii="ＭＳ 明朝" w:eastAsia="ＭＳ 明朝" w:cs="ＭＳ 明朝"/>
      <w:color w:val="000000"/>
      <w:kern w:val="0"/>
      <w:sz w:val="24"/>
      <w:szCs w:val="24"/>
    </w:rPr>
  </w:style>
  <w:style w:type="table" w:styleId="ab">
    <w:name w:val="Table Grid"/>
    <w:basedOn w:val="a1"/>
    <w:uiPriority w:val="59"/>
    <w:rsid w:val="007259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9320D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rsid w:val="009320DC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BC26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559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7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3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3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1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3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0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8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2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27942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91694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254672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11903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234070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539318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021480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293603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592788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1247888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939189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36988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328FB84-82B3-0E4E-A421-51702BBDD6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75</Words>
  <Characters>5558</Characters>
  <Application>Microsoft Office Word</Application>
  <DocSecurity>0</DocSecurity>
  <Lines>46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FJ-USER</Company>
  <LinksUpToDate>false</LinksUpToDate>
  <CharactersWithSpaces>6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mp</dc:creator>
  <cp:lastModifiedBy>恭 弥益</cp:lastModifiedBy>
  <cp:revision>2</cp:revision>
  <cp:lastPrinted>2019-09-21T05:25:00Z</cp:lastPrinted>
  <dcterms:created xsi:type="dcterms:W3CDTF">2025-04-06T09:14:00Z</dcterms:created>
  <dcterms:modified xsi:type="dcterms:W3CDTF">2025-04-06T09:14:00Z</dcterms:modified>
</cp:coreProperties>
</file>